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C476AC" w14:textId="77777777" w:rsidR="000F4620" w:rsidRPr="00263ED1" w:rsidRDefault="000F4620" w:rsidP="000F4620">
      <w:pPr>
        <w:pStyle w:val="Heading1"/>
        <w:jc w:val="center"/>
        <w:rPr>
          <w:rFonts w:ascii="Times New Roman" w:hAnsi="Times New Roman" w:cs="Times New Roman"/>
          <w:b/>
          <w:sz w:val="28"/>
        </w:rPr>
      </w:pPr>
      <w:r w:rsidRPr="00263ED1">
        <w:rPr>
          <w:rFonts w:ascii="Times New Roman" w:hAnsi="Times New Roman" w:cs="Times New Roman"/>
          <w:b/>
          <w:sz w:val="28"/>
        </w:rPr>
        <w:t>Supplementary Materials:</w:t>
      </w:r>
    </w:p>
    <w:p w14:paraId="7F095F60" w14:textId="77777777" w:rsidR="000F4620" w:rsidRPr="00263ED1" w:rsidRDefault="000F4620" w:rsidP="000F4620"/>
    <w:p w14:paraId="259CDD3D" w14:textId="58AEB319" w:rsidR="000F4620" w:rsidRPr="00263ED1" w:rsidRDefault="000F4620" w:rsidP="000F4620">
      <w:pPr>
        <w:pStyle w:val="Heading3"/>
        <w:rPr>
          <w:rFonts w:ascii="Times New Roman" w:hAnsi="Times New Roman" w:cs="Times New Roman"/>
          <w:b/>
        </w:rPr>
      </w:pPr>
      <w:r w:rsidRPr="00263ED1">
        <w:rPr>
          <w:rFonts w:ascii="Times New Roman" w:hAnsi="Times New Roman" w:cs="Times New Roman"/>
          <w:b/>
        </w:rPr>
        <w:t xml:space="preserve">Supplementary materials 1a: </w:t>
      </w:r>
      <w:r w:rsidR="00E75C13" w:rsidRPr="00263ED1">
        <w:rPr>
          <w:rFonts w:ascii="Times New Roman" w:hAnsi="Times New Roman" w:cs="Times New Roman"/>
          <w:b/>
        </w:rPr>
        <w:t>AM f</w:t>
      </w:r>
      <w:r w:rsidRPr="00263ED1">
        <w:rPr>
          <w:rFonts w:ascii="Times New Roman" w:hAnsi="Times New Roman" w:cs="Times New Roman"/>
          <w:b/>
        </w:rPr>
        <w:t xml:space="preserve">arm-specific </w:t>
      </w:r>
      <w:r w:rsidR="00E75C13" w:rsidRPr="00263ED1">
        <w:rPr>
          <w:rFonts w:ascii="Times New Roman" w:hAnsi="Times New Roman" w:cs="Times New Roman"/>
          <w:b/>
        </w:rPr>
        <w:t>management</w:t>
      </w:r>
      <w:r w:rsidR="00BD5123" w:rsidRPr="00263ED1">
        <w:rPr>
          <w:rFonts w:ascii="Times New Roman" w:hAnsi="Times New Roman" w:cs="Times New Roman"/>
          <w:b/>
        </w:rPr>
        <w:t xml:space="preserve"> </w:t>
      </w:r>
      <w:r w:rsidRPr="00263ED1">
        <w:rPr>
          <w:rFonts w:ascii="Times New Roman" w:hAnsi="Times New Roman" w:cs="Times New Roman"/>
          <w:b/>
        </w:rPr>
        <w:t xml:space="preserve">variables included in initial model (i.e. </w:t>
      </w:r>
      <w:r w:rsidR="0028413E">
        <w:rPr>
          <w:rFonts w:ascii="Times New Roman" w:hAnsi="Times New Roman" w:cs="Times New Roman"/>
          <w:b/>
        </w:rPr>
        <w:t>p = ≤</w:t>
      </w:r>
      <w:r w:rsidRPr="00263ED1">
        <w:rPr>
          <w:rFonts w:ascii="Times New Roman" w:hAnsi="Times New Roman" w:cs="Times New Roman"/>
          <w:b/>
        </w:rPr>
        <w:t>0.1 in univariate analysis) (n=</w:t>
      </w:r>
      <w:r w:rsidR="002F02EB" w:rsidRPr="00263ED1">
        <w:rPr>
          <w:rFonts w:ascii="Times New Roman" w:hAnsi="Times New Roman" w:cs="Times New Roman"/>
          <w:b/>
        </w:rPr>
        <w:t>7</w:t>
      </w:r>
      <w:r w:rsidRPr="00263ED1">
        <w:rPr>
          <w:rFonts w:ascii="Times New Roman" w:hAnsi="Times New Roman" w:cs="Times New Roman"/>
          <w:b/>
        </w:rPr>
        <w:t>)</w:t>
      </w:r>
    </w:p>
    <w:tbl>
      <w:tblPr>
        <w:tblpPr w:leftFromText="180" w:rightFromText="180" w:vertAnchor="text" w:horzAnchor="margin" w:tblpXSpec="center" w:tblpY="210"/>
        <w:tblW w:w="140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78"/>
        <w:gridCol w:w="2710"/>
        <w:gridCol w:w="1677"/>
        <w:gridCol w:w="4596"/>
      </w:tblGrid>
      <w:tr w:rsidR="000F4620" w:rsidRPr="00263ED1" w14:paraId="05AC85CE" w14:textId="77777777" w:rsidTr="004236FA">
        <w:tc>
          <w:tcPr>
            <w:tcW w:w="5078" w:type="dxa"/>
          </w:tcPr>
          <w:p w14:paraId="0DE02E47" w14:textId="77777777" w:rsidR="000F4620" w:rsidRPr="00263ED1" w:rsidRDefault="000F4620" w:rsidP="004236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3ED1">
              <w:rPr>
                <w:rFonts w:ascii="Times New Roman" w:hAnsi="Times New Roman" w:cs="Times New Roman"/>
                <w:b/>
              </w:rPr>
              <w:t>Question</w:t>
            </w:r>
          </w:p>
        </w:tc>
        <w:tc>
          <w:tcPr>
            <w:tcW w:w="2710" w:type="dxa"/>
          </w:tcPr>
          <w:p w14:paraId="6C5C0759" w14:textId="77777777" w:rsidR="000F4620" w:rsidRPr="00263ED1" w:rsidRDefault="000F4620" w:rsidP="004236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3ED1">
              <w:rPr>
                <w:rFonts w:ascii="Times New Roman" w:hAnsi="Times New Roman" w:cs="Times New Roman"/>
                <w:b/>
              </w:rPr>
              <w:t>Model identifier</w:t>
            </w:r>
          </w:p>
        </w:tc>
        <w:tc>
          <w:tcPr>
            <w:tcW w:w="1677" w:type="dxa"/>
          </w:tcPr>
          <w:p w14:paraId="2192CBF5" w14:textId="77777777" w:rsidR="000F4620" w:rsidRPr="00263ED1" w:rsidRDefault="000F4620" w:rsidP="004236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3ED1">
              <w:rPr>
                <w:rFonts w:ascii="Times New Roman" w:hAnsi="Times New Roman" w:cs="Times New Roman"/>
                <w:b/>
              </w:rPr>
              <w:t>Variable Type</w:t>
            </w:r>
          </w:p>
        </w:tc>
        <w:tc>
          <w:tcPr>
            <w:tcW w:w="4596" w:type="dxa"/>
          </w:tcPr>
          <w:p w14:paraId="17A73BC4" w14:textId="77777777" w:rsidR="000F4620" w:rsidRPr="00263ED1" w:rsidRDefault="000F4620" w:rsidP="004236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3ED1">
              <w:rPr>
                <w:rFonts w:ascii="Times New Roman" w:hAnsi="Times New Roman" w:cs="Times New Roman"/>
                <w:b/>
              </w:rPr>
              <w:t>Answers</w:t>
            </w:r>
          </w:p>
        </w:tc>
      </w:tr>
      <w:tr w:rsidR="000F4620" w:rsidRPr="00263ED1" w14:paraId="540F436A" w14:textId="77777777" w:rsidTr="004236FA">
        <w:tc>
          <w:tcPr>
            <w:tcW w:w="5078" w:type="dxa"/>
          </w:tcPr>
          <w:p w14:paraId="4695DAC5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Which calving system do you operate on your farm?</w:t>
            </w:r>
          </w:p>
        </w:tc>
        <w:tc>
          <w:tcPr>
            <w:tcW w:w="2710" w:type="dxa"/>
          </w:tcPr>
          <w:p w14:paraId="7DF69479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CALVINGPATTERN*</w:t>
            </w:r>
          </w:p>
        </w:tc>
        <w:tc>
          <w:tcPr>
            <w:tcW w:w="1677" w:type="dxa"/>
          </w:tcPr>
          <w:p w14:paraId="77AAEF26" w14:textId="320316FD" w:rsidR="000F4620" w:rsidRPr="00263ED1" w:rsidRDefault="008332C5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ominal c</w:t>
            </w:r>
            <w:r w:rsidR="000F4620" w:rsidRPr="00263ED1">
              <w:rPr>
                <w:rFonts w:ascii="Times New Roman" w:hAnsi="Times New Roman" w:cs="Times New Roman"/>
              </w:rPr>
              <w:t>ategorical</w:t>
            </w:r>
          </w:p>
        </w:tc>
        <w:tc>
          <w:tcPr>
            <w:tcW w:w="4596" w:type="dxa"/>
          </w:tcPr>
          <w:p w14:paraId="73A5751F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Seasonal</w:t>
            </w:r>
          </w:p>
          <w:p w14:paraId="2D8B0AE4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Split</w:t>
            </w:r>
          </w:p>
          <w:p w14:paraId="4A2DA492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Other</w:t>
            </w:r>
          </w:p>
        </w:tc>
      </w:tr>
      <w:tr w:rsidR="000F4620" w:rsidRPr="00263ED1" w14:paraId="588DB83A" w14:textId="77777777" w:rsidTr="004236FA">
        <w:tc>
          <w:tcPr>
            <w:tcW w:w="5078" w:type="dxa"/>
          </w:tcPr>
          <w:p w14:paraId="689A1332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Who are the ‘milkers’ on the farm? Please select one or all that apply to your farm</w:t>
            </w:r>
          </w:p>
        </w:tc>
        <w:tc>
          <w:tcPr>
            <w:tcW w:w="2710" w:type="dxa"/>
          </w:tcPr>
          <w:p w14:paraId="79DF4F42" w14:textId="5C3C6959" w:rsidR="000F4620" w:rsidRPr="00263ED1" w:rsidRDefault="000F4620" w:rsidP="004236FA">
            <w:pPr>
              <w:rPr>
                <w:rFonts w:ascii="Times New Roman" w:hAnsi="Times New Roman" w:cs="Times New Roman"/>
                <w:vertAlign w:val="superscript"/>
              </w:rPr>
            </w:pPr>
            <w:r w:rsidRPr="00263ED1">
              <w:rPr>
                <w:rFonts w:ascii="Times New Roman" w:hAnsi="Times New Roman" w:cs="Times New Roman"/>
              </w:rPr>
              <w:t>MILKER*</w:t>
            </w:r>
          </w:p>
        </w:tc>
        <w:tc>
          <w:tcPr>
            <w:tcW w:w="1677" w:type="dxa"/>
          </w:tcPr>
          <w:p w14:paraId="06F09EFA" w14:textId="545F3474" w:rsidR="000F4620" w:rsidRPr="00263ED1" w:rsidRDefault="008332C5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ominal c</w:t>
            </w:r>
            <w:r w:rsidR="000F4620" w:rsidRPr="00263ED1">
              <w:rPr>
                <w:rFonts w:ascii="Times New Roman" w:hAnsi="Times New Roman" w:cs="Times New Roman"/>
              </w:rPr>
              <w:t>ategorical</w:t>
            </w:r>
          </w:p>
        </w:tc>
        <w:tc>
          <w:tcPr>
            <w:tcW w:w="4596" w:type="dxa"/>
          </w:tcPr>
          <w:p w14:paraId="580F8402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Myself</w:t>
            </w:r>
          </w:p>
          <w:p w14:paraId="66481A7D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Family</w:t>
            </w:r>
          </w:p>
          <w:p w14:paraId="772D1E79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Employee</w:t>
            </w:r>
          </w:p>
          <w:p w14:paraId="18F70BD5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(Combinations of any/</w:t>
            </w:r>
            <w:proofErr w:type="gramStart"/>
            <w:r w:rsidRPr="00263ED1">
              <w:rPr>
                <w:rFonts w:ascii="Times New Roman" w:hAnsi="Times New Roman" w:cs="Times New Roman"/>
              </w:rPr>
              <w:t>all of</w:t>
            </w:r>
            <w:proofErr w:type="gramEnd"/>
            <w:r w:rsidRPr="00263ED1">
              <w:rPr>
                <w:rFonts w:ascii="Times New Roman" w:hAnsi="Times New Roman" w:cs="Times New Roman"/>
              </w:rPr>
              <w:t xml:space="preserve"> the above)</w:t>
            </w:r>
          </w:p>
        </w:tc>
      </w:tr>
      <w:tr w:rsidR="000F4620" w:rsidRPr="00263ED1" w14:paraId="07527A4F" w14:textId="77777777" w:rsidTr="004236FA">
        <w:tc>
          <w:tcPr>
            <w:tcW w:w="5078" w:type="dxa"/>
          </w:tcPr>
          <w:p w14:paraId="4FE17EB5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Frequency of milking</w:t>
            </w:r>
          </w:p>
        </w:tc>
        <w:tc>
          <w:tcPr>
            <w:tcW w:w="2710" w:type="dxa"/>
          </w:tcPr>
          <w:p w14:paraId="18C6C657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MILKINGFREQUENCY</w:t>
            </w:r>
          </w:p>
        </w:tc>
        <w:tc>
          <w:tcPr>
            <w:tcW w:w="1677" w:type="dxa"/>
          </w:tcPr>
          <w:p w14:paraId="1CB3B041" w14:textId="68558057" w:rsidR="000F4620" w:rsidRPr="00263ED1" w:rsidRDefault="008332C5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ominal c</w:t>
            </w:r>
            <w:r w:rsidR="000F4620" w:rsidRPr="00263ED1">
              <w:rPr>
                <w:rFonts w:ascii="Times New Roman" w:hAnsi="Times New Roman" w:cs="Times New Roman"/>
              </w:rPr>
              <w:t>ategorical</w:t>
            </w:r>
          </w:p>
        </w:tc>
        <w:tc>
          <w:tcPr>
            <w:tcW w:w="4596" w:type="dxa"/>
          </w:tcPr>
          <w:p w14:paraId="347D6D61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Once per day</w:t>
            </w:r>
          </w:p>
          <w:p w14:paraId="4AD9EBD1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Twice per day</w:t>
            </w:r>
          </w:p>
          <w:p w14:paraId="43A19846" w14:textId="77777777" w:rsidR="000F4620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Voluntary milking / AMS system</w:t>
            </w:r>
          </w:p>
          <w:p w14:paraId="25389901" w14:textId="4A599661" w:rsidR="00A11FDA" w:rsidRPr="00263ED1" w:rsidRDefault="00A11FDA" w:rsidP="004236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</w:tr>
      <w:tr w:rsidR="000F4620" w:rsidRPr="00263ED1" w14:paraId="63C4EB07" w14:textId="77777777" w:rsidTr="004236FA">
        <w:tc>
          <w:tcPr>
            <w:tcW w:w="5078" w:type="dxa"/>
          </w:tcPr>
          <w:p w14:paraId="022ACBFF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 xml:space="preserve">Normal </w:t>
            </w:r>
            <w:r w:rsidRPr="00263ED1">
              <w:rPr>
                <w:rFonts w:ascii="Times New Roman" w:hAnsi="Times New Roman" w:cs="Times New Roman"/>
                <w:b/>
              </w:rPr>
              <w:t>morning</w:t>
            </w:r>
            <w:r w:rsidRPr="00263ED1">
              <w:rPr>
                <w:rFonts w:ascii="Times New Roman" w:hAnsi="Times New Roman" w:cs="Times New Roman"/>
              </w:rPr>
              <w:t xml:space="preserve"> average duration (Duration = Time from milking machine turned on until cleaning is complete)</w:t>
            </w:r>
          </w:p>
        </w:tc>
        <w:tc>
          <w:tcPr>
            <w:tcW w:w="2710" w:type="dxa"/>
          </w:tcPr>
          <w:p w14:paraId="3EE097F4" w14:textId="7AAEB149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AMDURATION*</w:t>
            </w:r>
          </w:p>
        </w:tc>
        <w:tc>
          <w:tcPr>
            <w:tcW w:w="1677" w:type="dxa"/>
          </w:tcPr>
          <w:p w14:paraId="49324CD3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4596" w:type="dxa"/>
          </w:tcPr>
          <w:p w14:paraId="29BA1BB0" w14:textId="77777777" w:rsidR="000F4620" w:rsidRPr="00263ED1" w:rsidRDefault="000F4620" w:rsidP="004236FA">
            <w:pPr>
              <w:rPr>
                <w:rFonts w:ascii="Times New Roman" w:hAnsi="Times New Roman" w:cs="Times New Roman"/>
                <w:i/>
              </w:rPr>
            </w:pPr>
            <w:r w:rsidRPr="00263ED1">
              <w:rPr>
                <w:rFonts w:ascii="Times New Roman" w:hAnsi="Times New Roman" w:cs="Times New Roman"/>
              </w:rPr>
              <w:t xml:space="preserve">Average duration of morning milking (minutes) </w:t>
            </w:r>
          </w:p>
        </w:tc>
      </w:tr>
      <w:tr w:rsidR="000F4620" w:rsidRPr="00263ED1" w14:paraId="678FEA33" w14:textId="77777777" w:rsidTr="004236FA">
        <w:tc>
          <w:tcPr>
            <w:tcW w:w="5078" w:type="dxa"/>
          </w:tcPr>
          <w:p w14:paraId="32002442" w14:textId="77777777" w:rsidR="000F4620" w:rsidRPr="00263ED1" w:rsidRDefault="000F4620" w:rsidP="004236FA">
            <w:pPr>
              <w:rPr>
                <w:rFonts w:ascii="Times New Roman" w:hAnsi="Times New Roman" w:cs="Times New Roman"/>
                <w:i/>
              </w:rPr>
            </w:pPr>
            <w:r w:rsidRPr="00263ED1">
              <w:rPr>
                <w:rFonts w:ascii="Times New Roman" w:hAnsi="Times New Roman" w:cs="Times New Roman"/>
              </w:rPr>
              <w:lastRenderedPageBreak/>
              <w:t>Age of milking system since installation on your farm (</w:t>
            </w:r>
            <w:r w:rsidRPr="00263ED1">
              <w:rPr>
                <w:rFonts w:ascii="Times New Roman" w:hAnsi="Times New Roman" w:cs="Times New Roman"/>
                <w:b/>
              </w:rPr>
              <w:t>years</w:t>
            </w:r>
            <w:r w:rsidRPr="00263ED1">
              <w:rPr>
                <w:rFonts w:ascii="Times New Roman" w:hAnsi="Times New Roman" w:cs="Times New Roman"/>
              </w:rPr>
              <w:t>); i.e. when the milking system was purchased – not age since last upgrade</w:t>
            </w:r>
          </w:p>
        </w:tc>
        <w:tc>
          <w:tcPr>
            <w:tcW w:w="2710" w:type="dxa"/>
          </w:tcPr>
          <w:p w14:paraId="4A7BD3D7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AGEMILKINGSYSTEM</w:t>
            </w:r>
          </w:p>
        </w:tc>
        <w:tc>
          <w:tcPr>
            <w:tcW w:w="1677" w:type="dxa"/>
          </w:tcPr>
          <w:p w14:paraId="0B7AAD1C" w14:textId="1E60B70E" w:rsidR="000F4620" w:rsidRPr="00263ED1" w:rsidRDefault="008332C5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Ordinal c</w:t>
            </w:r>
            <w:r w:rsidR="000F4620" w:rsidRPr="00263ED1">
              <w:rPr>
                <w:rFonts w:ascii="Times New Roman" w:hAnsi="Times New Roman" w:cs="Times New Roman"/>
              </w:rPr>
              <w:t>ategorical</w:t>
            </w:r>
          </w:p>
        </w:tc>
        <w:tc>
          <w:tcPr>
            <w:tcW w:w="4596" w:type="dxa"/>
          </w:tcPr>
          <w:p w14:paraId="7C4FC204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&lt;5</w:t>
            </w:r>
          </w:p>
          <w:p w14:paraId="1AD31229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5-10</w:t>
            </w:r>
          </w:p>
          <w:p w14:paraId="2E6C685E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11-15</w:t>
            </w:r>
          </w:p>
          <w:p w14:paraId="0FEC9DD7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16-20</w:t>
            </w:r>
          </w:p>
          <w:p w14:paraId="037003B9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21-25</w:t>
            </w:r>
          </w:p>
          <w:p w14:paraId="7B4B6FAC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26-30</w:t>
            </w:r>
          </w:p>
          <w:p w14:paraId="180824C7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31-35</w:t>
            </w:r>
          </w:p>
          <w:p w14:paraId="64DC03F0" w14:textId="5AA9B8B0" w:rsidR="000F4620" w:rsidRPr="00263ED1" w:rsidRDefault="00B97AFF" w:rsidP="00B97A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+</w:t>
            </w:r>
          </w:p>
        </w:tc>
      </w:tr>
      <w:tr w:rsidR="000F4620" w:rsidRPr="00263ED1" w14:paraId="78331FF9" w14:textId="77777777" w:rsidTr="004236FA">
        <w:tc>
          <w:tcPr>
            <w:tcW w:w="5078" w:type="dxa"/>
          </w:tcPr>
          <w:p w14:paraId="17188278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 xml:space="preserve">For </w:t>
            </w:r>
            <w:r w:rsidRPr="00263ED1">
              <w:rPr>
                <w:rFonts w:ascii="Times New Roman" w:hAnsi="Times New Roman" w:cs="Times New Roman"/>
                <w:b/>
              </w:rPr>
              <w:t>your</w:t>
            </w:r>
            <w:r w:rsidRPr="00263ED1">
              <w:rPr>
                <w:rFonts w:ascii="Times New Roman" w:hAnsi="Times New Roman" w:cs="Times New Roman"/>
              </w:rPr>
              <w:t xml:space="preserve"> farm, what is the </w:t>
            </w:r>
            <w:r w:rsidRPr="00263ED1">
              <w:rPr>
                <w:rFonts w:ascii="Times New Roman" w:hAnsi="Times New Roman" w:cs="Times New Roman"/>
                <w:b/>
              </w:rPr>
              <w:t>primary</w:t>
            </w:r>
            <w:r w:rsidRPr="00263ED1">
              <w:rPr>
                <w:rFonts w:ascii="Times New Roman" w:hAnsi="Times New Roman" w:cs="Times New Roman"/>
              </w:rPr>
              <w:t xml:space="preserve"> factor for your decision to cull cows (i.e. score of ‘1’ on a ‘1-7’ scale): </w:t>
            </w:r>
          </w:p>
          <w:p w14:paraId="2251E434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</w:tcPr>
          <w:p w14:paraId="3AAC519E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CULLING</w:t>
            </w:r>
          </w:p>
        </w:tc>
        <w:tc>
          <w:tcPr>
            <w:tcW w:w="1677" w:type="dxa"/>
          </w:tcPr>
          <w:p w14:paraId="7FC3F31C" w14:textId="21EDAF47" w:rsidR="000F4620" w:rsidRPr="00263ED1" w:rsidRDefault="008332C5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ominal c</w:t>
            </w:r>
            <w:r w:rsidR="000F4620" w:rsidRPr="00263ED1">
              <w:rPr>
                <w:rFonts w:ascii="Times New Roman" w:hAnsi="Times New Roman" w:cs="Times New Roman"/>
              </w:rPr>
              <w:t>ategorical</w:t>
            </w:r>
          </w:p>
        </w:tc>
        <w:tc>
          <w:tcPr>
            <w:tcW w:w="4596" w:type="dxa"/>
          </w:tcPr>
          <w:p w14:paraId="1B527BC6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Age</w:t>
            </w:r>
          </w:p>
          <w:p w14:paraId="4663257C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Behaviour</w:t>
            </w:r>
          </w:p>
          <w:p w14:paraId="64A1D59E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Fertility</w:t>
            </w:r>
          </w:p>
          <w:p w14:paraId="2F8D0ADB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Lameness</w:t>
            </w:r>
          </w:p>
          <w:p w14:paraId="50E64215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Poor milk production</w:t>
            </w:r>
          </w:p>
          <w:p w14:paraId="2C820742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Recurrent incidences of clinical mastitis</w:t>
            </w:r>
          </w:p>
          <w:p w14:paraId="135D2A79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Persistently high SCC</w:t>
            </w:r>
          </w:p>
        </w:tc>
      </w:tr>
      <w:tr w:rsidR="000F4620" w:rsidRPr="00263ED1" w14:paraId="65D75BBE" w14:textId="77777777" w:rsidTr="004236FA">
        <w:tc>
          <w:tcPr>
            <w:tcW w:w="5078" w:type="dxa"/>
          </w:tcPr>
          <w:p w14:paraId="5C5E8040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Do you keep mastitis treatment records?</w:t>
            </w:r>
          </w:p>
          <w:p w14:paraId="306B0D90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</w:tcPr>
          <w:p w14:paraId="15F41FE3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MASTITISTXRECORDS*</w:t>
            </w:r>
          </w:p>
        </w:tc>
        <w:tc>
          <w:tcPr>
            <w:tcW w:w="1677" w:type="dxa"/>
          </w:tcPr>
          <w:p w14:paraId="51780162" w14:textId="687000CE" w:rsidR="000F4620" w:rsidRPr="00263ED1" w:rsidRDefault="008332C5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ominal c</w:t>
            </w:r>
            <w:r w:rsidR="000F4620" w:rsidRPr="00263ED1">
              <w:rPr>
                <w:rFonts w:ascii="Times New Roman" w:hAnsi="Times New Roman" w:cs="Times New Roman"/>
              </w:rPr>
              <w:t>ategorical</w:t>
            </w:r>
          </w:p>
        </w:tc>
        <w:tc>
          <w:tcPr>
            <w:tcW w:w="4596" w:type="dxa"/>
          </w:tcPr>
          <w:p w14:paraId="03D9F61B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Yes</w:t>
            </w:r>
          </w:p>
          <w:p w14:paraId="5BC313B1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o</w:t>
            </w:r>
          </w:p>
        </w:tc>
      </w:tr>
    </w:tbl>
    <w:p w14:paraId="4E6D5CA5" w14:textId="74CC4DDE" w:rsidR="000F4620" w:rsidRPr="00263ED1" w:rsidRDefault="000F4620" w:rsidP="008332C5">
      <w:pPr>
        <w:rPr>
          <w:rFonts w:ascii="Times New Roman" w:hAnsi="Times New Roman" w:cs="Times New Roman"/>
          <w:b/>
          <w:sz w:val="24"/>
        </w:rPr>
      </w:pPr>
      <w:r w:rsidRPr="00263ED1">
        <w:rPr>
          <w:rFonts w:ascii="Times New Roman" w:hAnsi="Times New Roman" w:cs="Times New Roman"/>
        </w:rPr>
        <w:t xml:space="preserve">* </w:t>
      </w:r>
      <w:proofErr w:type="gramStart"/>
      <w:r w:rsidRPr="00263ED1">
        <w:rPr>
          <w:rFonts w:ascii="Times New Roman" w:hAnsi="Times New Roman" w:cs="Times New Roman"/>
        </w:rPr>
        <w:t>variable</w:t>
      </w:r>
      <w:proofErr w:type="gramEnd"/>
      <w:r w:rsidRPr="00263ED1">
        <w:rPr>
          <w:rFonts w:ascii="Times New Roman" w:hAnsi="Times New Roman" w:cs="Times New Roman"/>
        </w:rPr>
        <w:t xml:space="preserve"> remained in the final model</w:t>
      </w:r>
    </w:p>
    <w:p w14:paraId="548800D4" w14:textId="77777777" w:rsidR="000F4620" w:rsidRPr="00263ED1" w:rsidRDefault="000F4620" w:rsidP="000F4620">
      <w:pPr>
        <w:jc w:val="center"/>
        <w:rPr>
          <w:rFonts w:ascii="Times New Roman" w:hAnsi="Times New Roman" w:cs="Times New Roman"/>
          <w:b/>
          <w:sz w:val="24"/>
        </w:rPr>
      </w:pPr>
    </w:p>
    <w:p w14:paraId="27D6CE3B" w14:textId="77777777" w:rsidR="007235AD" w:rsidRPr="00263ED1" w:rsidRDefault="007235AD" w:rsidP="00BD5123">
      <w:pPr>
        <w:rPr>
          <w:rFonts w:ascii="Times New Roman" w:hAnsi="Times New Roman" w:cs="Times New Roman"/>
        </w:rPr>
      </w:pPr>
    </w:p>
    <w:p w14:paraId="6D41F3A7" w14:textId="162D4A6D" w:rsidR="00BD5123" w:rsidRPr="00263ED1" w:rsidRDefault="00BD5123" w:rsidP="00BD5123">
      <w:pPr>
        <w:rPr>
          <w:rFonts w:ascii="Times New Roman" w:hAnsi="Times New Roman" w:cs="Times New Roman"/>
        </w:rPr>
      </w:pPr>
    </w:p>
    <w:p w14:paraId="4E0B6E12" w14:textId="192C93B9" w:rsidR="007235AD" w:rsidRPr="00263ED1" w:rsidRDefault="007235AD" w:rsidP="007235AD">
      <w:pPr>
        <w:pStyle w:val="Heading3"/>
        <w:rPr>
          <w:rFonts w:ascii="Times New Roman" w:hAnsi="Times New Roman" w:cs="Times New Roman"/>
          <w:b/>
        </w:rPr>
      </w:pPr>
      <w:r w:rsidRPr="00263ED1">
        <w:rPr>
          <w:rFonts w:ascii="Times New Roman" w:hAnsi="Times New Roman" w:cs="Times New Roman"/>
          <w:b/>
        </w:rPr>
        <w:lastRenderedPageBreak/>
        <w:t>Supplementary materials 1</w:t>
      </w:r>
      <w:r w:rsidR="008332C5" w:rsidRPr="00263ED1">
        <w:rPr>
          <w:rFonts w:ascii="Times New Roman" w:hAnsi="Times New Roman" w:cs="Times New Roman"/>
          <w:b/>
        </w:rPr>
        <w:t>b</w:t>
      </w:r>
      <w:r w:rsidR="00E75C13" w:rsidRPr="00263ED1">
        <w:rPr>
          <w:rFonts w:ascii="Times New Roman" w:hAnsi="Times New Roman" w:cs="Times New Roman"/>
          <w:b/>
        </w:rPr>
        <w:t>: AM and PM f</w:t>
      </w:r>
      <w:r w:rsidRPr="00263ED1">
        <w:rPr>
          <w:rFonts w:ascii="Times New Roman" w:hAnsi="Times New Roman" w:cs="Times New Roman"/>
          <w:b/>
        </w:rPr>
        <w:t xml:space="preserve">arm-specific </w:t>
      </w:r>
      <w:r w:rsidR="00E75C13" w:rsidRPr="00263ED1">
        <w:rPr>
          <w:rFonts w:ascii="Times New Roman" w:hAnsi="Times New Roman" w:cs="Times New Roman"/>
          <w:b/>
        </w:rPr>
        <w:t>management</w:t>
      </w:r>
      <w:r w:rsidRPr="00263ED1">
        <w:rPr>
          <w:rFonts w:ascii="Times New Roman" w:hAnsi="Times New Roman" w:cs="Times New Roman"/>
          <w:b/>
        </w:rPr>
        <w:t xml:space="preserve"> variables excluded from initial model (i.e. p = &gt;0.1 in univari</w:t>
      </w:r>
      <w:r w:rsidR="0062669F">
        <w:rPr>
          <w:rFonts w:ascii="Times New Roman" w:hAnsi="Times New Roman" w:cs="Times New Roman"/>
          <w:b/>
        </w:rPr>
        <w:t>ate analysis) (n=6</w:t>
      </w:r>
      <w:r w:rsidRPr="00263ED1">
        <w:rPr>
          <w:rFonts w:ascii="Times New Roman" w:hAnsi="Times New Roman" w:cs="Times New Roman"/>
          <w:b/>
        </w:rPr>
        <w:t>)</w:t>
      </w:r>
    </w:p>
    <w:tbl>
      <w:tblPr>
        <w:tblpPr w:leftFromText="180" w:rightFromText="180" w:vertAnchor="text" w:horzAnchor="margin" w:tblpXSpec="center" w:tblpY="210"/>
        <w:tblW w:w="140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21"/>
        <w:gridCol w:w="3052"/>
        <w:gridCol w:w="1677"/>
        <w:gridCol w:w="3811"/>
      </w:tblGrid>
      <w:tr w:rsidR="000718C9" w:rsidRPr="00263ED1" w14:paraId="181CBFA7" w14:textId="77777777" w:rsidTr="004236FA">
        <w:tc>
          <w:tcPr>
            <w:tcW w:w="5521" w:type="dxa"/>
          </w:tcPr>
          <w:p w14:paraId="278A9363" w14:textId="77777777" w:rsidR="007235AD" w:rsidRPr="00263ED1" w:rsidRDefault="007235AD" w:rsidP="004236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3ED1">
              <w:rPr>
                <w:rFonts w:ascii="Times New Roman" w:hAnsi="Times New Roman" w:cs="Times New Roman"/>
                <w:b/>
              </w:rPr>
              <w:t>Question</w:t>
            </w:r>
          </w:p>
        </w:tc>
        <w:tc>
          <w:tcPr>
            <w:tcW w:w="3052" w:type="dxa"/>
          </w:tcPr>
          <w:p w14:paraId="0A45178F" w14:textId="77777777" w:rsidR="007235AD" w:rsidRPr="00263ED1" w:rsidRDefault="007235AD" w:rsidP="004236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3ED1">
              <w:rPr>
                <w:rFonts w:ascii="Times New Roman" w:hAnsi="Times New Roman" w:cs="Times New Roman"/>
                <w:b/>
              </w:rPr>
              <w:t>Model identifier</w:t>
            </w:r>
          </w:p>
        </w:tc>
        <w:tc>
          <w:tcPr>
            <w:tcW w:w="1677" w:type="dxa"/>
          </w:tcPr>
          <w:p w14:paraId="17A56D38" w14:textId="77777777" w:rsidR="007235AD" w:rsidRPr="00263ED1" w:rsidRDefault="007235AD" w:rsidP="004236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3ED1">
              <w:rPr>
                <w:rFonts w:ascii="Times New Roman" w:hAnsi="Times New Roman" w:cs="Times New Roman"/>
                <w:b/>
              </w:rPr>
              <w:t>Variable Type</w:t>
            </w:r>
          </w:p>
        </w:tc>
        <w:tc>
          <w:tcPr>
            <w:tcW w:w="3811" w:type="dxa"/>
          </w:tcPr>
          <w:p w14:paraId="405BAD86" w14:textId="77777777" w:rsidR="007235AD" w:rsidRPr="00263ED1" w:rsidRDefault="007235AD" w:rsidP="004236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3ED1">
              <w:rPr>
                <w:rFonts w:ascii="Times New Roman" w:hAnsi="Times New Roman" w:cs="Times New Roman"/>
                <w:b/>
              </w:rPr>
              <w:t>Answers</w:t>
            </w:r>
          </w:p>
        </w:tc>
      </w:tr>
      <w:tr w:rsidR="000718C9" w:rsidRPr="00263ED1" w14:paraId="5A9F4D4C" w14:textId="77777777" w:rsidTr="004236FA">
        <w:tc>
          <w:tcPr>
            <w:tcW w:w="5521" w:type="dxa"/>
          </w:tcPr>
          <w:p w14:paraId="21F13892" w14:textId="77777777" w:rsidR="007235AD" w:rsidRPr="00263ED1" w:rsidRDefault="007235AD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Herd size quartiles</w:t>
            </w:r>
          </w:p>
        </w:tc>
        <w:tc>
          <w:tcPr>
            <w:tcW w:w="3052" w:type="dxa"/>
          </w:tcPr>
          <w:p w14:paraId="3E13F6C8" w14:textId="77777777" w:rsidR="007235AD" w:rsidRPr="00263ED1" w:rsidRDefault="007235AD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QUARTILES</w:t>
            </w:r>
            <w:r w:rsidRPr="00263ED1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677" w:type="dxa"/>
          </w:tcPr>
          <w:p w14:paraId="1EEF23E9" w14:textId="02075457" w:rsidR="007235AD" w:rsidRPr="00263ED1" w:rsidRDefault="008F7229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Ordinal c</w:t>
            </w:r>
            <w:r w:rsidR="007235AD" w:rsidRPr="00263ED1">
              <w:rPr>
                <w:rFonts w:ascii="Times New Roman" w:hAnsi="Times New Roman" w:cs="Times New Roman"/>
              </w:rPr>
              <w:t>ategorical</w:t>
            </w:r>
          </w:p>
        </w:tc>
        <w:tc>
          <w:tcPr>
            <w:tcW w:w="3811" w:type="dxa"/>
          </w:tcPr>
          <w:p w14:paraId="57415F89" w14:textId="77777777" w:rsidR="007235AD" w:rsidRPr="00263ED1" w:rsidRDefault="007235AD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Q1 (&lt;73 cows)</w:t>
            </w:r>
          </w:p>
          <w:p w14:paraId="01FAE5F6" w14:textId="77777777" w:rsidR="007235AD" w:rsidRPr="00263ED1" w:rsidRDefault="007235AD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Q2 (73-105 cows)</w:t>
            </w:r>
          </w:p>
          <w:p w14:paraId="1154C405" w14:textId="77777777" w:rsidR="007235AD" w:rsidRPr="00263ED1" w:rsidRDefault="007235AD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Q3 (106-159 cows)</w:t>
            </w:r>
          </w:p>
          <w:p w14:paraId="7BF0A964" w14:textId="77777777" w:rsidR="007235AD" w:rsidRPr="00263ED1" w:rsidRDefault="007235AD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Q4 (&lt;159 cows)</w:t>
            </w:r>
          </w:p>
        </w:tc>
      </w:tr>
      <w:tr w:rsidR="000718C9" w:rsidRPr="00263ED1" w14:paraId="08CDA7CF" w14:textId="77777777" w:rsidTr="004236FA">
        <w:tc>
          <w:tcPr>
            <w:tcW w:w="5521" w:type="dxa"/>
          </w:tcPr>
          <w:p w14:paraId="2C655313" w14:textId="77777777" w:rsidR="007235AD" w:rsidRPr="00263ED1" w:rsidRDefault="007235AD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Do you milk in more than one parlour over the course of lactation?</w:t>
            </w:r>
          </w:p>
        </w:tc>
        <w:tc>
          <w:tcPr>
            <w:tcW w:w="3052" w:type="dxa"/>
          </w:tcPr>
          <w:p w14:paraId="4630BA0C" w14:textId="77777777" w:rsidR="007235AD" w:rsidRPr="00263ED1" w:rsidRDefault="007235AD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MORETHANONEPARLOUR</w:t>
            </w:r>
          </w:p>
        </w:tc>
        <w:tc>
          <w:tcPr>
            <w:tcW w:w="1677" w:type="dxa"/>
          </w:tcPr>
          <w:p w14:paraId="565E3666" w14:textId="1A344723" w:rsidR="007235AD" w:rsidRPr="00263ED1" w:rsidRDefault="008F7229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ominal c</w:t>
            </w:r>
            <w:r w:rsidR="007235AD" w:rsidRPr="00263ED1">
              <w:rPr>
                <w:rFonts w:ascii="Times New Roman" w:hAnsi="Times New Roman" w:cs="Times New Roman"/>
              </w:rPr>
              <w:t>ategorical</w:t>
            </w:r>
          </w:p>
        </w:tc>
        <w:tc>
          <w:tcPr>
            <w:tcW w:w="3811" w:type="dxa"/>
          </w:tcPr>
          <w:p w14:paraId="7759D14D" w14:textId="77777777" w:rsidR="007235AD" w:rsidRPr="00263ED1" w:rsidRDefault="007235AD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Yes</w:t>
            </w:r>
          </w:p>
          <w:p w14:paraId="4BBF668A" w14:textId="77777777" w:rsidR="007235AD" w:rsidRPr="00263ED1" w:rsidRDefault="007235AD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o</w:t>
            </w:r>
          </w:p>
        </w:tc>
      </w:tr>
      <w:tr w:rsidR="000718C9" w:rsidRPr="00263ED1" w14:paraId="556B8231" w14:textId="77777777" w:rsidTr="004236FA">
        <w:tc>
          <w:tcPr>
            <w:tcW w:w="5521" w:type="dxa"/>
          </w:tcPr>
          <w:p w14:paraId="54AB6459" w14:textId="77777777" w:rsidR="007235AD" w:rsidRPr="00263ED1" w:rsidRDefault="007235AD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Is your farm managed as part of a partnership?</w:t>
            </w:r>
          </w:p>
        </w:tc>
        <w:tc>
          <w:tcPr>
            <w:tcW w:w="3052" w:type="dxa"/>
          </w:tcPr>
          <w:p w14:paraId="4E35945B" w14:textId="77777777" w:rsidR="007235AD" w:rsidRPr="00263ED1" w:rsidRDefault="007235AD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PARTNERSHIP</w:t>
            </w:r>
          </w:p>
        </w:tc>
        <w:tc>
          <w:tcPr>
            <w:tcW w:w="1677" w:type="dxa"/>
          </w:tcPr>
          <w:p w14:paraId="788941B8" w14:textId="1BD563F4" w:rsidR="007235AD" w:rsidRPr="00263ED1" w:rsidRDefault="008F7229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ominal c</w:t>
            </w:r>
            <w:r w:rsidR="007235AD" w:rsidRPr="00263ED1">
              <w:rPr>
                <w:rFonts w:ascii="Times New Roman" w:hAnsi="Times New Roman" w:cs="Times New Roman"/>
              </w:rPr>
              <w:t>ategorical</w:t>
            </w:r>
          </w:p>
        </w:tc>
        <w:tc>
          <w:tcPr>
            <w:tcW w:w="3811" w:type="dxa"/>
          </w:tcPr>
          <w:p w14:paraId="44AB27CE" w14:textId="77777777" w:rsidR="007235AD" w:rsidRPr="00263ED1" w:rsidRDefault="007235AD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Yes</w:t>
            </w:r>
          </w:p>
          <w:p w14:paraId="7522DC54" w14:textId="77777777" w:rsidR="007235AD" w:rsidRPr="00263ED1" w:rsidRDefault="007235AD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o</w:t>
            </w:r>
          </w:p>
        </w:tc>
      </w:tr>
      <w:tr w:rsidR="000718C9" w:rsidRPr="00263ED1" w14:paraId="098F0B23" w14:textId="77777777" w:rsidTr="004236FA">
        <w:tc>
          <w:tcPr>
            <w:tcW w:w="5521" w:type="dxa"/>
          </w:tcPr>
          <w:p w14:paraId="186E7F6C" w14:textId="77777777" w:rsidR="007235AD" w:rsidRPr="00263ED1" w:rsidRDefault="007235AD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 xml:space="preserve">Milking </w:t>
            </w:r>
            <w:proofErr w:type="gramStart"/>
            <w:r w:rsidRPr="00263ED1">
              <w:rPr>
                <w:rFonts w:ascii="Times New Roman" w:hAnsi="Times New Roman" w:cs="Times New Roman"/>
              </w:rPr>
              <w:t>interval;</w:t>
            </w:r>
            <w:proofErr w:type="gramEnd"/>
            <w:r w:rsidRPr="00263ED1">
              <w:rPr>
                <w:rFonts w:ascii="Times New Roman" w:hAnsi="Times New Roman" w:cs="Times New Roman"/>
              </w:rPr>
              <w:t xml:space="preserve"> i.e. time between morning milking start time and evening milking start time</w:t>
            </w:r>
          </w:p>
        </w:tc>
        <w:tc>
          <w:tcPr>
            <w:tcW w:w="3052" w:type="dxa"/>
          </w:tcPr>
          <w:p w14:paraId="621B221B" w14:textId="77777777" w:rsidR="007235AD" w:rsidRPr="00263ED1" w:rsidRDefault="007235AD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MILKINGINTERVAL</w:t>
            </w:r>
          </w:p>
        </w:tc>
        <w:tc>
          <w:tcPr>
            <w:tcW w:w="1677" w:type="dxa"/>
          </w:tcPr>
          <w:p w14:paraId="45F857C6" w14:textId="59870E63" w:rsidR="007235AD" w:rsidRPr="00263ED1" w:rsidRDefault="008F7229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3811" w:type="dxa"/>
          </w:tcPr>
          <w:p w14:paraId="634C2B55" w14:textId="77777777" w:rsidR="007235AD" w:rsidRPr="00263ED1" w:rsidRDefault="007235AD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Hours and minutes (discrete categories)</w:t>
            </w:r>
          </w:p>
          <w:p w14:paraId="7C274500" w14:textId="77777777" w:rsidR="007235AD" w:rsidRPr="00263ED1" w:rsidRDefault="007235AD" w:rsidP="004236FA">
            <w:pPr>
              <w:rPr>
                <w:rFonts w:ascii="Times New Roman" w:hAnsi="Times New Roman" w:cs="Times New Roman"/>
              </w:rPr>
            </w:pPr>
          </w:p>
        </w:tc>
      </w:tr>
      <w:tr w:rsidR="000718C9" w:rsidRPr="00263ED1" w14:paraId="464C1984" w14:textId="77777777" w:rsidTr="004236FA">
        <w:tc>
          <w:tcPr>
            <w:tcW w:w="5521" w:type="dxa"/>
          </w:tcPr>
          <w:p w14:paraId="4FAAF430" w14:textId="77777777" w:rsidR="007235AD" w:rsidRPr="00263ED1" w:rsidRDefault="007235AD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 xml:space="preserve">How many people are in the parlour for </w:t>
            </w:r>
            <w:r w:rsidRPr="00263ED1">
              <w:rPr>
                <w:rFonts w:ascii="Times New Roman" w:hAnsi="Times New Roman" w:cs="Times New Roman"/>
                <w:b/>
              </w:rPr>
              <w:t xml:space="preserve">morning </w:t>
            </w:r>
            <w:r w:rsidRPr="00263ED1">
              <w:rPr>
                <w:rFonts w:ascii="Times New Roman" w:hAnsi="Times New Roman" w:cs="Times New Roman"/>
              </w:rPr>
              <w:t xml:space="preserve">milking during </w:t>
            </w:r>
            <w:r w:rsidRPr="00263ED1">
              <w:rPr>
                <w:rFonts w:ascii="Times New Roman" w:hAnsi="Times New Roman" w:cs="Times New Roman"/>
                <w:u w:val="single"/>
              </w:rPr>
              <w:t>peak lactation</w:t>
            </w:r>
            <w:r w:rsidRPr="00263ED1">
              <w:rPr>
                <w:rFonts w:ascii="Times New Roman" w:hAnsi="Times New Roman" w:cs="Times New Roman"/>
              </w:rPr>
              <w:t>? If people come and go during milking, count these as a 0.5; e.g. 2.5</w:t>
            </w:r>
          </w:p>
        </w:tc>
        <w:tc>
          <w:tcPr>
            <w:tcW w:w="3052" w:type="dxa"/>
          </w:tcPr>
          <w:p w14:paraId="6C66B14C" w14:textId="77777777" w:rsidR="007235AD" w:rsidRPr="00263ED1" w:rsidRDefault="007235AD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PEOPLEAM</w:t>
            </w:r>
          </w:p>
        </w:tc>
        <w:tc>
          <w:tcPr>
            <w:tcW w:w="1677" w:type="dxa"/>
          </w:tcPr>
          <w:p w14:paraId="3AACA4F9" w14:textId="3F19DF44" w:rsidR="007235AD" w:rsidRPr="00263ED1" w:rsidRDefault="008F7229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ominal c</w:t>
            </w:r>
            <w:r w:rsidR="007235AD" w:rsidRPr="00263ED1">
              <w:rPr>
                <w:rFonts w:ascii="Times New Roman" w:hAnsi="Times New Roman" w:cs="Times New Roman"/>
              </w:rPr>
              <w:t>ategorical</w:t>
            </w:r>
          </w:p>
        </w:tc>
        <w:tc>
          <w:tcPr>
            <w:tcW w:w="3811" w:type="dxa"/>
          </w:tcPr>
          <w:p w14:paraId="0C41C1BF" w14:textId="77777777" w:rsidR="007235AD" w:rsidRPr="00263ED1" w:rsidRDefault="007235AD" w:rsidP="004236FA">
            <w:pPr>
              <w:rPr>
                <w:rFonts w:ascii="Times New Roman" w:hAnsi="Times New Roman" w:cs="Times New Roman"/>
                <w:i/>
              </w:rPr>
            </w:pPr>
            <w:r w:rsidRPr="00263ED1">
              <w:rPr>
                <w:rFonts w:ascii="Times New Roman" w:hAnsi="Times New Roman" w:cs="Times New Roman"/>
              </w:rPr>
              <w:t>Number (discrete categories)</w:t>
            </w:r>
          </w:p>
          <w:p w14:paraId="51B27555" w14:textId="77777777" w:rsidR="007235AD" w:rsidRPr="00263ED1" w:rsidRDefault="007235AD" w:rsidP="004236FA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0718C9" w:rsidRPr="00263ED1" w14:paraId="5C5D2D1F" w14:textId="77777777" w:rsidTr="004236FA">
        <w:tc>
          <w:tcPr>
            <w:tcW w:w="5521" w:type="dxa"/>
          </w:tcPr>
          <w:p w14:paraId="707BBC69" w14:textId="77777777" w:rsidR="007235AD" w:rsidRPr="00263ED1" w:rsidRDefault="007235AD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 xml:space="preserve">How many people are in the parlour for </w:t>
            </w:r>
            <w:r w:rsidRPr="00263ED1">
              <w:rPr>
                <w:rFonts w:ascii="Times New Roman" w:hAnsi="Times New Roman" w:cs="Times New Roman"/>
                <w:b/>
              </w:rPr>
              <w:t>evening</w:t>
            </w:r>
            <w:r w:rsidRPr="00263ED1">
              <w:rPr>
                <w:rFonts w:ascii="Times New Roman" w:hAnsi="Times New Roman" w:cs="Times New Roman"/>
              </w:rPr>
              <w:t xml:space="preserve"> milking during </w:t>
            </w:r>
            <w:r w:rsidRPr="00263ED1">
              <w:rPr>
                <w:rFonts w:ascii="Times New Roman" w:hAnsi="Times New Roman" w:cs="Times New Roman"/>
                <w:u w:val="single"/>
              </w:rPr>
              <w:t>peak lactation</w:t>
            </w:r>
            <w:r w:rsidRPr="00263ED1">
              <w:rPr>
                <w:rFonts w:ascii="Times New Roman" w:hAnsi="Times New Roman" w:cs="Times New Roman"/>
              </w:rPr>
              <w:t>? If people come and go during milking, count these as a 0.5; e.g. 2.5</w:t>
            </w:r>
          </w:p>
        </w:tc>
        <w:tc>
          <w:tcPr>
            <w:tcW w:w="3052" w:type="dxa"/>
          </w:tcPr>
          <w:p w14:paraId="55F7F1B8" w14:textId="77777777" w:rsidR="007235AD" w:rsidRPr="00263ED1" w:rsidRDefault="007235AD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PEOPLEPM</w:t>
            </w:r>
          </w:p>
        </w:tc>
        <w:tc>
          <w:tcPr>
            <w:tcW w:w="1677" w:type="dxa"/>
          </w:tcPr>
          <w:p w14:paraId="2400F723" w14:textId="0FB9AEE3" w:rsidR="007235AD" w:rsidRPr="00263ED1" w:rsidRDefault="008F7229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ominal c</w:t>
            </w:r>
            <w:r w:rsidR="007235AD" w:rsidRPr="00263ED1">
              <w:rPr>
                <w:rFonts w:ascii="Times New Roman" w:hAnsi="Times New Roman" w:cs="Times New Roman"/>
              </w:rPr>
              <w:t>ategorical</w:t>
            </w:r>
          </w:p>
        </w:tc>
        <w:tc>
          <w:tcPr>
            <w:tcW w:w="3811" w:type="dxa"/>
          </w:tcPr>
          <w:p w14:paraId="5415C4A4" w14:textId="77777777" w:rsidR="007235AD" w:rsidRPr="00263ED1" w:rsidRDefault="007235AD" w:rsidP="004236FA">
            <w:pPr>
              <w:rPr>
                <w:rFonts w:ascii="Times New Roman" w:hAnsi="Times New Roman" w:cs="Times New Roman"/>
                <w:i/>
              </w:rPr>
            </w:pPr>
            <w:r w:rsidRPr="00263ED1">
              <w:rPr>
                <w:rFonts w:ascii="Times New Roman" w:hAnsi="Times New Roman" w:cs="Times New Roman"/>
              </w:rPr>
              <w:t>Number (discrete categories)</w:t>
            </w:r>
          </w:p>
          <w:p w14:paraId="6225B9FE" w14:textId="77777777" w:rsidR="007235AD" w:rsidRPr="00263ED1" w:rsidRDefault="007235AD" w:rsidP="004236FA">
            <w:pPr>
              <w:rPr>
                <w:rFonts w:ascii="Times New Roman" w:hAnsi="Times New Roman" w:cs="Times New Roman"/>
                <w:i/>
              </w:rPr>
            </w:pPr>
          </w:p>
        </w:tc>
      </w:tr>
    </w:tbl>
    <w:p w14:paraId="7D98F505" w14:textId="4B5B7574" w:rsidR="007235AD" w:rsidRPr="00263ED1" w:rsidRDefault="007235AD" w:rsidP="007235AD">
      <w:pPr>
        <w:rPr>
          <w:rFonts w:ascii="Times New Roman" w:hAnsi="Times New Roman" w:cs="Times New Roman"/>
          <w:b/>
          <w:sz w:val="24"/>
        </w:rPr>
      </w:pPr>
      <w:r w:rsidRPr="00263ED1">
        <w:rPr>
          <w:rFonts w:ascii="Times New Roman" w:hAnsi="Times New Roman" w:cs="Times New Roman"/>
          <w:vertAlign w:val="superscript"/>
        </w:rPr>
        <w:t xml:space="preserve">1 </w:t>
      </w:r>
      <w:r w:rsidRPr="00263ED1">
        <w:rPr>
          <w:rFonts w:ascii="Times New Roman" w:hAnsi="Times New Roman" w:cs="Times New Roman"/>
        </w:rPr>
        <w:t xml:space="preserve">Excluded from initial model due to </w:t>
      </w:r>
      <w:r w:rsidR="006057AF" w:rsidRPr="00263ED1">
        <w:rPr>
          <w:rFonts w:ascii="Times New Roman" w:hAnsi="Times New Roman" w:cs="Times New Roman"/>
        </w:rPr>
        <w:t xml:space="preserve">observed </w:t>
      </w:r>
      <w:r w:rsidRPr="00263ED1">
        <w:rPr>
          <w:rFonts w:ascii="Times New Roman" w:hAnsi="Times New Roman" w:cs="Times New Roman"/>
        </w:rPr>
        <w:t xml:space="preserve">relationship with log10milklitres </w:t>
      </w:r>
    </w:p>
    <w:p w14:paraId="6D9BFA9A" w14:textId="77777777" w:rsidR="007235AD" w:rsidRPr="00263ED1" w:rsidRDefault="007235AD" w:rsidP="000F4620">
      <w:pPr>
        <w:pStyle w:val="Heading3"/>
        <w:rPr>
          <w:rFonts w:ascii="Times New Roman" w:hAnsi="Times New Roman" w:cs="Times New Roman"/>
          <w:b/>
        </w:rPr>
      </w:pPr>
    </w:p>
    <w:p w14:paraId="6284D35F" w14:textId="0D545987" w:rsidR="000F4620" w:rsidRPr="00263ED1" w:rsidRDefault="000F4620" w:rsidP="000F4620">
      <w:pPr>
        <w:pStyle w:val="Heading3"/>
        <w:rPr>
          <w:rFonts w:ascii="Times New Roman" w:hAnsi="Times New Roman" w:cs="Times New Roman"/>
          <w:b/>
        </w:rPr>
      </w:pPr>
      <w:r w:rsidRPr="00263ED1">
        <w:rPr>
          <w:rFonts w:ascii="Times New Roman" w:hAnsi="Times New Roman" w:cs="Times New Roman"/>
          <w:b/>
        </w:rPr>
        <w:t>Supplementary materials 2a: Parlour-specific management and parlour technology variables inclu</w:t>
      </w:r>
      <w:r w:rsidR="0028413E">
        <w:rPr>
          <w:rFonts w:ascii="Times New Roman" w:hAnsi="Times New Roman" w:cs="Times New Roman"/>
          <w:b/>
        </w:rPr>
        <w:t>ded in initial model (i.e. p = ≤</w:t>
      </w:r>
      <w:r w:rsidRPr="00263ED1">
        <w:rPr>
          <w:rFonts w:ascii="Times New Roman" w:hAnsi="Times New Roman" w:cs="Times New Roman"/>
          <w:b/>
        </w:rPr>
        <w:t>0.1 in univariate analysis) (n=10)</w:t>
      </w:r>
    </w:p>
    <w:p w14:paraId="1CADDD59" w14:textId="77777777" w:rsidR="000F4620" w:rsidRPr="00263ED1" w:rsidRDefault="000F4620" w:rsidP="000F4620"/>
    <w:tbl>
      <w:tblPr>
        <w:tblW w:w="1406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87"/>
        <w:gridCol w:w="2649"/>
        <w:gridCol w:w="1677"/>
        <w:gridCol w:w="4148"/>
      </w:tblGrid>
      <w:tr w:rsidR="000F4620" w:rsidRPr="00263ED1" w14:paraId="4720A9D5" w14:textId="77777777" w:rsidTr="004236FA">
        <w:trPr>
          <w:jc w:val="center"/>
        </w:trPr>
        <w:tc>
          <w:tcPr>
            <w:tcW w:w="5587" w:type="dxa"/>
            <w:tcBorders>
              <w:bottom w:val="single" w:sz="4" w:space="0" w:color="auto"/>
            </w:tcBorders>
          </w:tcPr>
          <w:p w14:paraId="55116B9C" w14:textId="77777777" w:rsidR="000F4620" w:rsidRPr="00263ED1" w:rsidRDefault="000F4620" w:rsidP="004236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3ED1">
              <w:rPr>
                <w:rFonts w:ascii="Times New Roman" w:hAnsi="Times New Roman" w:cs="Times New Roman"/>
                <w:b/>
              </w:rPr>
              <w:t>Question</w:t>
            </w:r>
          </w:p>
        </w:tc>
        <w:tc>
          <w:tcPr>
            <w:tcW w:w="2649" w:type="dxa"/>
            <w:tcBorders>
              <w:bottom w:val="single" w:sz="4" w:space="0" w:color="auto"/>
            </w:tcBorders>
          </w:tcPr>
          <w:p w14:paraId="185A1611" w14:textId="77777777" w:rsidR="000F4620" w:rsidRPr="00263ED1" w:rsidRDefault="000F4620" w:rsidP="004236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3ED1">
              <w:rPr>
                <w:rFonts w:ascii="Times New Roman" w:hAnsi="Times New Roman" w:cs="Times New Roman"/>
                <w:b/>
              </w:rPr>
              <w:t>Model identifier</w:t>
            </w:r>
          </w:p>
        </w:tc>
        <w:tc>
          <w:tcPr>
            <w:tcW w:w="1677" w:type="dxa"/>
            <w:tcBorders>
              <w:bottom w:val="single" w:sz="4" w:space="0" w:color="auto"/>
            </w:tcBorders>
          </w:tcPr>
          <w:p w14:paraId="530D4E36" w14:textId="77777777" w:rsidR="000F4620" w:rsidRPr="00263ED1" w:rsidRDefault="000F4620" w:rsidP="004236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3ED1">
              <w:rPr>
                <w:rFonts w:ascii="Times New Roman" w:hAnsi="Times New Roman" w:cs="Times New Roman"/>
                <w:b/>
              </w:rPr>
              <w:t>Variable Type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407E44C2" w14:textId="77777777" w:rsidR="000F4620" w:rsidRPr="00263ED1" w:rsidRDefault="000F4620" w:rsidP="004236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3ED1">
              <w:rPr>
                <w:rFonts w:ascii="Times New Roman" w:hAnsi="Times New Roman" w:cs="Times New Roman"/>
                <w:b/>
              </w:rPr>
              <w:t>Answers</w:t>
            </w:r>
          </w:p>
        </w:tc>
      </w:tr>
      <w:tr w:rsidR="000F4620" w:rsidRPr="00263ED1" w14:paraId="0E8393F8" w14:textId="77777777" w:rsidTr="004236FA">
        <w:trPr>
          <w:jc w:val="center"/>
        </w:trPr>
        <w:tc>
          <w:tcPr>
            <w:tcW w:w="5587" w:type="dxa"/>
            <w:tcBorders>
              <w:bottom w:val="single" w:sz="4" w:space="0" w:color="auto"/>
              <w:right w:val="single" w:sz="4" w:space="0" w:color="auto"/>
            </w:tcBorders>
          </w:tcPr>
          <w:p w14:paraId="4B2024AC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 xml:space="preserve">Parlour </w:t>
            </w:r>
            <w:proofErr w:type="gramStart"/>
            <w:r w:rsidRPr="00263ED1">
              <w:rPr>
                <w:rFonts w:ascii="Times New Roman" w:hAnsi="Times New Roman" w:cs="Times New Roman"/>
              </w:rPr>
              <w:t>type;</w:t>
            </w:r>
            <w:proofErr w:type="gramEnd"/>
            <w:r w:rsidRPr="00263ED1">
              <w:rPr>
                <w:rFonts w:ascii="Times New Roman" w:hAnsi="Times New Roman" w:cs="Times New Roman"/>
              </w:rPr>
              <w:t xml:space="preserve"> i.e. the parlour that accounts for the majority of milkings per year</w:t>
            </w:r>
          </w:p>
          <w:p w14:paraId="2B2BC196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E6EEF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PARLOURTYPE*</w:t>
            </w:r>
          </w:p>
        </w:tc>
        <w:tc>
          <w:tcPr>
            <w:tcW w:w="16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29FB0" w14:textId="5F085F3D" w:rsidR="000F4620" w:rsidRPr="00263ED1" w:rsidRDefault="008F7229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ominal c</w:t>
            </w:r>
            <w:r w:rsidR="000F4620" w:rsidRPr="00263ED1">
              <w:rPr>
                <w:rFonts w:ascii="Times New Roman" w:hAnsi="Times New Roman" w:cs="Times New Roman"/>
              </w:rPr>
              <w:t>ategorical</w:t>
            </w:r>
          </w:p>
        </w:tc>
        <w:tc>
          <w:tcPr>
            <w:tcW w:w="4148" w:type="dxa"/>
            <w:tcBorders>
              <w:left w:val="single" w:sz="4" w:space="0" w:color="auto"/>
              <w:bottom w:val="single" w:sz="4" w:space="0" w:color="auto"/>
            </w:tcBorders>
          </w:tcPr>
          <w:p w14:paraId="1F150D1D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Swing-over herringbone</w:t>
            </w:r>
          </w:p>
          <w:p w14:paraId="05A4D3C7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Double-up herringbone</w:t>
            </w:r>
          </w:p>
          <w:p w14:paraId="1F5D1C49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Herringbone with recording jars</w:t>
            </w:r>
          </w:p>
          <w:p w14:paraId="5212EFB0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Parallel / Side-by-side</w:t>
            </w:r>
          </w:p>
          <w:p w14:paraId="3B82249B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Rotary</w:t>
            </w:r>
          </w:p>
          <w:p w14:paraId="0AC316D8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Robot / Automated Milking System (AMS)</w:t>
            </w:r>
          </w:p>
          <w:p w14:paraId="79500959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Other (please specify)</w:t>
            </w:r>
          </w:p>
        </w:tc>
      </w:tr>
      <w:tr w:rsidR="000F4620" w:rsidRPr="00263ED1" w14:paraId="26EC9D66" w14:textId="77777777" w:rsidTr="004236FA">
        <w:trPr>
          <w:jc w:val="center"/>
        </w:trPr>
        <w:tc>
          <w:tcPr>
            <w:tcW w:w="5587" w:type="dxa"/>
            <w:tcBorders>
              <w:bottom w:val="nil"/>
            </w:tcBorders>
          </w:tcPr>
          <w:p w14:paraId="68D055A7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Which, if any, of the following do you employ to assist with cow positioning in the parlour?</w:t>
            </w:r>
          </w:p>
          <w:p w14:paraId="1B72C93A" w14:textId="77777777" w:rsidR="000F4620" w:rsidRPr="00263ED1" w:rsidRDefault="000F4620" w:rsidP="004236FA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649" w:type="dxa"/>
            <w:tcBorders>
              <w:bottom w:val="nil"/>
            </w:tcBorders>
          </w:tcPr>
          <w:p w14:paraId="1D9E7C95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MANBAILING</w:t>
            </w:r>
          </w:p>
          <w:p w14:paraId="641E10AE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tcBorders>
              <w:bottom w:val="nil"/>
            </w:tcBorders>
          </w:tcPr>
          <w:p w14:paraId="7072D806" w14:textId="68E67763" w:rsidR="000F4620" w:rsidRPr="00263ED1" w:rsidRDefault="008F7229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ominal c</w:t>
            </w:r>
            <w:r w:rsidR="000F4620" w:rsidRPr="00263ED1">
              <w:rPr>
                <w:rFonts w:ascii="Times New Roman" w:hAnsi="Times New Roman" w:cs="Times New Roman"/>
              </w:rPr>
              <w:t>ategorical</w:t>
            </w:r>
          </w:p>
        </w:tc>
        <w:tc>
          <w:tcPr>
            <w:tcW w:w="4148" w:type="dxa"/>
            <w:tcBorders>
              <w:bottom w:val="nil"/>
            </w:tcBorders>
          </w:tcPr>
          <w:p w14:paraId="00D63ED7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Manual bailing system</w:t>
            </w:r>
          </w:p>
          <w:p w14:paraId="36357DDF" w14:textId="77777777" w:rsidR="000F4620" w:rsidRPr="00263ED1" w:rsidRDefault="000F4620" w:rsidP="004236F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Yes</w:t>
            </w:r>
          </w:p>
          <w:p w14:paraId="3D2A9D98" w14:textId="77777777" w:rsidR="000F4620" w:rsidRPr="00263ED1" w:rsidRDefault="000F4620" w:rsidP="004236F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o</w:t>
            </w:r>
          </w:p>
        </w:tc>
      </w:tr>
      <w:tr w:rsidR="000F4620" w:rsidRPr="00263ED1" w14:paraId="527CD4B7" w14:textId="77777777" w:rsidTr="004236FA">
        <w:trPr>
          <w:jc w:val="center"/>
        </w:trPr>
        <w:tc>
          <w:tcPr>
            <w:tcW w:w="5587" w:type="dxa"/>
            <w:tcBorders>
              <w:top w:val="nil"/>
              <w:bottom w:val="single" w:sz="4" w:space="0" w:color="auto"/>
            </w:tcBorders>
          </w:tcPr>
          <w:p w14:paraId="5E5F08FA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  <w:p w14:paraId="7EE83E20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  <w:p w14:paraId="2EA453A1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9" w:type="dxa"/>
            <w:tcBorders>
              <w:top w:val="nil"/>
              <w:bottom w:val="single" w:sz="4" w:space="0" w:color="auto"/>
            </w:tcBorders>
          </w:tcPr>
          <w:p w14:paraId="712900A8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STRAIGHTBRRAIL*</w:t>
            </w:r>
          </w:p>
        </w:tc>
        <w:tc>
          <w:tcPr>
            <w:tcW w:w="1677" w:type="dxa"/>
            <w:tcBorders>
              <w:top w:val="nil"/>
              <w:bottom w:val="single" w:sz="4" w:space="0" w:color="auto"/>
            </w:tcBorders>
          </w:tcPr>
          <w:p w14:paraId="4D0B1D93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48" w:type="dxa"/>
            <w:tcBorders>
              <w:top w:val="nil"/>
              <w:bottom w:val="single" w:sz="4" w:space="0" w:color="auto"/>
            </w:tcBorders>
          </w:tcPr>
          <w:p w14:paraId="3E7A63A6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Straight breast rail</w:t>
            </w:r>
          </w:p>
          <w:p w14:paraId="784DA993" w14:textId="77777777" w:rsidR="000F4620" w:rsidRPr="00263ED1" w:rsidRDefault="000F4620" w:rsidP="004236F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Yes</w:t>
            </w:r>
          </w:p>
          <w:p w14:paraId="566F572D" w14:textId="77777777" w:rsidR="000F4620" w:rsidRPr="00263ED1" w:rsidRDefault="000F4620" w:rsidP="004236F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o</w:t>
            </w:r>
          </w:p>
          <w:p w14:paraId="08702D0C" w14:textId="77777777" w:rsidR="000F4620" w:rsidRPr="00263ED1" w:rsidRDefault="000F4620" w:rsidP="004236FA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0F4620" w:rsidRPr="00263ED1" w14:paraId="00B33D47" w14:textId="77777777" w:rsidTr="004236FA">
        <w:trPr>
          <w:jc w:val="center"/>
        </w:trPr>
        <w:tc>
          <w:tcPr>
            <w:tcW w:w="5587" w:type="dxa"/>
            <w:vMerge w:val="restart"/>
            <w:tcBorders>
              <w:bottom w:val="nil"/>
              <w:right w:val="single" w:sz="4" w:space="0" w:color="auto"/>
            </w:tcBorders>
          </w:tcPr>
          <w:p w14:paraId="19F94288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Parlour add-ons: Please select from the following list which parlour add-ons you have on your farm</w:t>
            </w:r>
          </w:p>
          <w:p w14:paraId="0A7A0AEA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  <w:p w14:paraId="07016CA2" w14:textId="77777777" w:rsidR="000F4620" w:rsidRPr="00263ED1" w:rsidRDefault="000F4620" w:rsidP="004236FA">
            <w:pPr>
              <w:tabs>
                <w:tab w:val="left" w:pos="3869"/>
              </w:tabs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lastRenderedPageBreak/>
              <w:tab/>
            </w:r>
          </w:p>
        </w:tc>
        <w:tc>
          <w:tcPr>
            <w:tcW w:w="264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CB12A1D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lastRenderedPageBreak/>
              <w:t>NOADDONS</w:t>
            </w:r>
          </w:p>
        </w:tc>
        <w:tc>
          <w:tcPr>
            <w:tcW w:w="167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3A97B45" w14:textId="58A24935" w:rsidR="000F4620" w:rsidRPr="00263ED1" w:rsidRDefault="008F7229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ominal categorical</w:t>
            </w:r>
          </w:p>
        </w:tc>
        <w:tc>
          <w:tcPr>
            <w:tcW w:w="4148" w:type="dxa"/>
            <w:tcBorders>
              <w:left w:val="single" w:sz="4" w:space="0" w:color="auto"/>
              <w:bottom w:val="nil"/>
            </w:tcBorders>
          </w:tcPr>
          <w:p w14:paraId="67EACCA6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o technological add-ons</w:t>
            </w:r>
          </w:p>
          <w:p w14:paraId="35B9DA31" w14:textId="77777777" w:rsidR="000F4620" w:rsidRPr="00263ED1" w:rsidRDefault="000F4620" w:rsidP="004236F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Yes</w:t>
            </w:r>
          </w:p>
          <w:p w14:paraId="35F45421" w14:textId="77777777" w:rsidR="000F4620" w:rsidRPr="00263ED1" w:rsidRDefault="000F4620" w:rsidP="004236F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o</w:t>
            </w:r>
          </w:p>
          <w:p w14:paraId="794C5704" w14:textId="77777777" w:rsidR="000F4620" w:rsidRPr="00263ED1" w:rsidRDefault="000F4620" w:rsidP="004236FA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0F4620" w:rsidRPr="00263ED1" w14:paraId="43D56070" w14:textId="77777777" w:rsidTr="004236FA">
        <w:trPr>
          <w:jc w:val="center"/>
        </w:trPr>
        <w:tc>
          <w:tcPr>
            <w:tcW w:w="558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774273FA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683DF3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AUTOCLUSREM*</w:t>
            </w:r>
          </w:p>
        </w:tc>
        <w:tc>
          <w:tcPr>
            <w:tcW w:w="16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1D6984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48" w:type="dxa"/>
            <w:tcBorders>
              <w:top w:val="nil"/>
              <w:left w:val="single" w:sz="4" w:space="0" w:color="auto"/>
              <w:bottom w:val="nil"/>
            </w:tcBorders>
          </w:tcPr>
          <w:p w14:paraId="7865EFC6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Automatic cluster removers (ACRs)</w:t>
            </w:r>
          </w:p>
          <w:p w14:paraId="79AC84D3" w14:textId="77777777" w:rsidR="000F4620" w:rsidRPr="00263ED1" w:rsidRDefault="000F4620" w:rsidP="004236F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Yes</w:t>
            </w:r>
          </w:p>
          <w:p w14:paraId="6A708344" w14:textId="77777777" w:rsidR="000F4620" w:rsidRPr="00263ED1" w:rsidRDefault="000F4620" w:rsidP="004236F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o</w:t>
            </w:r>
          </w:p>
          <w:p w14:paraId="7968C834" w14:textId="77777777" w:rsidR="000F4620" w:rsidRPr="00263ED1" w:rsidRDefault="000F4620" w:rsidP="004236FA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0F4620" w:rsidRPr="00263ED1" w14:paraId="104CC285" w14:textId="77777777" w:rsidTr="004236FA">
        <w:trPr>
          <w:jc w:val="center"/>
        </w:trPr>
        <w:tc>
          <w:tcPr>
            <w:tcW w:w="558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6BE171BD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D563AF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AUTOWASHMM*</w:t>
            </w:r>
          </w:p>
        </w:tc>
        <w:tc>
          <w:tcPr>
            <w:tcW w:w="16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5E0C84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48" w:type="dxa"/>
            <w:tcBorders>
              <w:top w:val="nil"/>
              <w:left w:val="single" w:sz="4" w:space="0" w:color="auto"/>
              <w:bottom w:val="nil"/>
            </w:tcBorders>
          </w:tcPr>
          <w:p w14:paraId="2612D28F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Automatic washer on the milking machine</w:t>
            </w:r>
          </w:p>
          <w:p w14:paraId="3B24910A" w14:textId="77777777" w:rsidR="000F4620" w:rsidRPr="00263ED1" w:rsidRDefault="000F4620" w:rsidP="004236F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Yes</w:t>
            </w:r>
          </w:p>
          <w:p w14:paraId="04DD055A" w14:textId="77777777" w:rsidR="000F4620" w:rsidRPr="00263ED1" w:rsidRDefault="000F4620" w:rsidP="004236F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o</w:t>
            </w:r>
          </w:p>
          <w:p w14:paraId="2E230392" w14:textId="77777777" w:rsidR="000F4620" w:rsidRPr="00263ED1" w:rsidRDefault="000F4620" w:rsidP="004236FA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0F4620" w:rsidRPr="00263ED1" w14:paraId="33459673" w14:textId="77777777" w:rsidTr="004236FA">
        <w:trPr>
          <w:jc w:val="center"/>
        </w:trPr>
        <w:tc>
          <w:tcPr>
            <w:tcW w:w="558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6BCF30EB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94A7F4" w14:textId="31284361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BACKINGGATE</w:t>
            </w:r>
            <w:r w:rsidR="00302F49">
              <w:rPr>
                <w:rFonts w:ascii="Times New Roman" w:hAnsi="Times New Roman" w:cs="Times New Roman"/>
              </w:rPr>
              <w:t>S</w:t>
            </w:r>
            <w:r w:rsidRPr="00263ED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FBE36E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48" w:type="dxa"/>
            <w:tcBorders>
              <w:top w:val="nil"/>
              <w:left w:val="single" w:sz="4" w:space="0" w:color="auto"/>
              <w:bottom w:val="nil"/>
            </w:tcBorders>
          </w:tcPr>
          <w:p w14:paraId="4D50B7BF" w14:textId="0CE5FCE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Backing gate</w:t>
            </w:r>
            <w:r w:rsidR="00302F49">
              <w:rPr>
                <w:rFonts w:ascii="Times New Roman" w:hAnsi="Times New Roman" w:cs="Times New Roman"/>
              </w:rPr>
              <w:t>s</w:t>
            </w:r>
            <w:r w:rsidRPr="00263ED1">
              <w:rPr>
                <w:rFonts w:ascii="Times New Roman" w:hAnsi="Times New Roman" w:cs="Times New Roman"/>
              </w:rPr>
              <w:t xml:space="preserve"> in the collecting yard</w:t>
            </w:r>
          </w:p>
          <w:p w14:paraId="2CA5EA7D" w14:textId="77777777" w:rsidR="000F4620" w:rsidRPr="00263ED1" w:rsidRDefault="000F4620" w:rsidP="004236F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Yes</w:t>
            </w:r>
          </w:p>
          <w:p w14:paraId="7421778D" w14:textId="77777777" w:rsidR="000F4620" w:rsidRPr="00263ED1" w:rsidRDefault="000F4620" w:rsidP="004236F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o</w:t>
            </w:r>
          </w:p>
          <w:p w14:paraId="42F45AA0" w14:textId="77777777" w:rsidR="000F4620" w:rsidRPr="00263ED1" w:rsidRDefault="000F4620" w:rsidP="004236FA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0F4620" w:rsidRPr="00263ED1" w14:paraId="44CD387D" w14:textId="77777777" w:rsidTr="004236FA">
        <w:trPr>
          <w:jc w:val="center"/>
        </w:trPr>
        <w:tc>
          <w:tcPr>
            <w:tcW w:w="5587" w:type="dxa"/>
            <w:vMerge/>
            <w:tcBorders>
              <w:top w:val="nil"/>
              <w:right w:val="single" w:sz="4" w:space="0" w:color="auto"/>
            </w:tcBorders>
          </w:tcPr>
          <w:p w14:paraId="0FA989F4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61E16C0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VARSPEEDVACC</w:t>
            </w:r>
          </w:p>
        </w:tc>
        <w:tc>
          <w:tcPr>
            <w:tcW w:w="167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B5BBE08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48" w:type="dxa"/>
            <w:tcBorders>
              <w:top w:val="nil"/>
              <w:left w:val="single" w:sz="4" w:space="0" w:color="auto"/>
            </w:tcBorders>
          </w:tcPr>
          <w:p w14:paraId="09962388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Variable speed vacuum pump</w:t>
            </w:r>
          </w:p>
          <w:p w14:paraId="5FDDDE2A" w14:textId="77777777" w:rsidR="000F4620" w:rsidRPr="00263ED1" w:rsidRDefault="000F4620" w:rsidP="004236F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Yes</w:t>
            </w:r>
          </w:p>
          <w:p w14:paraId="5DA0CF37" w14:textId="77777777" w:rsidR="000F4620" w:rsidRPr="00263ED1" w:rsidRDefault="000F4620" w:rsidP="004236F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o</w:t>
            </w:r>
          </w:p>
          <w:p w14:paraId="7D3A68A3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</w:tc>
      </w:tr>
      <w:tr w:rsidR="000F4620" w:rsidRPr="00263ED1" w14:paraId="49B5BFBF" w14:textId="77777777" w:rsidTr="004236FA">
        <w:trPr>
          <w:jc w:val="center"/>
        </w:trPr>
        <w:tc>
          <w:tcPr>
            <w:tcW w:w="5587" w:type="dxa"/>
          </w:tcPr>
          <w:p w14:paraId="0FFCF63E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Frequency of liner changes</w:t>
            </w:r>
          </w:p>
        </w:tc>
        <w:tc>
          <w:tcPr>
            <w:tcW w:w="2649" w:type="dxa"/>
          </w:tcPr>
          <w:p w14:paraId="767F7266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LINERCHANGE</w:t>
            </w:r>
          </w:p>
        </w:tc>
        <w:tc>
          <w:tcPr>
            <w:tcW w:w="1677" w:type="dxa"/>
          </w:tcPr>
          <w:p w14:paraId="1254B702" w14:textId="33541841" w:rsidR="000F4620" w:rsidRPr="00263ED1" w:rsidRDefault="008F7229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ominal categorical</w:t>
            </w:r>
          </w:p>
        </w:tc>
        <w:tc>
          <w:tcPr>
            <w:tcW w:w="4148" w:type="dxa"/>
          </w:tcPr>
          <w:p w14:paraId="56FD7642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Once per year</w:t>
            </w:r>
          </w:p>
          <w:p w14:paraId="54AE9419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Twice per year</w:t>
            </w:r>
          </w:p>
          <w:p w14:paraId="48745FEB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Three times per year</w:t>
            </w:r>
          </w:p>
          <w:p w14:paraId="3390963C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Every 2 years</w:t>
            </w:r>
          </w:p>
          <w:p w14:paraId="4CE049CC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Every 2000 milkings</w:t>
            </w:r>
          </w:p>
          <w:p w14:paraId="537BF452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Every 2500 milkings</w:t>
            </w:r>
          </w:p>
          <w:p w14:paraId="5558C621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Other (please specify)</w:t>
            </w:r>
          </w:p>
        </w:tc>
      </w:tr>
      <w:tr w:rsidR="000F4620" w:rsidRPr="00263ED1" w14:paraId="7C19BA39" w14:textId="77777777" w:rsidTr="004236FA">
        <w:trPr>
          <w:jc w:val="center"/>
        </w:trPr>
        <w:tc>
          <w:tcPr>
            <w:tcW w:w="5587" w:type="dxa"/>
          </w:tcPr>
          <w:p w14:paraId="5C89E178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lastRenderedPageBreak/>
              <w:t>Do you employ cluster disinfection on your farm?</w:t>
            </w:r>
          </w:p>
        </w:tc>
        <w:tc>
          <w:tcPr>
            <w:tcW w:w="2649" w:type="dxa"/>
          </w:tcPr>
          <w:p w14:paraId="309BA5B1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CLUSTERDISINFECT*</w:t>
            </w:r>
          </w:p>
        </w:tc>
        <w:tc>
          <w:tcPr>
            <w:tcW w:w="1677" w:type="dxa"/>
          </w:tcPr>
          <w:p w14:paraId="5E303CC2" w14:textId="4EB5F9D6" w:rsidR="000F4620" w:rsidRPr="00263ED1" w:rsidRDefault="008F7229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ominal categorical</w:t>
            </w:r>
          </w:p>
        </w:tc>
        <w:tc>
          <w:tcPr>
            <w:tcW w:w="4148" w:type="dxa"/>
          </w:tcPr>
          <w:p w14:paraId="7B97C6EC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Yes</w:t>
            </w:r>
          </w:p>
          <w:p w14:paraId="08B753E2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 xml:space="preserve">No </w:t>
            </w:r>
          </w:p>
        </w:tc>
      </w:tr>
    </w:tbl>
    <w:p w14:paraId="020A1499" w14:textId="77777777" w:rsidR="000F4620" w:rsidRPr="00263ED1" w:rsidRDefault="000F4620" w:rsidP="000F4620">
      <w:pPr>
        <w:rPr>
          <w:rFonts w:ascii="Times New Roman" w:hAnsi="Times New Roman" w:cs="Times New Roman"/>
        </w:rPr>
      </w:pPr>
      <w:r w:rsidRPr="00263ED1">
        <w:rPr>
          <w:rFonts w:ascii="Times New Roman" w:hAnsi="Times New Roman" w:cs="Times New Roman"/>
        </w:rPr>
        <w:t xml:space="preserve">* </w:t>
      </w:r>
      <w:proofErr w:type="gramStart"/>
      <w:r w:rsidRPr="00263ED1">
        <w:rPr>
          <w:rFonts w:ascii="Times New Roman" w:hAnsi="Times New Roman" w:cs="Times New Roman"/>
        </w:rPr>
        <w:t>variable</w:t>
      </w:r>
      <w:proofErr w:type="gramEnd"/>
      <w:r w:rsidRPr="00263ED1">
        <w:rPr>
          <w:rFonts w:ascii="Times New Roman" w:hAnsi="Times New Roman" w:cs="Times New Roman"/>
        </w:rPr>
        <w:t xml:space="preserve"> remained in the final model</w:t>
      </w:r>
    </w:p>
    <w:p w14:paraId="57C4D6AC" w14:textId="77777777" w:rsidR="000F4620" w:rsidRPr="00263ED1" w:rsidRDefault="000F4620" w:rsidP="000F4620">
      <w:pPr>
        <w:jc w:val="center"/>
        <w:rPr>
          <w:rFonts w:ascii="Times New Roman" w:hAnsi="Times New Roman" w:cs="Times New Roman"/>
          <w:b/>
          <w:sz w:val="24"/>
        </w:rPr>
      </w:pPr>
    </w:p>
    <w:p w14:paraId="356C5AF4" w14:textId="77777777" w:rsidR="000F4620" w:rsidRPr="00263ED1" w:rsidRDefault="000F4620" w:rsidP="000F4620">
      <w:pPr>
        <w:pStyle w:val="Heading3"/>
        <w:rPr>
          <w:rFonts w:ascii="Times New Roman" w:hAnsi="Times New Roman" w:cs="Times New Roman"/>
          <w:b/>
        </w:rPr>
      </w:pPr>
      <w:r w:rsidRPr="00263ED1">
        <w:rPr>
          <w:rFonts w:ascii="Times New Roman" w:hAnsi="Times New Roman" w:cs="Times New Roman"/>
          <w:b/>
        </w:rPr>
        <w:t>Supplementary materials 2b: Parlour-specific management and parlour technology variables excluded from initial model (i.e. p = &gt;0.1 in univariate analysis) (n=27)</w:t>
      </w:r>
    </w:p>
    <w:p w14:paraId="18EA24A6" w14:textId="77777777" w:rsidR="000F4620" w:rsidRPr="00263ED1" w:rsidRDefault="000F4620" w:rsidP="000F4620"/>
    <w:tbl>
      <w:tblPr>
        <w:tblW w:w="1406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18"/>
        <w:gridCol w:w="3135"/>
        <w:gridCol w:w="1635"/>
        <w:gridCol w:w="3973"/>
      </w:tblGrid>
      <w:tr w:rsidR="000F4620" w:rsidRPr="00263ED1" w14:paraId="452723AE" w14:textId="77777777" w:rsidTr="004236FA">
        <w:trPr>
          <w:jc w:val="center"/>
        </w:trPr>
        <w:tc>
          <w:tcPr>
            <w:tcW w:w="5318" w:type="dxa"/>
          </w:tcPr>
          <w:p w14:paraId="698CBE42" w14:textId="77777777" w:rsidR="000F4620" w:rsidRPr="00263ED1" w:rsidRDefault="000F4620" w:rsidP="004236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3ED1">
              <w:rPr>
                <w:rFonts w:ascii="Times New Roman" w:hAnsi="Times New Roman" w:cs="Times New Roman"/>
                <w:b/>
              </w:rPr>
              <w:t>Question</w:t>
            </w:r>
          </w:p>
        </w:tc>
        <w:tc>
          <w:tcPr>
            <w:tcW w:w="3135" w:type="dxa"/>
          </w:tcPr>
          <w:p w14:paraId="576BCE87" w14:textId="77777777" w:rsidR="000F4620" w:rsidRPr="00263ED1" w:rsidRDefault="000F4620" w:rsidP="004236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3ED1">
              <w:rPr>
                <w:rFonts w:ascii="Times New Roman" w:hAnsi="Times New Roman" w:cs="Times New Roman"/>
                <w:b/>
              </w:rPr>
              <w:t>Model identifier</w:t>
            </w:r>
          </w:p>
        </w:tc>
        <w:tc>
          <w:tcPr>
            <w:tcW w:w="1635" w:type="dxa"/>
          </w:tcPr>
          <w:p w14:paraId="5DDF081A" w14:textId="77777777" w:rsidR="000F4620" w:rsidRPr="00263ED1" w:rsidRDefault="000F4620" w:rsidP="004236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3ED1">
              <w:rPr>
                <w:rFonts w:ascii="Times New Roman" w:hAnsi="Times New Roman" w:cs="Times New Roman"/>
                <w:b/>
              </w:rPr>
              <w:t>Variable Type</w:t>
            </w:r>
          </w:p>
        </w:tc>
        <w:tc>
          <w:tcPr>
            <w:tcW w:w="3973" w:type="dxa"/>
          </w:tcPr>
          <w:p w14:paraId="5046BF56" w14:textId="77777777" w:rsidR="000F4620" w:rsidRPr="00263ED1" w:rsidRDefault="000F4620" w:rsidP="004236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3ED1">
              <w:rPr>
                <w:rFonts w:ascii="Times New Roman" w:hAnsi="Times New Roman" w:cs="Times New Roman"/>
                <w:b/>
              </w:rPr>
              <w:t>Answers</w:t>
            </w:r>
          </w:p>
        </w:tc>
      </w:tr>
      <w:tr w:rsidR="000F4620" w:rsidRPr="00263ED1" w14:paraId="60786890" w14:textId="77777777" w:rsidTr="004236FA">
        <w:trPr>
          <w:jc w:val="center"/>
        </w:trPr>
        <w:tc>
          <w:tcPr>
            <w:tcW w:w="5318" w:type="dxa"/>
            <w:tcBorders>
              <w:bottom w:val="single" w:sz="4" w:space="0" w:color="auto"/>
            </w:tcBorders>
          </w:tcPr>
          <w:p w14:paraId="09909119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 xml:space="preserve">Parlour </w:t>
            </w:r>
            <w:proofErr w:type="gramStart"/>
            <w:r w:rsidRPr="00263ED1">
              <w:rPr>
                <w:rFonts w:ascii="Times New Roman" w:hAnsi="Times New Roman" w:cs="Times New Roman"/>
              </w:rPr>
              <w:t>manufacturer;</w:t>
            </w:r>
            <w:proofErr w:type="gramEnd"/>
            <w:r w:rsidRPr="00263ED1">
              <w:rPr>
                <w:rFonts w:ascii="Times New Roman" w:hAnsi="Times New Roman" w:cs="Times New Roman"/>
              </w:rPr>
              <w:t xml:space="preserve"> Please answer for the parlour that accounts for the majority of milkings each year</w:t>
            </w:r>
          </w:p>
          <w:p w14:paraId="0A1B191E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35" w:type="dxa"/>
            <w:tcBorders>
              <w:bottom w:val="single" w:sz="4" w:space="0" w:color="auto"/>
            </w:tcBorders>
          </w:tcPr>
          <w:p w14:paraId="4C9F4DBE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PARLOURMANUFACTURER</w:t>
            </w:r>
            <w:r w:rsidRPr="00263ED1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635" w:type="dxa"/>
            <w:tcBorders>
              <w:bottom w:val="single" w:sz="4" w:space="0" w:color="auto"/>
            </w:tcBorders>
          </w:tcPr>
          <w:p w14:paraId="1676548F" w14:textId="4FD3EF15" w:rsidR="000F4620" w:rsidRPr="00263ED1" w:rsidRDefault="008F7229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ominal categorical</w:t>
            </w:r>
          </w:p>
        </w:tc>
        <w:tc>
          <w:tcPr>
            <w:tcW w:w="3973" w:type="dxa"/>
            <w:tcBorders>
              <w:bottom w:val="single" w:sz="4" w:space="0" w:color="auto"/>
            </w:tcBorders>
          </w:tcPr>
          <w:p w14:paraId="54969FF4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ATL Agricultural Technology Ltd</w:t>
            </w:r>
          </w:p>
          <w:p w14:paraId="318341B6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proofErr w:type="spellStart"/>
            <w:r w:rsidRPr="00263ED1">
              <w:rPr>
                <w:rFonts w:ascii="Times New Roman" w:hAnsi="Times New Roman" w:cs="Times New Roman"/>
              </w:rPr>
              <w:t>BouMatic</w:t>
            </w:r>
            <w:proofErr w:type="spellEnd"/>
          </w:p>
          <w:p w14:paraId="137CB671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proofErr w:type="spellStart"/>
            <w:r w:rsidRPr="00263ED1">
              <w:rPr>
                <w:rFonts w:ascii="Times New Roman" w:hAnsi="Times New Roman" w:cs="Times New Roman"/>
              </w:rPr>
              <w:t>Dairymaster</w:t>
            </w:r>
            <w:proofErr w:type="spellEnd"/>
          </w:p>
          <w:p w14:paraId="326FBFEE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DeLaval</w:t>
            </w:r>
          </w:p>
          <w:p w14:paraId="0422CDC1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proofErr w:type="spellStart"/>
            <w:r w:rsidRPr="00263ED1">
              <w:rPr>
                <w:rFonts w:ascii="Times New Roman" w:hAnsi="Times New Roman" w:cs="Times New Roman"/>
              </w:rPr>
              <w:t>ElectroMech</w:t>
            </w:r>
            <w:proofErr w:type="spellEnd"/>
            <w:r w:rsidRPr="00263ED1">
              <w:rPr>
                <w:rFonts w:ascii="Times New Roman" w:hAnsi="Times New Roman" w:cs="Times New Roman"/>
              </w:rPr>
              <w:t xml:space="preserve"> Agri</w:t>
            </w:r>
          </w:p>
          <w:p w14:paraId="463C12BF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Fullwood Packo</w:t>
            </w:r>
          </w:p>
          <w:p w14:paraId="09A7F49E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Gascoigne</w:t>
            </w:r>
          </w:p>
          <w:p w14:paraId="0B6012F7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G.E.A.</w:t>
            </w:r>
          </w:p>
          <w:p w14:paraId="7FC43EBB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Lely</w:t>
            </w:r>
          </w:p>
          <w:p w14:paraId="26A78432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proofErr w:type="spellStart"/>
            <w:r w:rsidRPr="00263ED1">
              <w:rPr>
                <w:rFonts w:ascii="Times New Roman" w:hAnsi="Times New Roman" w:cs="Times New Roman"/>
              </w:rPr>
              <w:t>Milfos</w:t>
            </w:r>
            <w:proofErr w:type="spellEnd"/>
          </w:p>
          <w:p w14:paraId="03873A2D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Pearson</w:t>
            </w:r>
          </w:p>
          <w:p w14:paraId="75CF72D0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Waikato</w:t>
            </w:r>
          </w:p>
          <w:p w14:paraId="327484AF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lastRenderedPageBreak/>
              <w:t>Hybrid (components from more than one manufacturer)</w:t>
            </w:r>
          </w:p>
          <w:p w14:paraId="3B12EF70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Other</w:t>
            </w:r>
          </w:p>
        </w:tc>
      </w:tr>
      <w:tr w:rsidR="000F4620" w:rsidRPr="00263ED1" w14:paraId="19017EA8" w14:textId="77777777" w:rsidTr="004236FA">
        <w:trPr>
          <w:jc w:val="center"/>
        </w:trPr>
        <w:tc>
          <w:tcPr>
            <w:tcW w:w="5318" w:type="dxa"/>
            <w:tcBorders>
              <w:bottom w:val="single" w:sz="4" w:space="0" w:color="auto"/>
            </w:tcBorders>
          </w:tcPr>
          <w:p w14:paraId="06504418" w14:textId="77777777" w:rsidR="000F4620" w:rsidRPr="00263ED1" w:rsidRDefault="000F4620" w:rsidP="004236FA">
            <w:pPr>
              <w:spacing w:after="0"/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lastRenderedPageBreak/>
              <w:t xml:space="preserve">Have you implemented any major upgrades to your milking system in the last </w:t>
            </w:r>
            <w:r w:rsidRPr="00263ED1">
              <w:rPr>
                <w:rFonts w:ascii="Times New Roman" w:hAnsi="Times New Roman" w:cs="Times New Roman"/>
                <w:b/>
              </w:rPr>
              <w:t xml:space="preserve">5 </w:t>
            </w:r>
            <w:r w:rsidRPr="00263ED1">
              <w:rPr>
                <w:rFonts w:ascii="Times New Roman" w:hAnsi="Times New Roman" w:cs="Times New Roman"/>
              </w:rPr>
              <w:t xml:space="preserve">years? </w:t>
            </w:r>
          </w:p>
          <w:p w14:paraId="5050EFC9" w14:textId="77777777" w:rsidR="000F4620" w:rsidRPr="00263ED1" w:rsidRDefault="000F4620" w:rsidP="004236FA">
            <w:pPr>
              <w:spacing w:after="0"/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E.g. bailing system, ACRs, etc..</w:t>
            </w:r>
          </w:p>
        </w:tc>
        <w:tc>
          <w:tcPr>
            <w:tcW w:w="3135" w:type="dxa"/>
            <w:tcBorders>
              <w:bottom w:val="single" w:sz="4" w:space="0" w:color="auto"/>
            </w:tcBorders>
          </w:tcPr>
          <w:p w14:paraId="4C0BCC28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UPGRADES</w:t>
            </w:r>
          </w:p>
        </w:tc>
        <w:tc>
          <w:tcPr>
            <w:tcW w:w="1635" w:type="dxa"/>
            <w:tcBorders>
              <w:bottom w:val="single" w:sz="4" w:space="0" w:color="auto"/>
            </w:tcBorders>
          </w:tcPr>
          <w:p w14:paraId="7BA40813" w14:textId="02718A2E" w:rsidR="000F4620" w:rsidRPr="00263ED1" w:rsidRDefault="008F7229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ominal categorical</w:t>
            </w:r>
          </w:p>
        </w:tc>
        <w:tc>
          <w:tcPr>
            <w:tcW w:w="3973" w:type="dxa"/>
            <w:tcBorders>
              <w:bottom w:val="single" w:sz="4" w:space="0" w:color="auto"/>
            </w:tcBorders>
          </w:tcPr>
          <w:p w14:paraId="5ED6B02B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Yes</w:t>
            </w:r>
          </w:p>
          <w:p w14:paraId="6D3157C8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o</w:t>
            </w:r>
          </w:p>
        </w:tc>
      </w:tr>
      <w:tr w:rsidR="000F4620" w:rsidRPr="00263ED1" w14:paraId="199A18D1" w14:textId="77777777" w:rsidTr="004236FA">
        <w:trPr>
          <w:jc w:val="center"/>
        </w:trPr>
        <w:tc>
          <w:tcPr>
            <w:tcW w:w="5318" w:type="dxa"/>
            <w:tcBorders>
              <w:bottom w:val="single" w:sz="4" w:space="0" w:color="auto"/>
            </w:tcBorders>
          </w:tcPr>
          <w:p w14:paraId="6964B531" w14:textId="77777777" w:rsidR="000F4620" w:rsidRPr="00263ED1" w:rsidRDefault="000F4620" w:rsidP="004236FA">
            <w:pPr>
              <w:spacing w:after="0"/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 xml:space="preserve">How many times </w:t>
            </w:r>
            <w:r w:rsidRPr="00263ED1">
              <w:rPr>
                <w:rFonts w:ascii="Times New Roman" w:hAnsi="Times New Roman" w:cs="Times New Roman"/>
                <w:b/>
              </w:rPr>
              <w:t>per year</w:t>
            </w:r>
            <w:r w:rsidRPr="00263ED1">
              <w:rPr>
                <w:rFonts w:ascii="Times New Roman" w:hAnsi="Times New Roman" w:cs="Times New Roman"/>
              </w:rPr>
              <w:t xml:space="preserve"> is the milking machine serviced?</w:t>
            </w:r>
          </w:p>
        </w:tc>
        <w:tc>
          <w:tcPr>
            <w:tcW w:w="3135" w:type="dxa"/>
            <w:tcBorders>
              <w:bottom w:val="single" w:sz="4" w:space="0" w:color="auto"/>
            </w:tcBorders>
          </w:tcPr>
          <w:p w14:paraId="5788018D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SERVICED</w:t>
            </w:r>
          </w:p>
        </w:tc>
        <w:tc>
          <w:tcPr>
            <w:tcW w:w="1635" w:type="dxa"/>
            <w:tcBorders>
              <w:bottom w:val="single" w:sz="4" w:space="0" w:color="auto"/>
            </w:tcBorders>
          </w:tcPr>
          <w:p w14:paraId="17B05584" w14:textId="5DD5EF04" w:rsidR="000F4620" w:rsidRPr="00263ED1" w:rsidRDefault="008F7229" w:rsidP="008F7229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Ordinal categorical</w:t>
            </w:r>
          </w:p>
        </w:tc>
        <w:tc>
          <w:tcPr>
            <w:tcW w:w="3973" w:type="dxa"/>
            <w:tcBorders>
              <w:bottom w:val="single" w:sz="4" w:space="0" w:color="auto"/>
            </w:tcBorders>
          </w:tcPr>
          <w:p w14:paraId="62CD73E1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Less than once per year</w:t>
            </w:r>
          </w:p>
          <w:p w14:paraId="7EE37126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Once per year</w:t>
            </w:r>
          </w:p>
          <w:p w14:paraId="7678CD04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Twice per year</w:t>
            </w:r>
          </w:p>
          <w:p w14:paraId="135E095E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More than twice per year</w:t>
            </w:r>
          </w:p>
        </w:tc>
      </w:tr>
      <w:tr w:rsidR="000F4620" w:rsidRPr="00263ED1" w14:paraId="5075C689" w14:textId="77777777" w:rsidTr="004236FA">
        <w:trPr>
          <w:jc w:val="center"/>
        </w:trPr>
        <w:tc>
          <w:tcPr>
            <w:tcW w:w="5318" w:type="dxa"/>
            <w:tcBorders>
              <w:bottom w:val="single" w:sz="4" w:space="0" w:color="auto"/>
            </w:tcBorders>
          </w:tcPr>
          <w:p w14:paraId="47B6D035" w14:textId="77777777" w:rsidR="000F4620" w:rsidRPr="00263ED1" w:rsidRDefault="000F4620" w:rsidP="004236FA">
            <w:pPr>
              <w:spacing w:after="0"/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Milk line: Where is your milk line situated in the parlour?</w:t>
            </w:r>
          </w:p>
        </w:tc>
        <w:tc>
          <w:tcPr>
            <w:tcW w:w="3135" w:type="dxa"/>
            <w:tcBorders>
              <w:bottom w:val="single" w:sz="4" w:space="0" w:color="auto"/>
            </w:tcBorders>
          </w:tcPr>
          <w:p w14:paraId="4B5E69A1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MILKLINE</w:t>
            </w:r>
          </w:p>
        </w:tc>
        <w:tc>
          <w:tcPr>
            <w:tcW w:w="1635" w:type="dxa"/>
            <w:tcBorders>
              <w:bottom w:val="single" w:sz="4" w:space="0" w:color="auto"/>
            </w:tcBorders>
          </w:tcPr>
          <w:p w14:paraId="0007204E" w14:textId="722B2176" w:rsidR="000F4620" w:rsidRPr="00263ED1" w:rsidRDefault="008F7229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ominal categorical</w:t>
            </w:r>
          </w:p>
        </w:tc>
        <w:tc>
          <w:tcPr>
            <w:tcW w:w="3973" w:type="dxa"/>
            <w:tcBorders>
              <w:bottom w:val="single" w:sz="4" w:space="0" w:color="auto"/>
            </w:tcBorders>
          </w:tcPr>
          <w:p w14:paraId="2C6F0982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Low level (below where the cows are standing)</w:t>
            </w:r>
          </w:p>
          <w:p w14:paraId="3ACC8A68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proofErr w:type="spellStart"/>
            <w:r w:rsidRPr="00263ED1">
              <w:rPr>
                <w:rFonts w:ascii="Times New Roman" w:hAnsi="Times New Roman" w:cs="Times New Roman"/>
              </w:rPr>
              <w:t>Mid level</w:t>
            </w:r>
            <w:proofErr w:type="spellEnd"/>
            <w:r w:rsidRPr="00263ED1">
              <w:rPr>
                <w:rFonts w:ascii="Times New Roman" w:hAnsi="Times New Roman" w:cs="Times New Roman"/>
              </w:rPr>
              <w:t xml:space="preserve"> (at or above where the cows are standing)</w:t>
            </w:r>
          </w:p>
          <w:p w14:paraId="53E69883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AMS / Robot parlour</w:t>
            </w:r>
          </w:p>
        </w:tc>
      </w:tr>
      <w:tr w:rsidR="000F4620" w:rsidRPr="00263ED1" w14:paraId="5F9416D2" w14:textId="77777777" w:rsidTr="004236FA">
        <w:trPr>
          <w:jc w:val="center"/>
        </w:trPr>
        <w:tc>
          <w:tcPr>
            <w:tcW w:w="5318" w:type="dxa"/>
            <w:tcBorders>
              <w:bottom w:val="single" w:sz="4" w:space="0" w:color="auto"/>
            </w:tcBorders>
          </w:tcPr>
          <w:p w14:paraId="514E53A7" w14:textId="77777777" w:rsidR="000F4620" w:rsidRPr="00263ED1" w:rsidRDefault="000F4620" w:rsidP="004236FA">
            <w:pPr>
              <w:spacing w:after="0"/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Pulsation type: Please select from the following options which pulsation type you have on your farm</w:t>
            </w:r>
          </w:p>
        </w:tc>
        <w:tc>
          <w:tcPr>
            <w:tcW w:w="3135" w:type="dxa"/>
            <w:tcBorders>
              <w:bottom w:val="single" w:sz="4" w:space="0" w:color="auto"/>
            </w:tcBorders>
          </w:tcPr>
          <w:p w14:paraId="44EC1E5C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PULSATION</w:t>
            </w:r>
            <w:r w:rsidRPr="00263ED1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635" w:type="dxa"/>
            <w:tcBorders>
              <w:bottom w:val="single" w:sz="4" w:space="0" w:color="auto"/>
            </w:tcBorders>
          </w:tcPr>
          <w:p w14:paraId="31559075" w14:textId="5CF162FF" w:rsidR="000F4620" w:rsidRPr="00263ED1" w:rsidRDefault="008F7229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ominal categorical</w:t>
            </w:r>
          </w:p>
        </w:tc>
        <w:tc>
          <w:tcPr>
            <w:tcW w:w="3973" w:type="dxa"/>
            <w:tcBorders>
              <w:bottom w:val="single" w:sz="4" w:space="0" w:color="auto"/>
            </w:tcBorders>
          </w:tcPr>
          <w:p w14:paraId="3A939499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Simultaneous (4x0): Pressure is applied to, and released from, all teats at the same time</w:t>
            </w:r>
          </w:p>
          <w:p w14:paraId="4AB87EFC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Alternating (2x2): Pressure is applied to two teats while the other two rest and then switches over</w:t>
            </w:r>
          </w:p>
          <w:p w14:paraId="22EC5560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One pulsator per teat: Pressure is applied to, and released from, one teat at a time</w:t>
            </w:r>
          </w:p>
        </w:tc>
      </w:tr>
      <w:tr w:rsidR="000F4620" w:rsidRPr="00263ED1" w14:paraId="3F80471D" w14:textId="77777777" w:rsidTr="004236FA">
        <w:trPr>
          <w:jc w:val="center"/>
        </w:trPr>
        <w:tc>
          <w:tcPr>
            <w:tcW w:w="5318" w:type="dxa"/>
            <w:tcBorders>
              <w:bottom w:val="nil"/>
              <w:right w:val="single" w:sz="4" w:space="0" w:color="auto"/>
            </w:tcBorders>
          </w:tcPr>
          <w:p w14:paraId="4F3C530D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Which, if any, of the following do you employ to assist with cow positioning in the parlour?</w:t>
            </w:r>
          </w:p>
        </w:tc>
        <w:tc>
          <w:tcPr>
            <w:tcW w:w="313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84AEE9E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SEQBAILING</w:t>
            </w:r>
          </w:p>
        </w:tc>
        <w:tc>
          <w:tcPr>
            <w:tcW w:w="163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DB0F585" w14:textId="110F240B" w:rsidR="000F4620" w:rsidRPr="00263ED1" w:rsidRDefault="008F7229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ominal categorical</w:t>
            </w:r>
          </w:p>
        </w:tc>
        <w:tc>
          <w:tcPr>
            <w:tcW w:w="3973" w:type="dxa"/>
            <w:tcBorders>
              <w:left w:val="single" w:sz="4" w:space="0" w:color="auto"/>
              <w:bottom w:val="nil"/>
            </w:tcBorders>
          </w:tcPr>
          <w:p w14:paraId="18C7CC28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Sequential bailing system</w:t>
            </w:r>
          </w:p>
          <w:p w14:paraId="43EFD008" w14:textId="77777777" w:rsidR="000F4620" w:rsidRPr="00263ED1" w:rsidRDefault="000F4620" w:rsidP="004236F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Yes</w:t>
            </w:r>
          </w:p>
          <w:p w14:paraId="620C90E8" w14:textId="77777777" w:rsidR="000F4620" w:rsidRPr="00263ED1" w:rsidRDefault="000F4620" w:rsidP="004236F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lastRenderedPageBreak/>
              <w:t>No</w:t>
            </w:r>
          </w:p>
          <w:p w14:paraId="171FF17F" w14:textId="77777777" w:rsidR="000F4620" w:rsidRPr="00263ED1" w:rsidRDefault="000F4620" w:rsidP="004236FA">
            <w:pPr>
              <w:pStyle w:val="ListParagraph"/>
              <w:ind w:left="640"/>
              <w:rPr>
                <w:rFonts w:ascii="Times New Roman" w:hAnsi="Times New Roman" w:cs="Times New Roman"/>
              </w:rPr>
            </w:pPr>
          </w:p>
        </w:tc>
      </w:tr>
      <w:tr w:rsidR="000F4620" w:rsidRPr="00263ED1" w14:paraId="7552D313" w14:textId="77777777" w:rsidTr="004236FA">
        <w:trPr>
          <w:jc w:val="center"/>
        </w:trPr>
        <w:tc>
          <w:tcPr>
            <w:tcW w:w="5318" w:type="dxa"/>
            <w:tcBorders>
              <w:top w:val="nil"/>
              <w:bottom w:val="nil"/>
              <w:right w:val="single" w:sz="4" w:space="0" w:color="auto"/>
            </w:tcBorders>
          </w:tcPr>
          <w:p w14:paraId="3735034B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CC3355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INDMANGERS</w:t>
            </w:r>
          </w:p>
        </w:tc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DA0A9D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73" w:type="dxa"/>
            <w:tcBorders>
              <w:top w:val="nil"/>
              <w:left w:val="single" w:sz="4" w:space="0" w:color="auto"/>
              <w:bottom w:val="nil"/>
            </w:tcBorders>
          </w:tcPr>
          <w:p w14:paraId="2AD5EE7F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Individual mangers</w:t>
            </w:r>
          </w:p>
          <w:p w14:paraId="6C2B4039" w14:textId="77777777" w:rsidR="000F4620" w:rsidRPr="00263ED1" w:rsidRDefault="000F4620" w:rsidP="004236F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Yes</w:t>
            </w:r>
          </w:p>
          <w:p w14:paraId="524BAC7D" w14:textId="77777777" w:rsidR="000F4620" w:rsidRPr="00263ED1" w:rsidRDefault="000F4620" w:rsidP="004236F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o</w:t>
            </w:r>
          </w:p>
          <w:p w14:paraId="3C2512E6" w14:textId="77777777" w:rsidR="000F4620" w:rsidRPr="00263ED1" w:rsidRDefault="000F4620" w:rsidP="004236FA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0F4620" w:rsidRPr="00263ED1" w14:paraId="1CBC128F" w14:textId="77777777" w:rsidTr="004236FA">
        <w:trPr>
          <w:jc w:val="center"/>
        </w:trPr>
        <w:tc>
          <w:tcPr>
            <w:tcW w:w="5318" w:type="dxa"/>
            <w:tcBorders>
              <w:top w:val="nil"/>
              <w:bottom w:val="nil"/>
              <w:right w:val="single" w:sz="4" w:space="0" w:color="auto"/>
            </w:tcBorders>
          </w:tcPr>
          <w:p w14:paraId="057871B9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AF7662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ZIGRURAIL</w:t>
            </w:r>
          </w:p>
        </w:tc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5D85EF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73" w:type="dxa"/>
            <w:tcBorders>
              <w:top w:val="nil"/>
              <w:left w:val="single" w:sz="4" w:space="0" w:color="auto"/>
              <w:bottom w:val="nil"/>
            </w:tcBorders>
          </w:tcPr>
          <w:p w14:paraId="64E8173C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Zig-zag rump rail</w:t>
            </w:r>
          </w:p>
          <w:p w14:paraId="36D04AEA" w14:textId="77777777" w:rsidR="000F4620" w:rsidRPr="00263ED1" w:rsidRDefault="000F4620" w:rsidP="004236F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Yes</w:t>
            </w:r>
          </w:p>
          <w:p w14:paraId="6FD6BEFC" w14:textId="77777777" w:rsidR="000F4620" w:rsidRPr="00263ED1" w:rsidRDefault="000F4620" w:rsidP="004236F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o</w:t>
            </w:r>
          </w:p>
          <w:p w14:paraId="1C69AA6F" w14:textId="77777777" w:rsidR="000F4620" w:rsidRPr="00263ED1" w:rsidRDefault="000F4620" w:rsidP="004236FA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0F4620" w:rsidRPr="00263ED1" w14:paraId="6CAF2168" w14:textId="77777777" w:rsidTr="004236FA">
        <w:trPr>
          <w:jc w:val="center"/>
        </w:trPr>
        <w:tc>
          <w:tcPr>
            <w:tcW w:w="5318" w:type="dxa"/>
            <w:tcBorders>
              <w:top w:val="nil"/>
              <w:bottom w:val="nil"/>
              <w:right w:val="single" w:sz="4" w:space="0" w:color="auto"/>
            </w:tcBorders>
          </w:tcPr>
          <w:p w14:paraId="7620AE32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C7A17C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STRRURAIL</w:t>
            </w:r>
          </w:p>
        </w:tc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8AEC7D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73" w:type="dxa"/>
            <w:tcBorders>
              <w:top w:val="nil"/>
              <w:left w:val="single" w:sz="4" w:space="0" w:color="auto"/>
              <w:bottom w:val="nil"/>
            </w:tcBorders>
          </w:tcPr>
          <w:p w14:paraId="0B9F341B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Straight rump rail</w:t>
            </w:r>
          </w:p>
          <w:p w14:paraId="759EA83A" w14:textId="77777777" w:rsidR="000F4620" w:rsidRPr="00263ED1" w:rsidRDefault="000F4620" w:rsidP="004236F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Yes</w:t>
            </w:r>
          </w:p>
          <w:p w14:paraId="62A8B0A7" w14:textId="77777777" w:rsidR="000F4620" w:rsidRPr="00263ED1" w:rsidRDefault="000F4620" w:rsidP="004236F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o</w:t>
            </w:r>
          </w:p>
          <w:p w14:paraId="7C8DF2F8" w14:textId="77777777" w:rsidR="000F4620" w:rsidRPr="00263ED1" w:rsidRDefault="000F4620" w:rsidP="004236FA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0F4620" w:rsidRPr="00263ED1" w14:paraId="09A98795" w14:textId="77777777" w:rsidTr="004236FA">
        <w:trPr>
          <w:jc w:val="center"/>
        </w:trPr>
        <w:tc>
          <w:tcPr>
            <w:tcW w:w="531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5A182CD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3BB3A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ADBRRAIL</w:t>
            </w:r>
          </w:p>
        </w:tc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28839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7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8C0B8C5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Adjustable breast rail</w:t>
            </w:r>
          </w:p>
          <w:p w14:paraId="347D0AAD" w14:textId="77777777" w:rsidR="000F4620" w:rsidRPr="00263ED1" w:rsidRDefault="000F4620" w:rsidP="004236F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Yes</w:t>
            </w:r>
          </w:p>
          <w:p w14:paraId="3C0F4FA9" w14:textId="77777777" w:rsidR="000F4620" w:rsidRPr="00263ED1" w:rsidRDefault="000F4620" w:rsidP="004236F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o</w:t>
            </w:r>
          </w:p>
          <w:p w14:paraId="326FE4CE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</w:tc>
      </w:tr>
      <w:tr w:rsidR="000F4620" w:rsidRPr="00263ED1" w14:paraId="72D62AF8" w14:textId="77777777" w:rsidTr="004236FA">
        <w:trPr>
          <w:jc w:val="center"/>
        </w:trPr>
        <w:tc>
          <w:tcPr>
            <w:tcW w:w="5318" w:type="dxa"/>
            <w:vMerge w:val="restart"/>
            <w:tcBorders>
              <w:bottom w:val="nil"/>
            </w:tcBorders>
          </w:tcPr>
          <w:p w14:paraId="47C32350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Parlour add-ons: Please select from the following list which parlour add-ons you have on your farm</w:t>
            </w:r>
          </w:p>
        </w:tc>
        <w:tc>
          <w:tcPr>
            <w:tcW w:w="3135" w:type="dxa"/>
            <w:tcBorders>
              <w:bottom w:val="nil"/>
            </w:tcBorders>
          </w:tcPr>
          <w:p w14:paraId="242E9925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DUALVACC</w:t>
            </w:r>
          </w:p>
        </w:tc>
        <w:tc>
          <w:tcPr>
            <w:tcW w:w="1635" w:type="dxa"/>
            <w:tcBorders>
              <w:bottom w:val="nil"/>
            </w:tcBorders>
          </w:tcPr>
          <w:p w14:paraId="2AB5D531" w14:textId="2D0D65A5" w:rsidR="000F4620" w:rsidRPr="00263ED1" w:rsidRDefault="008F7229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ominal categorical</w:t>
            </w:r>
          </w:p>
        </w:tc>
        <w:tc>
          <w:tcPr>
            <w:tcW w:w="3973" w:type="dxa"/>
            <w:tcBorders>
              <w:bottom w:val="nil"/>
            </w:tcBorders>
          </w:tcPr>
          <w:p w14:paraId="1CC08DD9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Dual vacuum systems</w:t>
            </w:r>
          </w:p>
          <w:p w14:paraId="220E7787" w14:textId="77777777" w:rsidR="000F4620" w:rsidRPr="00263ED1" w:rsidRDefault="000F4620" w:rsidP="004236F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Yes</w:t>
            </w:r>
          </w:p>
          <w:p w14:paraId="200C4AA4" w14:textId="77777777" w:rsidR="000F4620" w:rsidRPr="00263ED1" w:rsidRDefault="000F4620" w:rsidP="004236F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o</w:t>
            </w:r>
          </w:p>
          <w:p w14:paraId="12982BD4" w14:textId="77777777" w:rsidR="000F4620" w:rsidRPr="00263ED1" w:rsidRDefault="000F4620" w:rsidP="004236FA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0F4620" w:rsidRPr="00263ED1" w14:paraId="6F1F0E9D" w14:textId="77777777" w:rsidTr="004236FA">
        <w:trPr>
          <w:jc w:val="center"/>
        </w:trPr>
        <w:tc>
          <w:tcPr>
            <w:tcW w:w="5318" w:type="dxa"/>
            <w:vMerge/>
            <w:tcBorders>
              <w:top w:val="nil"/>
              <w:bottom w:val="nil"/>
            </w:tcBorders>
          </w:tcPr>
          <w:p w14:paraId="1D3B6CD3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35" w:type="dxa"/>
            <w:tcBorders>
              <w:top w:val="nil"/>
              <w:bottom w:val="nil"/>
            </w:tcBorders>
          </w:tcPr>
          <w:p w14:paraId="0BCA9088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ACF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75175585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73" w:type="dxa"/>
            <w:tcBorders>
              <w:top w:val="nil"/>
              <w:bottom w:val="nil"/>
            </w:tcBorders>
          </w:tcPr>
          <w:p w14:paraId="1B38BE4A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Automatic cluster flush system (ACF)</w:t>
            </w:r>
          </w:p>
          <w:p w14:paraId="6AE8D0CE" w14:textId="77777777" w:rsidR="000F4620" w:rsidRPr="00263ED1" w:rsidRDefault="000F4620" w:rsidP="004236F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Yes</w:t>
            </w:r>
          </w:p>
          <w:p w14:paraId="009F6A52" w14:textId="77777777" w:rsidR="000F4620" w:rsidRPr="00263ED1" w:rsidRDefault="000F4620" w:rsidP="004236F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o</w:t>
            </w:r>
          </w:p>
          <w:p w14:paraId="7EBE8C73" w14:textId="77777777" w:rsidR="000F4620" w:rsidRPr="00263ED1" w:rsidRDefault="000F4620" w:rsidP="004236FA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0F4620" w:rsidRPr="00263ED1" w14:paraId="127FE19B" w14:textId="77777777" w:rsidTr="004236FA">
        <w:trPr>
          <w:jc w:val="center"/>
        </w:trPr>
        <w:tc>
          <w:tcPr>
            <w:tcW w:w="5318" w:type="dxa"/>
            <w:vMerge/>
            <w:tcBorders>
              <w:top w:val="nil"/>
              <w:bottom w:val="nil"/>
            </w:tcBorders>
          </w:tcPr>
          <w:p w14:paraId="15808590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35" w:type="dxa"/>
            <w:tcBorders>
              <w:top w:val="nil"/>
              <w:bottom w:val="nil"/>
            </w:tcBorders>
          </w:tcPr>
          <w:p w14:paraId="7E90A7C5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AUTOCLUDIP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0E813531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73" w:type="dxa"/>
            <w:tcBorders>
              <w:top w:val="nil"/>
              <w:bottom w:val="nil"/>
            </w:tcBorders>
          </w:tcPr>
          <w:p w14:paraId="0DE25FC3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Automatic cluster dipping</w:t>
            </w:r>
          </w:p>
          <w:p w14:paraId="40806FD7" w14:textId="77777777" w:rsidR="000F4620" w:rsidRPr="00263ED1" w:rsidRDefault="000F4620" w:rsidP="004236F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Yes</w:t>
            </w:r>
          </w:p>
          <w:p w14:paraId="1A4F6732" w14:textId="77777777" w:rsidR="000F4620" w:rsidRPr="00263ED1" w:rsidRDefault="000F4620" w:rsidP="004236F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o</w:t>
            </w:r>
          </w:p>
          <w:p w14:paraId="7336A5B4" w14:textId="77777777" w:rsidR="000F4620" w:rsidRPr="00263ED1" w:rsidRDefault="000F4620" w:rsidP="004236FA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0F4620" w:rsidRPr="00263ED1" w14:paraId="430FED18" w14:textId="77777777" w:rsidTr="004236FA">
        <w:trPr>
          <w:jc w:val="center"/>
        </w:trPr>
        <w:tc>
          <w:tcPr>
            <w:tcW w:w="5318" w:type="dxa"/>
            <w:vMerge/>
            <w:tcBorders>
              <w:top w:val="nil"/>
              <w:bottom w:val="nil"/>
            </w:tcBorders>
          </w:tcPr>
          <w:p w14:paraId="4EFEAA7C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35" w:type="dxa"/>
            <w:tcBorders>
              <w:top w:val="nil"/>
              <w:bottom w:val="nil"/>
            </w:tcBorders>
          </w:tcPr>
          <w:p w14:paraId="1ADF3336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AUTOWASHBT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7FBC6220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73" w:type="dxa"/>
            <w:tcBorders>
              <w:top w:val="nil"/>
              <w:bottom w:val="nil"/>
            </w:tcBorders>
          </w:tcPr>
          <w:p w14:paraId="790D58B6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Automatic washer on the bulk tank</w:t>
            </w:r>
          </w:p>
          <w:p w14:paraId="10113E53" w14:textId="77777777" w:rsidR="000F4620" w:rsidRPr="00263ED1" w:rsidRDefault="000F4620" w:rsidP="004236F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Yes</w:t>
            </w:r>
          </w:p>
          <w:p w14:paraId="0090A18A" w14:textId="77777777" w:rsidR="000F4620" w:rsidRPr="00263ED1" w:rsidRDefault="000F4620" w:rsidP="004236F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o</w:t>
            </w:r>
          </w:p>
          <w:p w14:paraId="4791E521" w14:textId="77777777" w:rsidR="000F4620" w:rsidRPr="00263ED1" w:rsidRDefault="000F4620" w:rsidP="004236FA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0F4620" w:rsidRPr="00263ED1" w14:paraId="0A497D72" w14:textId="77777777" w:rsidTr="004236FA">
        <w:trPr>
          <w:jc w:val="center"/>
        </w:trPr>
        <w:tc>
          <w:tcPr>
            <w:tcW w:w="5318" w:type="dxa"/>
            <w:vMerge/>
            <w:tcBorders>
              <w:top w:val="nil"/>
              <w:bottom w:val="nil"/>
            </w:tcBorders>
          </w:tcPr>
          <w:p w14:paraId="5507894F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35" w:type="dxa"/>
            <w:tcBorders>
              <w:top w:val="nil"/>
              <w:bottom w:val="nil"/>
            </w:tcBorders>
          </w:tcPr>
          <w:p w14:paraId="1D2B8281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INPARLOURFEED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293A4A6F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73" w:type="dxa"/>
            <w:tcBorders>
              <w:top w:val="nil"/>
              <w:bottom w:val="nil"/>
            </w:tcBorders>
          </w:tcPr>
          <w:p w14:paraId="3C464750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In-parlour feeding</w:t>
            </w:r>
          </w:p>
          <w:p w14:paraId="6F2A8A5F" w14:textId="77777777" w:rsidR="000F4620" w:rsidRPr="00263ED1" w:rsidRDefault="000F4620" w:rsidP="004236F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Yes</w:t>
            </w:r>
          </w:p>
          <w:p w14:paraId="4E0B5533" w14:textId="77777777" w:rsidR="000F4620" w:rsidRPr="00263ED1" w:rsidRDefault="000F4620" w:rsidP="004236F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o</w:t>
            </w:r>
          </w:p>
          <w:p w14:paraId="23D05494" w14:textId="77777777" w:rsidR="000F4620" w:rsidRPr="00263ED1" w:rsidRDefault="000F4620" w:rsidP="004236FA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0F4620" w:rsidRPr="00263ED1" w14:paraId="4F7700C8" w14:textId="77777777" w:rsidTr="004236FA">
        <w:trPr>
          <w:jc w:val="center"/>
        </w:trPr>
        <w:tc>
          <w:tcPr>
            <w:tcW w:w="5318" w:type="dxa"/>
            <w:tcBorders>
              <w:top w:val="nil"/>
              <w:bottom w:val="nil"/>
            </w:tcBorders>
          </w:tcPr>
          <w:p w14:paraId="405E436C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35" w:type="dxa"/>
            <w:tcBorders>
              <w:top w:val="nil"/>
              <w:bottom w:val="nil"/>
            </w:tcBorders>
          </w:tcPr>
          <w:p w14:paraId="7B4D6B3C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AUTOID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6417D74E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73" w:type="dxa"/>
            <w:tcBorders>
              <w:top w:val="nil"/>
              <w:bottom w:val="nil"/>
            </w:tcBorders>
          </w:tcPr>
          <w:p w14:paraId="01ABA494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Automatic ID detection system</w:t>
            </w:r>
          </w:p>
          <w:p w14:paraId="30D5820E" w14:textId="77777777" w:rsidR="000F4620" w:rsidRPr="00263ED1" w:rsidRDefault="000F4620" w:rsidP="004236F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Yes</w:t>
            </w:r>
          </w:p>
          <w:p w14:paraId="09EB2716" w14:textId="77777777" w:rsidR="000F4620" w:rsidRPr="00263ED1" w:rsidRDefault="000F4620" w:rsidP="004236F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o</w:t>
            </w:r>
          </w:p>
          <w:p w14:paraId="1D4732DD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</w:tc>
      </w:tr>
      <w:tr w:rsidR="000F4620" w:rsidRPr="00263ED1" w14:paraId="5066C684" w14:textId="77777777" w:rsidTr="004236FA">
        <w:trPr>
          <w:jc w:val="center"/>
        </w:trPr>
        <w:tc>
          <w:tcPr>
            <w:tcW w:w="5318" w:type="dxa"/>
            <w:tcBorders>
              <w:top w:val="nil"/>
              <w:bottom w:val="nil"/>
            </w:tcBorders>
          </w:tcPr>
          <w:p w14:paraId="2365D0D9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35" w:type="dxa"/>
            <w:tcBorders>
              <w:top w:val="nil"/>
              <w:bottom w:val="nil"/>
            </w:tcBorders>
          </w:tcPr>
          <w:p w14:paraId="1409E6A8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AUTOTEATSPRAY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5AE27BFE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73" w:type="dxa"/>
            <w:tcBorders>
              <w:top w:val="nil"/>
              <w:bottom w:val="nil"/>
            </w:tcBorders>
          </w:tcPr>
          <w:p w14:paraId="3DBBAB9F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Automatic teat sprayers</w:t>
            </w:r>
          </w:p>
          <w:p w14:paraId="63B3BF43" w14:textId="77777777" w:rsidR="000F4620" w:rsidRPr="00263ED1" w:rsidRDefault="000F4620" w:rsidP="004236F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Yes</w:t>
            </w:r>
          </w:p>
          <w:p w14:paraId="01BD58A4" w14:textId="77777777" w:rsidR="000F4620" w:rsidRPr="00263ED1" w:rsidRDefault="000F4620" w:rsidP="004236F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o</w:t>
            </w:r>
          </w:p>
          <w:p w14:paraId="57FE4340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</w:tc>
      </w:tr>
      <w:tr w:rsidR="000F4620" w:rsidRPr="00263ED1" w14:paraId="14AE8888" w14:textId="77777777" w:rsidTr="004236FA">
        <w:trPr>
          <w:jc w:val="center"/>
        </w:trPr>
        <w:tc>
          <w:tcPr>
            <w:tcW w:w="5318" w:type="dxa"/>
            <w:tcBorders>
              <w:top w:val="nil"/>
              <w:bottom w:val="nil"/>
            </w:tcBorders>
          </w:tcPr>
          <w:p w14:paraId="11DAA5C0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35" w:type="dxa"/>
            <w:tcBorders>
              <w:top w:val="nil"/>
              <w:bottom w:val="nil"/>
            </w:tcBorders>
          </w:tcPr>
          <w:p w14:paraId="0C156A87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ELECMETERS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2CA4843A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73" w:type="dxa"/>
            <w:tcBorders>
              <w:top w:val="nil"/>
              <w:bottom w:val="nil"/>
            </w:tcBorders>
          </w:tcPr>
          <w:p w14:paraId="3E716DFA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Electronic milk meters</w:t>
            </w:r>
          </w:p>
          <w:p w14:paraId="2094DF8C" w14:textId="77777777" w:rsidR="000F4620" w:rsidRPr="00263ED1" w:rsidRDefault="000F4620" w:rsidP="004236F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Yes</w:t>
            </w:r>
          </w:p>
          <w:p w14:paraId="0A50BB87" w14:textId="77777777" w:rsidR="000F4620" w:rsidRPr="00263ED1" w:rsidRDefault="000F4620" w:rsidP="004236F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o</w:t>
            </w:r>
          </w:p>
          <w:p w14:paraId="5636F053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</w:tc>
      </w:tr>
      <w:tr w:rsidR="000F4620" w:rsidRPr="00263ED1" w14:paraId="3DBEE9F5" w14:textId="77777777" w:rsidTr="004236FA">
        <w:trPr>
          <w:jc w:val="center"/>
        </w:trPr>
        <w:tc>
          <w:tcPr>
            <w:tcW w:w="5318" w:type="dxa"/>
            <w:tcBorders>
              <w:top w:val="nil"/>
              <w:bottom w:val="nil"/>
            </w:tcBorders>
          </w:tcPr>
          <w:p w14:paraId="06B87DDC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35" w:type="dxa"/>
            <w:tcBorders>
              <w:top w:val="nil"/>
              <w:bottom w:val="nil"/>
            </w:tcBorders>
          </w:tcPr>
          <w:p w14:paraId="6EC11A17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ONELECMETERS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0112D4E7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73" w:type="dxa"/>
            <w:tcBorders>
              <w:top w:val="nil"/>
              <w:bottom w:val="nil"/>
            </w:tcBorders>
          </w:tcPr>
          <w:p w14:paraId="4A7E4ECD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on-electronic milk meters</w:t>
            </w:r>
          </w:p>
          <w:p w14:paraId="6AA1E0BE" w14:textId="77777777" w:rsidR="000F4620" w:rsidRPr="00263ED1" w:rsidRDefault="000F4620" w:rsidP="004236F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Yes</w:t>
            </w:r>
          </w:p>
          <w:p w14:paraId="5F37CF42" w14:textId="77777777" w:rsidR="000F4620" w:rsidRPr="00263ED1" w:rsidRDefault="000F4620" w:rsidP="004236F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lastRenderedPageBreak/>
              <w:t>No</w:t>
            </w:r>
          </w:p>
          <w:p w14:paraId="7B1708F0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</w:tc>
      </w:tr>
      <w:tr w:rsidR="000F4620" w:rsidRPr="00263ED1" w14:paraId="6EC69DB2" w14:textId="77777777" w:rsidTr="004236FA">
        <w:trPr>
          <w:jc w:val="center"/>
        </w:trPr>
        <w:tc>
          <w:tcPr>
            <w:tcW w:w="5318" w:type="dxa"/>
            <w:tcBorders>
              <w:top w:val="nil"/>
              <w:bottom w:val="nil"/>
            </w:tcBorders>
          </w:tcPr>
          <w:p w14:paraId="60221EC3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35" w:type="dxa"/>
            <w:tcBorders>
              <w:top w:val="nil"/>
              <w:bottom w:val="nil"/>
            </w:tcBorders>
          </w:tcPr>
          <w:p w14:paraId="180318FA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DUMPLINE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49E1E525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73" w:type="dxa"/>
            <w:tcBorders>
              <w:top w:val="nil"/>
              <w:bottom w:val="nil"/>
            </w:tcBorders>
          </w:tcPr>
          <w:p w14:paraId="7A208A5D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Milk dump / diversion line</w:t>
            </w:r>
          </w:p>
          <w:p w14:paraId="4D690E64" w14:textId="77777777" w:rsidR="000F4620" w:rsidRPr="00263ED1" w:rsidRDefault="000F4620" w:rsidP="004236F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Yes</w:t>
            </w:r>
          </w:p>
          <w:p w14:paraId="5259EEDD" w14:textId="77777777" w:rsidR="000F4620" w:rsidRPr="00263ED1" w:rsidRDefault="000F4620" w:rsidP="004236F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o</w:t>
            </w:r>
          </w:p>
          <w:p w14:paraId="5F2D7AA3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</w:tc>
      </w:tr>
      <w:tr w:rsidR="000F4620" w:rsidRPr="00263ED1" w14:paraId="78727DB1" w14:textId="77777777" w:rsidTr="004236FA">
        <w:trPr>
          <w:jc w:val="center"/>
        </w:trPr>
        <w:tc>
          <w:tcPr>
            <w:tcW w:w="5318" w:type="dxa"/>
            <w:tcBorders>
              <w:top w:val="nil"/>
              <w:bottom w:val="nil"/>
            </w:tcBorders>
          </w:tcPr>
          <w:p w14:paraId="549CB7BD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35" w:type="dxa"/>
            <w:tcBorders>
              <w:top w:val="nil"/>
              <w:bottom w:val="nil"/>
            </w:tcBorders>
          </w:tcPr>
          <w:p w14:paraId="1B41B417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AUTOMASTITISDET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42A69572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73" w:type="dxa"/>
            <w:tcBorders>
              <w:top w:val="nil"/>
              <w:bottom w:val="nil"/>
            </w:tcBorders>
          </w:tcPr>
          <w:p w14:paraId="0BC00E02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Automatic mastitis detection system</w:t>
            </w:r>
          </w:p>
          <w:p w14:paraId="61E6232A" w14:textId="77777777" w:rsidR="000F4620" w:rsidRPr="00263ED1" w:rsidRDefault="000F4620" w:rsidP="004236F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Yes</w:t>
            </w:r>
          </w:p>
          <w:p w14:paraId="54DFE430" w14:textId="77777777" w:rsidR="000F4620" w:rsidRPr="00263ED1" w:rsidRDefault="000F4620" w:rsidP="004236F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o</w:t>
            </w:r>
          </w:p>
          <w:p w14:paraId="2C41EECA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</w:tc>
      </w:tr>
      <w:tr w:rsidR="000F4620" w:rsidRPr="00263ED1" w14:paraId="41E1D8C1" w14:textId="77777777" w:rsidTr="004236FA">
        <w:trPr>
          <w:jc w:val="center"/>
        </w:trPr>
        <w:tc>
          <w:tcPr>
            <w:tcW w:w="5318" w:type="dxa"/>
            <w:tcBorders>
              <w:top w:val="nil"/>
              <w:bottom w:val="nil"/>
            </w:tcBorders>
          </w:tcPr>
          <w:p w14:paraId="5B4CE5FC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35" w:type="dxa"/>
            <w:tcBorders>
              <w:top w:val="nil"/>
              <w:bottom w:val="nil"/>
            </w:tcBorders>
          </w:tcPr>
          <w:p w14:paraId="301FE9F6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AUTODRAFT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535F4E0B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73" w:type="dxa"/>
            <w:tcBorders>
              <w:top w:val="nil"/>
              <w:bottom w:val="nil"/>
            </w:tcBorders>
          </w:tcPr>
          <w:p w14:paraId="0A41E75F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Automatic drafting gates</w:t>
            </w:r>
          </w:p>
          <w:p w14:paraId="1D55E627" w14:textId="77777777" w:rsidR="000F4620" w:rsidRPr="00263ED1" w:rsidRDefault="000F4620" w:rsidP="004236F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Yes</w:t>
            </w:r>
          </w:p>
          <w:p w14:paraId="036B3A51" w14:textId="77777777" w:rsidR="000F4620" w:rsidRPr="00263ED1" w:rsidRDefault="000F4620" w:rsidP="004236F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o</w:t>
            </w:r>
          </w:p>
          <w:p w14:paraId="43A8E83A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</w:tc>
      </w:tr>
      <w:tr w:rsidR="000F4620" w:rsidRPr="00263ED1" w14:paraId="5D540530" w14:textId="77777777" w:rsidTr="004236FA">
        <w:trPr>
          <w:jc w:val="center"/>
        </w:trPr>
        <w:tc>
          <w:tcPr>
            <w:tcW w:w="5318" w:type="dxa"/>
            <w:tcBorders>
              <w:top w:val="nil"/>
              <w:bottom w:val="nil"/>
            </w:tcBorders>
          </w:tcPr>
          <w:p w14:paraId="10453C3B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35" w:type="dxa"/>
            <w:tcBorders>
              <w:top w:val="nil"/>
              <w:bottom w:val="nil"/>
            </w:tcBorders>
          </w:tcPr>
          <w:p w14:paraId="4B246E49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VARSPEEDMILKP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4FA7D1F7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73" w:type="dxa"/>
            <w:tcBorders>
              <w:top w:val="nil"/>
              <w:bottom w:val="nil"/>
            </w:tcBorders>
          </w:tcPr>
          <w:p w14:paraId="742EDCB3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Variable speed milk pump</w:t>
            </w:r>
          </w:p>
          <w:p w14:paraId="44D5B56A" w14:textId="77777777" w:rsidR="000F4620" w:rsidRPr="00263ED1" w:rsidRDefault="000F4620" w:rsidP="004236F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Yes</w:t>
            </w:r>
          </w:p>
          <w:p w14:paraId="559D7D0C" w14:textId="77777777" w:rsidR="000F4620" w:rsidRPr="00263ED1" w:rsidRDefault="000F4620" w:rsidP="004236F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o</w:t>
            </w:r>
          </w:p>
          <w:p w14:paraId="15D31186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</w:tc>
      </w:tr>
      <w:tr w:rsidR="000F4620" w:rsidRPr="00263ED1" w14:paraId="399535CB" w14:textId="77777777" w:rsidTr="004236FA">
        <w:trPr>
          <w:jc w:val="center"/>
        </w:trPr>
        <w:tc>
          <w:tcPr>
            <w:tcW w:w="5318" w:type="dxa"/>
            <w:tcBorders>
              <w:top w:val="nil"/>
              <w:bottom w:val="single" w:sz="4" w:space="0" w:color="auto"/>
            </w:tcBorders>
          </w:tcPr>
          <w:p w14:paraId="7B57F586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35" w:type="dxa"/>
            <w:tcBorders>
              <w:top w:val="nil"/>
              <w:bottom w:val="single" w:sz="4" w:space="0" w:color="auto"/>
            </w:tcBorders>
          </w:tcPr>
          <w:p w14:paraId="787315E1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GATESPIT</w:t>
            </w:r>
          </w:p>
        </w:tc>
        <w:tc>
          <w:tcPr>
            <w:tcW w:w="1635" w:type="dxa"/>
            <w:tcBorders>
              <w:top w:val="nil"/>
              <w:bottom w:val="single" w:sz="4" w:space="0" w:color="auto"/>
            </w:tcBorders>
          </w:tcPr>
          <w:p w14:paraId="721B50D8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73" w:type="dxa"/>
            <w:tcBorders>
              <w:top w:val="nil"/>
              <w:bottom w:val="single" w:sz="4" w:space="0" w:color="auto"/>
            </w:tcBorders>
          </w:tcPr>
          <w:p w14:paraId="1CF97544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Entrance / exit gates that can be controlled from the pit</w:t>
            </w:r>
          </w:p>
          <w:p w14:paraId="291482DA" w14:textId="77777777" w:rsidR="000F4620" w:rsidRPr="00263ED1" w:rsidRDefault="000F4620" w:rsidP="004236F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Yes</w:t>
            </w:r>
          </w:p>
          <w:p w14:paraId="12ECB42C" w14:textId="77777777" w:rsidR="000F4620" w:rsidRPr="00263ED1" w:rsidRDefault="000F4620" w:rsidP="004236F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o</w:t>
            </w:r>
          </w:p>
          <w:p w14:paraId="1DC8C0B2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</w:tc>
      </w:tr>
      <w:tr w:rsidR="000F4620" w:rsidRPr="00263ED1" w14:paraId="4AA15866" w14:textId="77777777" w:rsidTr="004236FA">
        <w:trPr>
          <w:jc w:val="center"/>
        </w:trPr>
        <w:tc>
          <w:tcPr>
            <w:tcW w:w="5318" w:type="dxa"/>
            <w:tcBorders>
              <w:top w:val="single" w:sz="4" w:space="0" w:color="auto"/>
              <w:bottom w:val="single" w:sz="4" w:space="0" w:color="auto"/>
            </w:tcBorders>
          </w:tcPr>
          <w:p w14:paraId="2C3D9160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If cluster disinfection is carried out, is it done manually or automatically?</w:t>
            </w:r>
          </w:p>
        </w:tc>
        <w:tc>
          <w:tcPr>
            <w:tcW w:w="3135" w:type="dxa"/>
            <w:tcBorders>
              <w:top w:val="single" w:sz="4" w:space="0" w:color="auto"/>
              <w:bottom w:val="single" w:sz="4" w:space="0" w:color="auto"/>
            </w:tcBorders>
          </w:tcPr>
          <w:p w14:paraId="50FEE78A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CLUDISAUTOMANUAL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</w:tcPr>
          <w:p w14:paraId="5E0586E7" w14:textId="78B05F69" w:rsidR="000F4620" w:rsidRPr="00263ED1" w:rsidRDefault="008F7229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ominal categorical</w:t>
            </w:r>
          </w:p>
        </w:tc>
        <w:tc>
          <w:tcPr>
            <w:tcW w:w="3973" w:type="dxa"/>
            <w:tcBorders>
              <w:top w:val="single" w:sz="4" w:space="0" w:color="auto"/>
              <w:bottom w:val="single" w:sz="4" w:space="0" w:color="auto"/>
            </w:tcBorders>
          </w:tcPr>
          <w:p w14:paraId="151529BB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Manual</w:t>
            </w:r>
          </w:p>
          <w:p w14:paraId="67EEAE4B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Automatic</w:t>
            </w:r>
          </w:p>
        </w:tc>
      </w:tr>
      <w:tr w:rsidR="000F4620" w:rsidRPr="00263ED1" w14:paraId="7F4992DE" w14:textId="77777777" w:rsidTr="004236FA">
        <w:trPr>
          <w:jc w:val="center"/>
        </w:trPr>
        <w:tc>
          <w:tcPr>
            <w:tcW w:w="5318" w:type="dxa"/>
            <w:tcBorders>
              <w:top w:val="single" w:sz="4" w:space="0" w:color="auto"/>
              <w:bottom w:val="single" w:sz="4" w:space="0" w:color="auto"/>
            </w:tcBorders>
          </w:tcPr>
          <w:p w14:paraId="2AC92323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lastRenderedPageBreak/>
              <w:t>If manual cluster disinfection, when are clusters disinfected?</w:t>
            </w:r>
          </w:p>
        </w:tc>
        <w:tc>
          <w:tcPr>
            <w:tcW w:w="3135" w:type="dxa"/>
            <w:tcBorders>
              <w:top w:val="single" w:sz="4" w:space="0" w:color="auto"/>
              <w:bottom w:val="single" w:sz="4" w:space="0" w:color="auto"/>
            </w:tcBorders>
          </w:tcPr>
          <w:p w14:paraId="0155C6A4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MANWHEN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</w:tcPr>
          <w:p w14:paraId="52B23BA6" w14:textId="759CA14E" w:rsidR="000F4620" w:rsidRPr="00263ED1" w:rsidRDefault="008F7229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ominal categorical</w:t>
            </w:r>
          </w:p>
        </w:tc>
        <w:tc>
          <w:tcPr>
            <w:tcW w:w="3973" w:type="dxa"/>
            <w:tcBorders>
              <w:top w:val="single" w:sz="4" w:space="0" w:color="auto"/>
              <w:bottom w:val="single" w:sz="4" w:space="0" w:color="auto"/>
            </w:tcBorders>
          </w:tcPr>
          <w:p w14:paraId="1AA72062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After every cow that has been milked</w:t>
            </w:r>
          </w:p>
          <w:p w14:paraId="1891FCB6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After every high cell count cow that has been milked</w:t>
            </w:r>
          </w:p>
          <w:p w14:paraId="339892EE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Other (please specify)</w:t>
            </w:r>
          </w:p>
        </w:tc>
      </w:tr>
      <w:tr w:rsidR="000F4620" w:rsidRPr="00263ED1" w14:paraId="0236FE6E" w14:textId="77777777" w:rsidTr="004236FA">
        <w:trPr>
          <w:jc w:val="center"/>
        </w:trPr>
        <w:tc>
          <w:tcPr>
            <w:tcW w:w="5318" w:type="dxa"/>
            <w:tcBorders>
              <w:top w:val="single" w:sz="4" w:space="0" w:color="auto"/>
            </w:tcBorders>
          </w:tcPr>
          <w:p w14:paraId="449449C1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Product(s) used for cluster disinfection – concentrate or pre-mixed?</w:t>
            </w:r>
          </w:p>
        </w:tc>
        <w:tc>
          <w:tcPr>
            <w:tcW w:w="3135" w:type="dxa"/>
            <w:tcBorders>
              <w:top w:val="single" w:sz="4" w:space="0" w:color="auto"/>
            </w:tcBorders>
          </w:tcPr>
          <w:p w14:paraId="07DE5BBD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CONORMIX</w:t>
            </w:r>
          </w:p>
        </w:tc>
        <w:tc>
          <w:tcPr>
            <w:tcW w:w="1635" w:type="dxa"/>
            <w:tcBorders>
              <w:top w:val="single" w:sz="4" w:space="0" w:color="auto"/>
            </w:tcBorders>
          </w:tcPr>
          <w:p w14:paraId="78722757" w14:textId="3161DE3F" w:rsidR="000F4620" w:rsidRPr="00263ED1" w:rsidRDefault="008F7229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ominal categorical</w:t>
            </w:r>
          </w:p>
        </w:tc>
        <w:tc>
          <w:tcPr>
            <w:tcW w:w="3973" w:type="dxa"/>
            <w:tcBorders>
              <w:top w:val="single" w:sz="4" w:space="0" w:color="auto"/>
            </w:tcBorders>
          </w:tcPr>
          <w:p w14:paraId="4E5C31F6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Concentrate / ‘Make it yourself’</w:t>
            </w:r>
          </w:p>
          <w:p w14:paraId="41F57FDC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Pre-mixed / ‘Ready to go’</w:t>
            </w:r>
          </w:p>
        </w:tc>
      </w:tr>
    </w:tbl>
    <w:p w14:paraId="12CB7DD5" w14:textId="77777777" w:rsidR="000F4620" w:rsidRPr="00263ED1" w:rsidRDefault="000F4620" w:rsidP="000F4620">
      <w:pPr>
        <w:spacing w:line="360" w:lineRule="auto"/>
        <w:jc w:val="both"/>
        <w:rPr>
          <w:rFonts w:ascii="Times New Roman" w:hAnsi="Times New Roman" w:cs="Times New Roman"/>
        </w:rPr>
      </w:pPr>
      <w:r w:rsidRPr="00263ED1">
        <w:rPr>
          <w:rFonts w:ascii="Times New Roman" w:hAnsi="Times New Roman" w:cs="Times New Roman"/>
          <w:vertAlign w:val="superscript"/>
        </w:rPr>
        <w:t xml:space="preserve">1 </w:t>
      </w:r>
      <w:r w:rsidRPr="00263ED1">
        <w:rPr>
          <w:rFonts w:ascii="Times New Roman" w:hAnsi="Times New Roman" w:cs="Times New Roman"/>
        </w:rPr>
        <w:t xml:space="preserve">Parlour manufacturer and pulsation were removed from the model due to multiple </w:t>
      </w:r>
      <w:proofErr w:type="spellStart"/>
      <w:r w:rsidRPr="00263ED1">
        <w:rPr>
          <w:rFonts w:ascii="Times New Roman" w:hAnsi="Times New Roman" w:cs="Times New Roman"/>
        </w:rPr>
        <w:t>implausibilities</w:t>
      </w:r>
      <w:proofErr w:type="spellEnd"/>
      <w:r w:rsidRPr="00263ED1">
        <w:rPr>
          <w:rFonts w:ascii="Times New Roman" w:hAnsi="Times New Roman" w:cs="Times New Roman"/>
        </w:rPr>
        <w:t xml:space="preserve"> in survey responses despite having p values of &lt;0.1</w:t>
      </w:r>
    </w:p>
    <w:p w14:paraId="5AA5DC91" w14:textId="77777777" w:rsidR="000F4620" w:rsidRPr="00263ED1" w:rsidRDefault="000F4620" w:rsidP="000F4620">
      <w:pPr>
        <w:pStyle w:val="Heading3"/>
        <w:jc w:val="center"/>
        <w:rPr>
          <w:rFonts w:ascii="Times New Roman" w:hAnsi="Times New Roman" w:cs="Times New Roman"/>
          <w:b/>
        </w:rPr>
      </w:pPr>
    </w:p>
    <w:p w14:paraId="280B95CC" w14:textId="033819F2" w:rsidR="000F4620" w:rsidRPr="00263ED1" w:rsidRDefault="000F4620" w:rsidP="000F4620">
      <w:pPr>
        <w:pStyle w:val="Heading3"/>
        <w:rPr>
          <w:rFonts w:ascii="Times New Roman" w:hAnsi="Times New Roman" w:cs="Times New Roman"/>
          <w:b/>
        </w:rPr>
      </w:pPr>
      <w:r w:rsidRPr="00263ED1">
        <w:rPr>
          <w:rFonts w:ascii="Times New Roman" w:hAnsi="Times New Roman" w:cs="Times New Roman"/>
          <w:b/>
        </w:rPr>
        <w:t xml:space="preserve">Supplementary materials 3a: Milking management variables included in initial model (i.e. </w:t>
      </w:r>
      <w:r w:rsidR="0028413E">
        <w:rPr>
          <w:rFonts w:ascii="Times New Roman" w:hAnsi="Times New Roman" w:cs="Times New Roman"/>
          <w:b/>
        </w:rPr>
        <w:t>p = ≤</w:t>
      </w:r>
      <w:r w:rsidRPr="00263ED1">
        <w:rPr>
          <w:rFonts w:ascii="Times New Roman" w:hAnsi="Times New Roman" w:cs="Times New Roman"/>
          <w:b/>
        </w:rPr>
        <w:t xml:space="preserve">0.1 in univariate analysis) </w:t>
      </w:r>
      <w:r w:rsidR="0085153D">
        <w:rPr>
          <w:rFonts w:ascii="Times New Roman" w:hAnsi="Times New Roman" w:cs="Times New Roman"/>
          <w:b/>
        </w:rPr>
        <w:t>(n=4)</w:t>
      </w:r>
    </w:p>
    <w:p w14:paraId="5F7E74E5" w14:textId="77777777" w:rsidR="000F4620" w:rsidRPr="00263ED1" w:rsidRDefault="000F4620" w:rsidP="000F4620"/>
    <w:tbl>
      <w:tblPr>
        <w:tblpPr w:leftFromText="180" w:rightFromText="180" w:vertAnchor="text" w:horzAnchor="margin" w:tblpXSpec="center" w:tblpY="38"/>
        <w:tblW w:w="140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87"/>
        <w:gridCol w:w="2357"/>
        <w:gridCol w:w="1677"/>
        <w:gridCol w:w="6240"/>
      </w:tblGrid>
      <w:tr w:rsidR="000F4620" w:rsidRPr="00263ED1" w14:paraId="6CF70126" w14:textId="77777777" w:rsidTr="004236FA">
        <w:tc>
          <w:tcPr>
            <w:tcW w:w="3787" w:type="dxa"/>
          </w:tcPr>
          <w:p w14:paraId="11576177" w14:textId="77777777" w:rsidR="000F4620" w:rsidRPr="00263ED1" w:rsidRDefault="000F4620" w:rsidP="004236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3ED1">
              <w:rPr>
                <w:rFonts w:ascii="Times New Roman" w:hAnsi="Times New Roman" w:cs="Times New Roman"/>
                <w:b/>
              </w:rPr>
              <w:t>Question</w:t>
            </w:r>
          </w:p>
        </w:tc>
        <w:tc>
          <w:tcPr>
            <w:tcW w:w="2357" w:type="dxa"/>
          </w:tcPr>
          <w:p w14:paraId="6042D7C3" w14:textId="77777777" w:rsidR="000F4620" w:rsidRPr="00263ED1" w:rsidRDefault="000F4620" w:rsidP="004236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3ED1">
              <w:rPr>
                <w:rFonts w:ascii="Times New Roman" w:hAnsi="Times New Roman" w:cs="Times New Roman"/>
                <w:b/>
              </w:rPr>
              <w:t>Model identifier</w:t>
            </w:r>
          </w:p>
        </w:tc>
        <w:tc>
          <w:tcPr>
            <w:tcW w:w="1677" w:type="dxa"/>
          </w:tcPr>
          <w:p w14:paraId="7F5C4341" w14:textId="77777777" w:rsidR="000F4620" w:rsidRPr="00263ED1" w:rsidRDefault="000F4620" w:rsidP="004236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3ED1">
              <w:rPr>
                <w:rFonts w:ascii="Times New Roman" w:hAnsi="Times New Roman" w:cs="Times New Roman"/>
                <w:b/>
              </w:rPr>
              <w:t>Variable Type</w:t>
            </w:r>
          </w:p>
        </w:tc>
        <w:tc>
          <w:tcPr>
            <w:tcW w:w="6240" w:type="dxa"/>
          </w:tcPr>
          <w:p w14:paraId="118D18A4" w14:textId="77777777" w:rsidR="000F4620" w:rsidRPr="00263ED1" w:rsidRDefault="000F4620" w:rsidP="004236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3ED1">
              <w:rPr>
                <w:rFonts w:ascii="Times New Roman" w:hAnsi="Times New Roman" w:cs="Times New Roman"/>
                <w:b/>
              </w:rPr>
              <w:t>Answers</w:t>
            </w:r>
          </w:p>
        </w:tc>
      </w:tr>
      <w:tr w:rsidR="000F4620" w:rsidRPr="00263ED1" w14:paraId="7200098C" w14:textId="77777777" w:rsidTr="004236FA">
        <w:tc>
          <w:tcPr>
            <w:tcW w:w="3787" w:type="dxa"/>
          </w:tcPr>
          <w:p w14:paraId="5AF40A23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 xml:space="preserve">When, if ever, do you employ strip milking / fore-milking on your </w:t>
            </w:r>
            <w:proofErr w:type="gramStart"/>
            <w:r w:rsidRPr="00263ED1">
              <w:rPr>
                <w:rFonts w:ascii="Times New Roman" w:hAnsi="Times New Roman" w:cs="Times New Roman"/>
              </w:rPr>
              <w:t>farm?:</w:t>
            </w:r>
            <w:proofErr w:type="gramEnd"/>
            <w:r w:rsidRPr="00263ED1">
              <w:rPr>
                <w:rFonts w:ascii="Times New Roman" w:hAnsi="Times New Roman" w:cs="Times New Roman"/>
              </w:rPr>
              <w:t xml:space="preserve"> </w:t>
            </w:r>
          </w:p>
          <w:p w14:paraId="5F35B9F4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Please select all that apply to your farm</w:t>
            </w:r>
          </w:p>
        </w:tc>
        <w:tc>
          <w:tcPr>
            <w:tcW w:w="2357" w:type="dxa"/>
          </w:tcPr>
          <w:p w14:paraId="2B2BAC4B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FOREMILK*</w:t>
            </w:r>
          </w:p>
        </w:tc>
        <w:tc>
          <w:tcPr>
            <w:tcW w:w="1677" w:type="dxa"/>
          </w:tcPr>
          <w:p w14:paraId="457D8D3E" w14:textId="5DCF6542" w:rsidR="000F4620" w:rsidRPr="00263ED1" w:rsidRDefault="008F7229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ominal categorical</w:t>
            </w:r>
          </w:p>
        </w:tc>
        <w:tc>
          <w:tcPr>
            <w:tcW w:w="6240" w:type="dxa"/>
          </w:tcPr>
          <w:p w14:paraId="7CA04EC0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ever</w:t>
            </w:r>
          </w:p>
          <w:p w14:paraId="2CFA03AD" w14:textId="215F6834" w:rsidR="000F4620" w:rsidRPr="00263ED1" w:rsidRDefault="004C47E2" w:rsidP="004236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 part of a milking routine</w:t>
            </w:r>
            <w:r w:rsidR="000F4620" w:rsidRPr="00263ED1">
              <w:rPr>
                <w:rFonts w:ascii="Times New Roman" w:hAnsi="Times New Roman" w:cs="Times New Roman"/>
              </w:rPr>
              <w:t xml:space="preserve"> (i.e. after every milking, after every morning milking)</w:t>
            </w:r>
          </w:p>
          <w:p w14:paraId="0E6BDB4B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For clinical mastitis indications only (i.e. clinically abnormal udder, clots identified in the milk filter)</w:t>
            </w:r>
          </w:p>
          <w:p w14:paraId="5AC87EBF" w14:textId="77777777" w:rsidR="000F4620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For subclinical mastitis indications only (i.e. an increase in BTSCC)</w:t>
            </w:r>
          </w:p>
          <w:p w14:paraId="3B3E6FCD" w14:textId="180837EE" w:rsidR="00934B43" w:rsidRPr="00263ED1" w:rsidRDefault="00934B43" w:rsidP="004236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ter calving</w:t>
            </w:r>
          </w:p>
          <w:p w14:paraId="58B34F8F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(Combinations of any/</w:t>
            </w:r>
            <w:proofErr w:type="gramStart"/>
            <w:r w:rsidRPr="00263ED1">
              <w:rPr>
                <w:rFonts w:ascii="Times New Roman" w:hAnsi="Times New Roman" w:cs="Times New Roman"/>
              </w:rPr>
              <w:t>all of</w:t>
            </w:r>
            <w:proofErr w:type="gramEnd"/>
            <w:r w:rsidRPr="00263ED1">
              <w:rPr>
                <w:rFonts w:ascii="Times New Roman" w:hAnsi="Times New Roman" w:cs="Times New Roman"/>
              </w:rPr>
              <w:t xml:space="preserve"> the above)</w:t>
            </w:r>
          </w:p>
        </w:tc>
      </w:tr>
      <w:tr w:rsidR="000F4620" w:rsidRPr="00263ED1" w14:paraId="4A5CFACC" w14:textId="77777777" w:rsidTr="004236FA">
        <w:tc>
          <w:tcPr>
            <w:tcW w:w="3787" w:type="dxa"/>
          </w:tcPr>
          <w:p w14:paraId="067B2F95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 xml:space="preserve">Pre-milking udder preparation: Please select from the following practices that reflect the </w:t>
            </w:r>
            <w:r w:rsidRPr="00263ED1">
              <w:rPr>
                <w:rFonts w:ascii="Times New Roman" w:hAnsi="Times New Roman" w:cs="Times New Roman"/>
                <w:b/>
              </w:rPr>
              <w:t>pre-milking</w:t>
            </w:r>
            <w:r w:rsidRPr="00263ED1">
              <w:rPr>
                <w:rFonts w:ascii="Times New Roman" w:hAnsi="Times New Roman" w:cs="Times New Roman"/>
              </w:rPr>
              <w:t xml:space="preserve"> stage of the milking process on your farm </w:t>
            </w:r>
          </w:p>
        </w:tc>
        <w:tc>
          <w:tcPr>
            <w:tcW w:w="2357" w:type="dxa"/>
          </w:tcPr>
          <w:p w14:paraId="3EDD1403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PREMILK*</w:t>
            </w:r>
          </w:p>
          <w:p w14:paraId="4255895C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  <w:p w14:paraId="66837931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  <w:p w14:paraId="5CCD46C8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  <w:p w14:paraId="4A215BC5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  <w:p w14:paraId="7CCA6ABB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</w:tcPr>
          <w:p w14:paraId="7C6D83C9" w14:textId="39065F87" w:rsidR="000F4620" w:rsidRPr="00263ED1" w:rsidRDefault="008F7229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lastRenderedPageBreak/>
              <w:t>Nominal categorical</w:t>
            </w:r>
          </w:p>
        </w:tc>
        <w:tc>
          <w:tcPr>
            <w:tcW w:w="6240" w:type="dxa"/>
          </w:tcPr>
          <w:p w14:paraId="1065BFF7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o pre-milking udder preparation</w:t>
            </w:r>
          </w:p>
          <w:p w14:paraId="2A8229A5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Drying stage (i.e. dry wipe, use of individual or communal cloths used to dry after a washing or disinfecting step)</w:t>
            </w:r>
          </w:p>
          <w:p w14:paraId="5E845A48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lastRenderedPageBreak/>
              <w:t>Washing stage (i.e. use of a hose, washing using an individual or communal udder cloth)</w:t>
            </w:r>
          </w:p>
          <w:p w14:paraId="168876F7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Disinfecting stage (i.e. pre-spraying or pre-dipping)</w:t>
            </w:r>
          </w:p>
          <w:p w14:paraId="0C48B069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Mechanical intervention (i.e. pre-milking wash cup or udder brush)</w:t>
            </w:r>
          </w:p>
          <w:p w14:paraId="5BA454FB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(Combinations of any/</w:t>
            </w:r>
            <w:proofErr w:type="gramStart"/>
            <w:r w:rsidRPr="00263ED1">
              <w:rPr>
                <w:rFonts w:ascii="Times New Roman" w:hAnsi="Times New Roman" w:cs="Times New Roman"/>
              </w:rPr>
              <w:t>all of</w:t>
            </w:r>
            <w:proofErr w:type="gramEnd"/>
            <w:r w:rsidRPr="00263ED1">
              <w:rPr>
                <w:rFonts w:ascii="Times New Roman" w:hAnsi="Times New Roman" w:cs="Times New Roman"/>
              </w:rPr>
              <w:t xml:space="preserve"> the above)</w:t>
            </w:r>
          </w:p>
        </w:tc>
      </w:tr>
      <w:tr w:rsidR="000F4620" w:rsidRPr="00263ED1" w14:paraId="293EB187" w14:textId="77777777" w:rsidTr="004236FA">
        <w:tc>
          <w:tcPr>
            <w:tcW w:w="3787" w:type="dxa"/>
          </w:tcPr>
          <w:p w14:paraId="6C0E473D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lastRenderedPageBreak/>
              <w:t xml:space="preserve">Post-milking teat disinfection: Please select from the following the practices that reflect the </w:t>
            </w:r>
            <w:r w:rsidRPr="00263ED1">
              <w:rPr>
                <w:rFonts w:ascii="Times New Roman" w:hAnsi="Times New Roman" w:cs="Times New Roman"/>
                <w:b/>
              </w:rPr>
              <w:t>post-milking</w:t>
            </w:r>
            <w:r w:rsidRPr="00263ED1">
              <w:rPr>
                <w:rFonts w:ascii="Times New Roman" w:hAnsi="Times New Roman" w:cs="Times New Roman"/>
              </w:rPr>
              <w:t xml:space="preserve"> stage of the milking process on your farm</w:t>
            </w:r>
          </w:p>
        </w:tc>
        <w:tc>
          <w:tcPr>
            <w:tcW w:w="2357" w:type="dxa"/>
          </w:tcPr>
          <w:p w14:paraId="7ACFD4E9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POSTMILK*</w:t>
            </w:r>
          </w:p>
          <w:p w14:paraId="1227E243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  <w:p w14:paraId="1F1FE24F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  <w:p w14:paraId="2539AC7E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</w:tcPr>
          <w:p w14:paraId="309B35AA" w14:textId="2C7565D6" w:rsidR="000F4620" w:rsidRPr="00263ED1" w:rsidRDefault="008F7229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ominal categorical</w:t>
            </w:r>
          </w:p>
        </w:tc>
        <w:tc>
          <w:tcPr>
            <w:tcW w:w="6240" w:type="dxa"/>
          </w:tcPr>
          <w:p w14:paraId="4D669712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one</w:t>
            </w:r>
          </w:p>
          <w:p w14:paraId="73BE5EFC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Spraying</w:t>
            </w:r>
          </w:p>
          <w:p w14:paraId="694ED464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Dipping</w:t>
            </w:r>
          </w:p>
          <w:p w14:paraId="1037016F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Automatic in-cluster dipping</w:t>
            </w:r>
          </w:p>
        </w:tc>
      </w:tr>
      <w:tr w:rsidR="000F4620" w:rsidRPr="00263ED1" w14:paraId="236FECCA" w14:textId="77777777" w:rsidTr="004236FA">
        <w:tc>
          <w:tcPr>
            <w:tcW w:w="3787" w:type="dxa"/>
          </w:tcPr>
          <w:p w14:paraId="652D5657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 xml:space="preserve">Udder hygiene: Please select the options that apply to the udder hygiene practices on your farm </w:t>
            </w:r>
          </w:p>
        </w:tc>
        <w:tc>
          <w:tcPr>
            <w:tcW w:w="2357" w:type="dxa"/>
          </w:tcPr>
          <w:p w14:paraId="175640B1" w14:textId="0ED6325A" w:rsidR="000F4620" w:rsidRPr="00263ED1" w:rsidRDefault="003D2AED" w:rsidP="004236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DDER</w:t>
            </w:r>
            <w:r w:rsidR="000F4620" w:rsidRPr="00263ED1">
              <w:rPr>
                <w:rFonts w:ascii="Times New Roman" w:hAnsi="Times New Roman" w:cs="Times New Roman"/>
              </w:rPr>
              <w:t>HYGIENE*</w:t>
            </w:r>
          </w:p>
        </w:tc>
        <w:tc>
          <w:tcPr>
            <w:tcW w:w="1677" w:type="dxa"/>
          </w:tcPr>
          <w:p w14:paraId="62FC8E28" w14:textId="2493C926" w:rsidR="000F4620" w:rsidRPr="00263ED1" w:rsidRDefault="008F7229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ominal categorical</w:t>
            </w:r>
          </w:p>
        </w:tc>
        <w:tc>
          <w:tcPr>
            <w:tcW w:w="6240" w:type="dxa"/>
          </w:tcPr>
          <w:p w14:paraId="0DE675CB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Clip tails</w:t>
            </w:r>
          </w:p>
          <w:p w14:paraId="5D419761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Clip udders</w:t>
            </w:r>
          </w:p>
          <w:p w14:paraId="38594BA4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Flame udders</w:t>
            </w:r>
          </w:p>
          <w:p w14:paraId="54B79F87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(Combinations of any/</w:t>
            </w:r>
            <w:proofErr w:type="gramStart"/>
            <w:r w:rsidRPr="00263ED1">
              <w:rPr>
                <w:rFonts w:ascii="Times New Roman" w:hAnsi="Times New Roman" w:cs="Times New Roman"/>
              </w:rPr>
              <w:t>all of</w:t>
            </w:r>
            <w:proofErr w:type="gramEnd"/>
            <w:r w:rsidRPr="00263ED1">
              <w:rPr>
                <w:rFonts w:ascii="Times New Roman" w:hAnsi="Times New Roman" w:cs="Times New Roman"/>
              </w:rPr>
              <w:t xml:space="preserve"> the above)</w:t>
            </w:r>
          </w:p>
        </w:tc>
      </w:tr>
    </w:tbl>
    <w:p w14:paraId="17DBC6B2" w14:textId="77777777" w:rsidR="000F4620" w:rsidRPr="00263ED1" w:rsidRDefault="000F4620" w:rsidP="000F4620"/>
    <w:p w14:paraId="65624ED0" w14:textId="77777777" w:rsidR="000F4620" w:rsidRPr="00263ED1" w:rsidRDefault="000F4620" w:rsidP="000F4620">
      <w:pPr>
        <w:pStyle w:val="Heading3"/>
        <w:rPr>
          <w:rFonts w:ascii="Times New Roman" w:hAnsi="Times New Roman" w:cs="Times New Roman"/>
          <w:b/>
        </w:rPr>
      </w:pPr>
      <w:r w:rsidRPr="00263ED1">
        <w:rPr>
          <w:rFonts w:ascii="Times New Roman" w:hAnsi="Times New Roman" w:cs="Times New Roman"/>
          <w:b/>
        </w:rPr>
        <w:t>Supplementary materials 3b: Milking management variables excluded from initial model (i.e. p = &gt;0.1 in univariate analysis) (n=4)</w:t>
      </w:r>
    </w:p>
    <w:p w14:paraId="07766B97" w14:textId="77777777" w:rsidR="000F4620" w:rsidRPr="00263ED1" w:rsidRDefault="000F4620" w:rsidP="000F4620">
      <w:pPr>
        <w:pStyle w:val="Heading3"/>
        <w:jc w:val="center"/>
        <w:rPr>
          <w:rFonts w:ascii="Times New Roman" w:hAnsi="Times New Roman" w:cs="Times New Roman"/>
          <w:b/>
        </w:rPr>
      </w:pPr>
    </w:p>
    <w:tbl>
      <w:tblPr>
        <w:tblpPr w:leftFromText="180" w:rightFromText="180" w:vertAnchor="text" w:horzAnchor="margin" w:tblpXSpec="center" w:tblpY="38"/>
        <w:tblW w:w="140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87"/>
        <w:gridCol w:w="2357"/>
        <w:gridCol w:w="1677"/>
        <w:gridCol w:w="6240"/>
      </w:tblGrid>
      <w:tr w:rsidR="000F4620" w:rsidRPr="00263ED1" w14:paraId="0E58AB28" w14:textId="77777777" w:rsidTr="004236FA">
        <w:tc>
          <w:tcPr>
            <w:tcW w:w="3787" w:type="dxa"/>
          </w:tcPr>
          <w:p w14:paraId="650A3427" w14:textId="77777777" w:rsidR="000F4620" w:rsidRPr="00263ED1" w:rsidRDefault="000F4620" w:rsidP="004236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3ED1">
              <w:rPr>
                <w:rFonts w:ascii="Times New Roman" w:hAnsi="Times New Roman" w:cs="Times New Roman"/>
                <w:b/>
              </w:rPr>
              <w:t>Question</w:t>
            </w:r>
          </w:p>
        </w:tc>
        <w:tc>
          <w:tcPr>
            <w:tcW w:w="2357" w:type="dxa"/>
          </w:tcPr>
          <w:p w14:paraId="537FB421" w14:textId="77777777" w:rsidR="000F4620" w:rsidRPr="00263ED1" w:rsidRDefault="000F4620" w:rsidP="004236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3ED1">
              <w:rPr>
                <w:rFonts w:ascii="Times New Roman" w:hAnsi="Times New Roman" w:cs="Times New Roman"/>
                <w:b/>
              </w:rPr>
              <w:t>Model identifier</w:t>
            </w:r>
          </w:p>
        </w:tc>
        <w:tc>
          <w:tcPr>
            <w:tcW w:w="1677" w:type="dxa"/>
          </w:tcPr>
          <w:p w14:paraId="652E2868" w14:textId="77777777" w:rsidR="000F4620" w:rsidRPr="00263ED1" w:rsidRDefault="000F4620" w:rsidP="004236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3ED1">
              <w:rPr>
                <w:rFonts w:ascii="Times New Roman" w:hAnsi="Times New Roman" w:cs="Times New Roman"/>
                <w:b/>
              </w:rPr>
              <w:t>Variable Type</w:t>
            </w:r>
          </w:p>
        </w:tc>
        <w:tc>
          <w:tcPr>
            <w:tcW w:w="6240" w:type="dxa"/>
          </w:tcPr>
          <w:p w14:paraId="36D1167E" w14:textId="77777777" w:rsidR="000F4620" w:rsidRPr="00263ED1" w:rsidRDefault="000F4620" w:rsidP="004236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3ED1">
              <w:rPr>
                <w:rFonts w:ascii="Times New Roman" w:hAnsi="Times New Roman" w:cs="Times New Roman"/>
                <w:b/>
              </w:rPr>
              <w:t>Answers</w:t>
            </w:r>
          </w:p>
        </w:tc>
      </w:tr>
      <w:tr w:rsidR="000F4620" w:rsidRPr="00263ED1" w14:paraId="7CFFB92E" w14:textId="77777777" w:rsidTr="004236FA">
        <w:tc>
          <w:tcPr>
            <w:tcW w:w="3787" w:type="dxa"/>
          </w:tcPr>
          <w:p w14:paraId="7AAAC6AA" w14:textId="77777777" w:rsidR="000F4620" w:rsidRPr="00263ED1" w:rsidRDefault="000F4620" w:rsidP="004236FA">
            <w:pPr>
              <w:rPr>
                <w:rFonts w:ascii="Times New Roman" w:hAnsi="Times New Roman" w:cs="Times New Roman"/>
                <w:b/>
              </w:rPr>
            </w:pPr>
            <w:r w:rsidRPr="00263ED1">
              <w:rPr>
                <w:rFonts w:ascii="Times New Roman" w:hAnsi="Times New Roman" w:cs="Times New Roman"/>
              </w:rPr>
              <w:t>If fore-milking is done, it is __?</w:t>
            </w:r>
          </w:p>
        </w:tc>
        <w:tc>
          <w:tcPr>
            <w:tcW w:w="2357" w:type="dxa"/>
          </w:tcPr>
          <w:p w14:paraId="04945D40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WHEREFOREMILK</w:t>
            </w:r>
          </w:p>
        </w:tc>
        <w:tc>
          <w:tcPr>
            <w:tcW w:w="1677" w:type="dxa"/>
          </w:tcPr>
          <w:p w14:paraId="4ACA0C88" w14:textId="68613463" w:rsidR="000F4620" w:rsidRPr="00263ED1" w:rsidRDefault="008F7229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ominal categorical</w:t>
            </w:r>
          </w:p>
        </w:tc>
        <w:tc>
          <w:tcPr>
            <w:tcW w:w="6240" w:type="dxa"/>
          </w:tcPr>
          <w:p w14:paraId="444FA4A8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Onto the floor</w:t>
            </w:r>
          </w:p>
          <w:p w14:paraId="3E6CA669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Into a strip cup</w:t>
            </w:r>
          </w:p>
          <w:p w14:paraId="6938DAC4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Into an ungloved / bare hand</w:t>
            </w:r>
          </w:p>
          <w:p w14:paraId="452D7C20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Into a gloved hand</w:t>
            </w:r>
          </w:p>
        </w:tc>
      </w:tr>
      <w:tr w:rsidR="000F4620" w:rsidRPr="00263ED1" w14:paraId="37158459" w14:textId="77777777" w:rsidTr="004236FA">
        <w:tc>
          <w:tcPr>
            <w:tcW w:w="3787" w:type="dxa"/>
          </w:tcPr>
          <w:p w14:paraId="79700694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lastRenderedPageBreak/>
              <w:t>Do you conduct CMT testing on your farm to identify high SCC cows?</w:t>
            </w:r>
          </w:p>
        </w:tc>
        <w:tc>
          <w:tcPr>
            <w:tcW w:w="2357" w:type="dxa"/>
          </w:tcPr>
          <w:p w14:paraId="59B9591F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CMT</w:t>
            </w:r>
          </w:p>
        </w:tc>
        <w:tc>
          <w:tcPr>
            <w:tcW w:w="1677" w:type="dxa"/>
          </w:tcPr>
          <w:p w14:paraId="369CCFC1" w14:textId="79251E66" w:rsidR="000F4620" w:rsidRPr="00263ED1" w:rsidRDefault="008F7229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ominal categorical</w:t>
            </w:r>
          </w:p>
        </w:tc>
        <w:tc>
          <w:tcPr>
            <w:tcW w:w="6240" w:type="dxa"/>
          </w:tcPr>
          <w:p w14:paraId="38DB029E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Yes</w:t>
            </w:r>
          </w:p>
          <w:p w14:paraId="450049A1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o</w:t>
            </w:r>
          </w:p>
        </w:tc>
      </w:tr>
      <w:tr w:rsidR="000F4620" w:rsidRPr="00263ED1" w14:paraId="25F3B8EA" w14:textId="77777777" w:rsidTr="004236FA">
        <w:tc>
          <w:tcPr>
            <w:tcW w:w="3787" w:type="dxa"/>
          </w:tcPr>
          <w:p w14:paraId="4F832286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Do you wear gloves in the parlour while milking?</w:t>
            </w:r>
          </w:p>
        </w:tc>
        <w:tc>
          <w:tcPr>
            <w:tcW w:w="2357" w:type="dxa"/>
          </w:tcPr>
          <w:p w14:paraId="74D04080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GLOVES</w:t>
            </w:r>
          </w:p>
          <w:p w14:paraId="744755D3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  <w:p w14:paraId="6FB46C12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</w:tcPr>
          <w:p w14:paraId="77A2E872" w14:textId="271B0CBB" w:rsidR="000F4620" w:rsidRPr="00263ED1" w:rsidRDefault="008F7229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ominal categorical</w:t>
            </w:r>
          </w:p>
        </w:tc>
        <w:tc>
          <w:tcPr>
            <w:tcW w:w="6240" w:type="dxa"/>
          </w:tcPr>
          <w:p w14:paraId="3FBC4BA2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Always</w:t>
            </w:r>
          </w:p>
          <w:p w14:paraId="35AE672F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Sometimes</w:t>
            </w:r>
          </w:p>
          <w:p w14:paraId="7EB94E09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ever</w:t>
            </w:r>
          </w:p>
        </w:tc>
      </w:tr>
      <w:tr w:rsidR="000F4620" w:rsidRPr="00263ED1" w14:paraId="3E15B4A9" w14:textId="77777777" w:rsidTr="004236FA">
        <w:tc>
          <w:tcPr>
            <w:tcW w:w="3787" w:type="dxa"/>
          </w:tcPr>
          <w:p w14:paraId="1209B669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Please choose the option that best describes your glove-wearing practices in the parlour during milking</w:t>
            </w:r>
          </w:p>
        </w:tc>
        <w:tc>
          <w:tcPr>
            <w:tcW w:w="2357" w:type="dxa"/>
          </w:tcPr>
          <w:p w14:paraId="19A7A5FA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GLOVETYPE</w:t>
            </w:r>
          </w:p>
          <w:p w14:paraId="4F971467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  <w:p w14:paraId="71F6902D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</w:tcPr>
          <w:p w14:paraId="1B06099B" w14:textId="40E8A5D2" w:rsidR="000F4620" w:rsidRPr="00263ED1" w:rsidRDefault="008F7229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ominal categorical</w:t>
            </w:r>
          </w:p>
        </w:tc>
        <w:tc>
          <w:tcPr>
            <w:tcW w:w="6240" w:type="dxa"/>
          </w:tcPr>
          <w:p w14:paraId="51AB5181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Disposable rubber gloves</w:t>
            </w:r>
          </w:p>
          <w:p w14:paraId="3462A5AB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Reusable washable gloves</w:t>
            </w:r>
          </w:p>
          <w:p w14:paraId="477A68DD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Bare hands</w:t>
            </w:r>
          </w:p>
        </w:tc>
      </w:tr>
    </w:tbl>
    <w:p w14:paraId="61C09115" w14:textId="77777777" w:rsidR="000F4620" w:rsidRPr="00263ED1" w:rsidRDefault="000F4620" w:rsidP="000F4620"/>
    <w:p w14:paraId="338ABCBA" w14:textId="399C1E7E" w:rsidR="000F4620" w:rsidRPr="00263ED1" w:rsidRDefault="000F4620" w:rsidP="000F4620">
      <w:pPr>
        <w:pStyle w:val="Heading3"/>
        <w:rPr>
          <w:rFonts w:ascii="Times New Roman" w:hAnsi="Times New Roman" w:cs="Times New Roman"/>
          <w:b/>
        </w:rPr>
      </w:pPr>
      <w:r w:rsidRPr="00263ED1">
        <w:rPr>
          <w:rFonts w:ascii="Times New Roman" w:hAnsi="Times New Roman" w:cs="Times New Roman"/>
          <w:b/>
        </w:rPr>
        <w:t>Supplementary Materials 4a: SCC control variables inclu</w:t>
      </w:r>
      <w:r w:rsidR="0028413E">
        <w:rPr>
          <w:rFonts w:ascii="Times New Roman" w:hAnsi="Times New Roman" w:cs="Times New Roman"/>
          <w:b/>
        </w:rPr>
        <w:t>ded in initial model (i.e. p = ≤</w:t>
      </w:r>
      <w:r w:rsidR="00AB19C5">
        <w:rPr>
          <w:rFonts w:ascii="Times New Roman" w:hAnsi="Times New Roman" w:cs="Times New Roman"/>
          <w:b/>
        </w:rPr>
        <w:t>0.1 in univariate analysis) (n=3</w:t>
      </w:r>
      <w:r w:rsidRPr="00263ED1">
        <w:rPr>
          <w:rFonts w:ascii="Times New Roman" w:hAnsi="Times New Roman" w:cs="Times New Roman"/>
          <w:b/>
        </w:rPr>
        <w:t>)</w:t>
      </w:r>
    </w:p>
    <w:p w14:paraId="6C770D33" w14:textId="77777777" w:rsidR="000F4620" w:rsidRPr="00263ED1" w:rsidRDefault="000F4620" w:rsidP="000F4620"/>
    <w:tbl>
      <w:tblPr>
        <w:tblpPr w:leftFromText="180" w:rightFromText="180" w:vertAnchor="text" w:horzAnchor="margin" w:tblpXSpec="center" w:tblpY="38"/>
        <w:tblW w:w="140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32"/>
        <w:gridCol w:w="2700"/>
        <w:gridCol w:w="1677"/>
        <w:gridCol w:w="6052"/>
      </w:tblGrid>
      <w:tr w:rsidR="000F4620" w:rsidRPr="00263ED1" w14:paraId="7606E1E2" w14:textId="77777777" w:rsidTr="004236FA">
        <w:tc>
          <w:tcPr>
            <w:tcW w:w="3632" w:type="dxa"/>
          </w:tcPr>
          <w:p w14:paraId="2E42515E" w14:textId="77777777" w:rsidR="000F4620" w:rsidRPr="00263ED1" w:rsidRDefault="000F4620" w:rsidP="004236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3ED1">
              <w:rPr>
                <w:rFonts w:ascii="Times New Roman" w:hAnsi="Times New Roman" w:cs="Times New Roman"/>
                <w:b/>
              </w:rPr>
              <w:t>Question</w:t>
            </w:r>
          </w:p>
        </w:tc>
        <w:tc>
          <w:tcPr>
            <w:tcW w:w="2700" w:type="dxa"/>
          </w:tcPr>
          <w:p w14:paraId="41385618" w14:textId="77777777" w:rsidR="000F4620" w:rsidRPr="00263ED1" w:rsidRDefault="000F4620" w:rsidP="004236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3ED1">
              <w:rPr>
                <w:rFonts w:ascii="Times New Roman" w:hAnsi="Times New Roman" w:cs="Times New Roman"/>
                <w:b/>
              </w:rPr>
              <w:t>Model identifier</w:t>
            </w:r>
          </w:p>
        </w:tc>
        <w:tc>
          <w:tcPr>
            <w:tcW w:w="1677" w:type="dxa"/>
          </w:tcPr>
          <w:p w14:paraId="294BB37B" w14:textId="77777777" w:rsidR="000F4620" w:rsidRPr="00263ED1" w:rsidRDefault="000F4620" w:rsidP="004236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3ED1">
              <w:rPr>
                <w:rFonts w:ascii="Times New Roman" w:hAnsi="Times New Roman" w:cs="Times New Roman"/>
                <w:b/>
              </w:rPr>
              <w:t>Variable Type</w:t>
            </w:r>
          </w:p>
        </w:tc>
        <w:tc>
          <w:tcPr>
            <w:tcW w:w="6052" w:type="dxa"/>
          </w:tcPr>
          <w:p w14:paraId="58314A94" w14:textId="77777777" w:rsidR="000F4620" w:rsidRPr="00263ED1" w:rsidRDefault="000F4620" w:rsidP="004236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3ED1">
              <w:rPr>
                <w:rFonts w:ascii="Times New Roman" w:hAnsi="Times New Roman" w:cs="Times New Roman"/>
                <w:b/>
              </w:rPr>
              <w:t>Answers</w:t>
            </w:r>
          </w:p>
        </w:tc>
      </w:tr>
      <w:tr w:rsidR="000F4620" w:rsidRPr="00263ED1" w14:paraId="29302867" w14:textId="77777777" w:rsidTr="004236FA">
        <w:tc>
          <w:tcPr>
            <w:tcW w:w="3632" w:type="dxa"/>
          </w:tcPr>
          <w:p w14:paraId="01149E4E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If you keep mastitis treatment records, how are they kept?</w:t>
            </w:r>
          </w:p>
          <w:p w14:paraId="0F09CBEA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05E07E9E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RECORDSKEPT</w:t>
            </w:r>
          </w:p>
        </w:tc>
        <w:tc>
          <w:tcPr>
            <w:tcW w:w="1677" w:type="dxa"/>
          </w:tcPr>
          <w:p w14:paraId="106631A1" w14:textId="2B9F6E08" w:rsidR="000F4620" w:rsidRPr="00263ED1" w:rsidRDefault="008F7229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ominal categorical</w:t>
            </w:r>
          </w:p>
        </w:tc>
        <w:tc>
          <w:tcPr>
            <w:tcW w:w="6052" w:type="dxa"/>
          </w:tcPr>
          <w:p w14:paraId="3B8AAE7D" w14:textId="77777777" w:rsidR="000F4620" w:rsidRPr="00263ED1" w:rsidRDefault="000F4620" w:rsidP="004236FA">
            <w:pPr>
              <w:rPr>
                <w:rFonts w:ascii="Times New Roman" w:hAnsi="Times New Roman" w:cs="Times New Roman"/>
                <w:i/>
              </w:rPr>
            </w:pPr>
            <w:r w:rsidRPr="00263ED1">
              <w:rPr>
                <w:rFonts w:ascii="Times New Roman" w:hAnsi="Times New Roman" w:cs="Times New Roman"/>
              </w:rPr>
              <w:t>Whiteboard</w:t>
            </w:r>
          </w:p>
          <w:p w14:paraId="5254CE0F" w14:textId="77777777" w:rsidR="000F4620" w:rsidRPr="00263ED1" w:rsidRDefault="000F4620" w:rsidP="004236FA">
            <w:pPr>
              <w:rPr>
                <w:rFonts w:ascii="Times New Roman" w:hAnsi="Times New Roman" w:cs="Times New Roman"/>
                <w:i/>
              </w:rPr>
            </w:pPr>
            <w:r w:rsidRPr="00263ED1">
              <w:rPr>
                <w:rFonts w:ascii="Times New Roman" w:hAnsi="Times New Roman" w:cs="Times New Roman"/>
              </w:rPr>
              <w:t>Farm recording book</w:t>
            </w:r>
          </w:p>
          <w:p w14:paraId="1A71F31D" w14:textId="77777777" w:rsidR="000F4620" w:rsidRPr="00263ED1" w:rsidRDefault="000F4620" w:rsidP="004236FA">
            <w:pPr>
              <w:rPr>
                <w:rFonts w:ascii="Times New Roman" w:hAnsi="Times New Roman" w:cs="Times New Roman"/>
                <w:i/>
              </w:rPr>
            </w:pPr>
            <w:r w:rsidRPr="00263ED1">
              <w:rPr>
                <w:rFonts w:ascii="Times New Roman" w:hAnsi="Times New Roman" w:cs="Times New Roman"/>
              </w:rPr>
              <w:t>App</w:t>
            </w:r>
          </w:p>
          <w:p w14:paraId="208854F6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(Combinations of any/</w:t>
            </w:r>
            <w:proofErr w:type="gramStart"/>
            <w:r w:rsidRPr="00263ED1">
              <w:rPr>
                <w:rFonts w:ascii="Times New Roman" w:hAnsi="Times New Roman" w:cs="Times New Roman"/>
              </w:rPr>
              <w:t>all of</w:t>
            </w:r>
            <w:proofErr w:type="gramEnd"/>
            <w:r w:rsidRPr="00263ED1">
              <w:rPr>
                <w:rFonts w:ascii="Times New Roman" w:hAnsi="Times New Roman" w:cs="Times New Roman"/>
              </w:rPr>
              <w:t xml:space="preserve"> the above)</w:t>
            </w:r>
          </w:p>
        </w:tc>
      </w:tr>
      <w:tr w:rsidR="000F4620" w:rsidRPr="00263ED1" w14:paraId="6A000731" w14:textId="77777777" w:rsidTr="004236FA">
        <w:tc>
          <w:tcPr>
            <w:tcW w:w="3632" w:type="dxa"/>
          </w:tcPr>
          <w:p w14:paraId="378AB263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 xml:space="preserve">If you are using </w:t>
            </w:r>
            <w:r w:rsidRPr="00263ED1">
              <w:rPr>
                <w:rFonts w:ascii="Times New Roman" w:hAnsi="Times New Roman" w:cs="Times New Roman"/>
                <w:b/>
              </w:rPr>
              <w:t>teat sealant alone</w:t>
            </w:r>
            <w:r w:rsidRPr="00263ED1">
              <w:rPr>
                <w:rFonts w:ascii="Times New Roman" w:hAnsi="Times New Roman" w:cs="Times New Roman"/>
              </w:rPr>
              <w:t xml:space="preserve"> at drying-off in some of your cows, what information do you use to decide this treatment?</w:t>
            </w:r>
          </w:p>
          <w:p w14:paraId="5EEA57EE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5F3C28BD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TSONLY*</w:t>
            </w:r>
          </w:p>
          <w:p w14:paraId="21F3CE5A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</w:tcPr>
          <w:p w14:paraId="2140178E" w14:textId="73DE64E3" w:rsidR="000F4620" w:rsidRPr="00263ED1" w:rsidRDefault="008F7229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ominal categorical</w:t>
            </w:r>
          </w:p>
        </w:tc>
        <w:tc>
          <w:tcPr>
            <w:tcW w:w="6052" w:type="dxa"/>
          </w:tcPr>
          <w:p w14:paraId="32D479A7" w14:textId="4422DF87" w:rsidR="000F4620" w:rsidRPr="00263ED1" w:rsidRDefault="00993E75" w:rsidP="004236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 of the listed resources</w:t>
            </w:r>
          </w:p>
          <w:p w14:paraId="1C4BD80F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Records of clinical cases and their outcomes throughout the lactation</w:t>
            </w:r>
          </w:p>
          <w:p w14:paraId="24AC6981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Milk yield records</w:t>
            </w:r>
          </w:p>
          <w:p w14:paraId="05583A3B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Cow factors (age, teat condition, temperament)</w:t>
            </w:r>
          </w:p>
          <w:p w14:paraId="24BE9E09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lastRenderedPageBreak/>
              <w:t>CMT testing</w:t>
            </w:r>
          </w:p>
          <w:p w14:paraId="3FC18660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Individual cow records</w:t>
            </w:r>
          </w:p>
          <w:p w14:paraId="7E4CF92C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(Combinations of any/</w:t>
            </w:r>
            <w:proofErr w:type="gramStart"/>
            <w:r w:rsidRPr="00263ED1">
              <w:rPr>
                <w:rFonts w:ascii="Times New Roman" w:hAnsi="Times New Roman" w:cs="Times New Roman"/>
              </w:rPr>
              <w:t>all of</w:t>
            </w:r>
            <w:proofErr w:type="gramEnd"/>
            <w:r w:rsidRPr="00263ED1">
              <w:rPr>
                <w:rFonts w:ascii="Times New Roman" w:hAnsi="Times New Roman" w:cs="Times New Roman"/>
              </w:rPr>
              <w:t xml:space="preserve"> the above)</w:t>
            </w:r>
          </w:p>
        </w:tc>
      </w:tr>
      <w:tr w:rsidR="000F4620" w:rsidRPr="00263ED1" w14:paraId="2667E485" w14:textId="77777777" w:rsidTr="004236FA">
        <w:tc>
          <w:tcPr>
            <w:tcW w:w="3632" w:type="dxa"/>
          </w:tcPr>
          <w:p w14:paraId="1E20C688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lastRenderedPageBreak/>
              <w:t>How many milk recordings were conducted in 2021?</w:t>
            </w:r>
          </w:p>
        </w:tc>
        <w:tc>
          <w:tcPr>
            <w:tcW w:w="2700" w:type="dxa"/>
          </w:tcPr>
          <w:p w14:paraId="6A6D202D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MILKRECORDINGS*</w:t>
            </w:r>
          </w:p>
        </w:tc>
        <w:tc>
          <w:tcPr>
            <w:tcW w:w="1677" w:type="dxa"/>
          </w:tcPr>
          <w:p w14:paraId="77785734" w14:textId="4AF56E23" w:rsidR="000F4620" w:rsidRPr="00263ED1" w:rsidRDefault="008F7229" w:rsidP="008F7229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Ordinal categorical</w:t>
            </w:r>
          </w:p>
        </w:tc>
        <w:tc>
          <w:tcPr>
            <w:tcW w:w="6052" w:type="dxa"/>
          </w:tcPr>
          <w:p w14:paraId="5EB66591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0</w:t>
            </w:r>
          </w:p>
          <w:p w14:paraId="1663594C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1</w:t>
            </w:r>
          </w:p>
          <w:p w14:paraId="7C65887B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2</w:t>
            </w:r>
          </w:p>
          <w:p w14:paraId="5E31C8A6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3</w:t>
            </w:r>
          </w:p>
          <w:p w14:paraId="36EB6CC9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4</w:t>
            </w:r>
          </w:p>
          <w:p w14:paraId="00B924C1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5</w:t>
            </w:r>
          </w:p>
          <w:p w14:paraId="59C3A966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6</w:t>
            </w:r>
          </w:p>
          <w:p w14:paraId="42468B1E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7</w:t>
            </w:r>
          </w:p>
          <w:p w14:paraId="2753D3C5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8</w:t>
            </w:r>
          </w:p>
          <w:p w14:paraId="55EFE62F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9</w:t>
            </w:r>
          </w:p>
          <w:p w14:paraId="6F5E8D10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10</w:t>
            </w:r>
          </w:p>
          <w:p w14:paraId="19567F8C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11</w:t>
            </w:r>
          </w:p>
        </w:tc>
      </w:tr>
    </w:tbl>
    <w:p w14:paraId="7AB680CE" w14:textId="77777777" w:rsidR="000F4620" w:rsidRPr="00263ED1" w:rsidRDefault="000F4620" w:rsidP="000F4620">
      <w:pPr>
        <w:rPr>
          <w:rFonts w:ascii="Times New Roman" w:hAnsi="Times New Roman" w:cs="Times New Roman"/>
        </w:rPr>
      </w:pPr>
      <w:r w:rsidRPr="00263ED1">
        <w:rPr>
          <w:rFonts w:ascii="Times New Roman" w:hAnsi="Times New Roman" w:cs="Times New Roman"/>
        </w:rPr>
        <w:t xml:space="preserve">* </w:t>
      </w:r>
      <w:proofErr w:type="gramStart"/>
      <w:r w:rsidRPr="00263ED1">
        <w:rPr>
          <w:rFonts w:ascii="Times New Roman" w:hAnsi="Times New Roman" w:cs="Times New Roman"/>
        </w:rPr>
        <w:t>variable</w:t>
      </w:r>
      <w:proofErr w:type="gramEnd"/>
      <w:r w:rsidRPr="00263ED1">
        <w:rPr>
          <w:rFonts w:ascii="Times New Roman" w:hAnsi="Times New Roman" w:cs="Times New Roman"/>
        </w:rPr>
        <w:t xml:space="preserve"> included in the final model</w:t>
      </w:r>
    </w:p>
    <w:p w14:paraId="46784B68" w14:textId="77777777" w:rsidR="000F4620" w:rsidRPr="00263ED1" w:rsidRDefault="000F4620" w:rsidP="0062669F">
      <w:pPr>
        <w:spacing w:after="0"/>
      </w:pPr>
    </w:p>
    <w:p w14:paraId="0FF1B644" w14:textId="0644FACF" w:rsidR="000F4620" w:rsidRPr="00263ED1" w:rsidRDefault="000F4620" w:rsidP="000F4620">
      <w:pPr>
        <w:pStyle w:val="Heading3"/>
        <w:rPr>
          <w:rFonts w:ascii="Times New Roman" w:hAnsi="Times New Roman" w:cs="Times New Roman"/>
          <w:b/>
        </w:rPr>
      </w:pPr>
      <w:r w:rsidRPr="00263ED1">
        <w:rPr>
          <w:rFonts w:ascii="Times New Roman" w:hAnsi="Times New Roman" w:cs="Times New Roman"/>
          <w:b/>
        </w:rPr>
        <w:t>Supplementary Materials 4b: SCC control variables excluded from the initial model (i.e. p = &gt;0.1 in univariate analysis) (n=2)</w:t>
      </w:r>
    </w:p>
    <w:p w14:paraId="46EA0E3E" w14:textId="77777777" w:rsidR="000F4620" w:rsidRPr="00263ED1" w:rsidRDefault="000F4620" w:rsidP="000F4620"/>
    <w:tbl>
      <w:tblPr>
        <w:tblpPr w:leftFromText="180" w:rightFromText="180" w:vertAnchor="text" w:horzAnchor="margin" w:tblpXSpec="center" w:tblpY="38"/>
        <w:tblW w:w="140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32"/>
        <w:gridCol w:w="2700"/>
        <w:gridCol w:w="1677"/>
        <w:gridCol w:w="6052"/>
      </w:tblGrid>
      <w:tr w:rsidR="000F4620" w:rsidRPr="00263ED1" w14:paraId="0F2DD588" w14:textId="77777777" w:rsidTr="004236FA">
        <w:tc>
          <w:tcPr>
            <w:tcW w:w="3632" w:type="dxa"/>
          </w:tcPr>
          <w:p w14:paraId="1C313B90" w14:textId="77777777" w:rsidR="000F4620" w:rsidRPr="00263ED1" w:rsidRDefault="000F4620" w:rsidP="004236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3ED1">
              <w:rPr>
                <w:rFonts w:ascii="Times New Roman" w:hAnsi="Times New Roman" w:cs="Times New Roman"/>
                <w:b/>
              </w:rPr>
              <w:t>Question</w:t>
            </w:r>
          </w:p>
        </w:tc>
        <w:tc>
          <w:tcPr>
            <w:tcW w:w="2700" w:type="dxa"/>
          </w:tcPr>
          <w:p w14:paraId="27C6D164" w14:textId="77777777" w:rsidR="000F4620" w:rsidRPr="00263ED1" w:rsidRDefault="000F4620" w:rsidP="004236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3ED1">
              <w:rPr>
                <w:rFonts w:ascii="Times New Roman" w:hAnsi="Times New Roman" w:cs="Times New Roman"/>
                <w:b/>
              </w:rPr>
              <w:t>Model identifier</w:t>
            </w:r>
          </w:p>
        </w:tc>
        <w:tc>
          <w:tcPr>
            <w:tcW w:w="1677" w:type="dxa"/>
          </w:tcPr>
          <w:p w14:paraId="115BA726" w14:textId="77777777" w:rsidR="000F4620" w:rsidRPr="00263ED1" w:rsidRDefault="000F4620" w:rsidP="004236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3ED1">
              <w:rPr>
                <w:rFonts w:ascii="Times New Roman" w:hAnsi="Times New Roman" w:cs="Times New Roman"/>
                <w:b/>
              </w:rPr>
              <w:t>Variable Type</w:t>
            </w:r>
          </w:p>
        </w:tc>
        <w:tc>
          <w:tcPr>
            <w:tcW w:w="6052" w:type="dxa"/>
          </w:tcPr>
          <w:p w14:paraId="04280AAA" w14:textId="77777777" w:rsidR="000F4620" w:rsidRPr="00263ED1" w:rsidRDefault="000F4620" w:rsidP="004236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3ED1">
              <w:rPr>
                <w:rFonts w:ascii="Times New Roman" w:hAnsi="Times New Roman" w:cs="Times New Roman"/>
                <w:b/>
              </w:rPr>
              <w:t>Answers</w:t>
            </w:r>
          </w:p>
        </w:tc>
      </w:tr>
      <w:tr w:rsidR="000F4620" w:rsidRPr="00263ED1" w14:paraId="1D6B463D" w14:textId="77777777" w:rsidTr="004236FA">
        <w:tc>
          <w:tcPr>
            <w:tcW w:w="3632" w:type="dxa"/>
          </w:tcPr>
          <w:p w14:paraId="6C65779A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lastRenderedPageBreak/>
              <w:t xml:space="preserve">I milk my high SCC </w:t>
            </w:r>
            <w:proofErr w:type="gramStart"/>
            <w:r w:rsidRPr="00263ED1">
              <w:rPr>
                <w:rFonts w:ascii="Times New Roman" w:hAnsi="Times New Roman" w:cs="Times New Roman"/>
              </w:rPr>
              <w:t>cows..</w:t>
            </w:r>
            <w:proofErr w:type="gramEnd"/>
          </w:p>
        </w:tc>
        <w:tc>
          <w:tcPr>
            <w:tcW w:w="2700" w:type="dxa"/>
          </w:tcPr>
          <w:p w14:paraId="0BAA4DCD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MILKHIGHSCC</w:t>
            </w:r>
          </w:p>
        </w:tc>
        <w:tc>
          <w:tcPr>
            <w:tcW w:w="1677" w:type="dxa"/>
          </w:tcPr>
          <w:p w14:paraId="1F7778E2" w14:textId="2DE235BD" w:rsidR="000F4620" w:rsidRPr="00263ED1" w:rsidRDefault="008F7229" w:rsidP="008F7229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Ordinal categorical</w:t>
            </w:r>
          </w:p>
        </w:tc>
        <w:tc>
          <w:tcPr>
            <w:tcW w:w="6052" w:type="dxa"/>
          </w:tcPr>
          <w:p w14:paraId="45652D8C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With the rest of the herd</w:t>
            </w:r>
          </w:p>
          <w:p w14:paraId="55913D95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Before the rest of the herd</w:t>
            </w:r>
          </w:p>
          <w:p w14:paraId="3FF46248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After the rest of the herd</w:t>
            </w:r>
          </w:p>
        </w:tc>
      </w:tr>
      <w:tr w:rsidR="000F4620" w:rsidRPr="00263ED1" w14:paraId="13164168" w14:textId="77777777" w:rsidTr="004236FA">
        <w:tc>
          <w:tcPr>
            <w:tcW w:w="3632" w:type="dxa"/>
          </w:tcPr>
          <w:p w14:paraId="37726315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How often do you engage with bacteriology / culture and sensitivity of milk samples?</w:t>
            </w:r>
          </w:p>
        </w:tc>
        <w:tc>
          <w:tcPr>
            <w:tcW w:w="2700" w:type="dxa"/>
          </w:tcPr>
          <w:p w14:paraId="3A4FFD10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BACTERIOLOGY</w:t>
            </w:r>
          </w:p>
          <w:p w14:paraId="29AC1FE3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</w:tcPr>
          <w:p w14:paraId="4B500F78" w14:textId="63A97839" w:rsidR="000F4620" w:rsidRPr="00263ED1" w:rsidRDefault="008F7229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ominal categorical</w:t>
            </w:r>
          </w:p>
        </w:tc>
        <w:tc>
          <w:tcPr>
            <w:tcW w:w="6052" w:type="dxa"/>
          </w:tcPr>
          <w:p w14:paraId="596E5DC9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 xml:space="preserve">For clinical mastitis only (cows with hot, swollen, painful udders with visible milk abnormalities) </w:t>
            </w:r>
          </w:p>
          <w:p w14:paraId="7A10D723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For subclinical mastitis only (cows with a high SCC but normal udder and milk)</w:t>
            </w:r>
          </w:p>
          <w:p w14:paraId="731A41DD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For both clinical and subclinical mastitis cows</w:t>
            </w:r>
          </w:p>
          <w:p w14:paraId="515DA7B5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Only when I am advised by the vet</w:t>
            </w:r>
          </w:p>
          <w:p w14:paraId="10F79E4D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 xml:space="preserve">Rarely </w:t>
            </w:r>
          </w:p>
          <w:p w14:paraId="0680B7C2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 xml:space="preserve">Never </w:t>
            </w:r>
          </w:p>
        </w:tc>
      </w:tr>
    </w:tbl>
    <w:p w14:paraId="0FF42BCD" w14:textId="77777777" w:rsidR="000F4620" w:rsidRPr="00263ED1" w:rsidRDefault="000F4620" w:rsidP="000F4620">
      <w:pPr>
        <w:pStyle w:val="Heading3"/>
        <w:jc w:val="center"/>
        <w:rPr>
          <w:rFonts w:ascii="Times New Roman" w:hAnsi="Times New Roman" w:cs="Times New Roman"/>
          <w:b/>
        </w:rPr>
      </w:pPr>
    </w:p>
    <w:p w14:paraId="25410196" w14:textId="4FE69D51" w:rsidR="000F4620" w:rsidRPr="00263ED1" w:rsidRDefault="000F4620" w:rsidP="000F4620">
      <w:pPr>
        <w:pStyle w:val="Heading3"/>
        <w:rPr>
          <w:rFonts w:ascii="Times New Roman" w:hAnsi="Times New Roman" w:cs="Times New Roman"/>
          <w:b/>
        </w:rPr>
      </w:pPr>
      <w:r w:rsidRPr="00263ED1">
        <w:rPr>
          <w:rFonts w:ascii="Times New Roman" w:hAnsi="Times New Roman" w:cs="Times New Roman"/>
          <w:b/>
        </w:rPr>
        <w:t>Supplementary Materials 5a: Farmer demographic variables inclu</w:t>
      </w:r>
      <w:r w:rsidR="0028413E">
        <w:rPr>
          <w:rFonts w:ascii="Times New Roman" w:hAnsi="Times New Roman" w:cs="Times New Roman"/>
          <w:b/>
        </w:rPr>
        <w:t>ded in initial model (i.e. p = ≤</w:t>
      </w:r>
      <w:r w:rsidR="00A50CE8">
        <w:rPr>
          <w:rFonts w:ascii="Times New Roman" w:hAnsi="Times New Roman" w:cs="Times New Roman"/>
          <w:b/>
        </w:rPr>
        <w:t>0.1 in univariate analysis) (n=9</w:t>
      </w:r>
      <w:r w:rsidRPr="00263ED1">
        <w:rPr>
          <w:rFonts w:ascii="Times New Roman" w:hAnsi="Times New Roman" w:cs="Times New Roman"/>
          <w:b/>
        </w:rPr>
        <w:t>)</w:t>
      </w:r>
    </w:p>
    <w:p w14:paraId="49E68E1D" w14:textId="77777777" w:rsidR="000F4620" w:rsidRPr="00263ED1" w:rsidRDefault="000F4620" w:rsidP="000F4620"/>
    <w:tbl>
      <w:tblPr>
        <w:tblpPr w:leftFromText="180" w:rightFromText="180" w:vertAnchor="text" w:horzAnchor="margin" w:tblpXSpec="center" w:tblpY="38"/>
        <w:tblW w:w="140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79"/>
        <w:gridCol w:w="3164"/>
        <w:gridCol w:w="1677"/>
        <w:gridCol w:w="5241"/>
      </w:tblGrid>
      <w:tr w:rsidR="000F4620" w:rsidRPr="00263ED1" w14:paraId="632FB6AB" w14:textId="77777777" w:rsidTr="004236FA">
        <w:tc>
          <w:tcPr>
            <w:tcW w:w="3979" w:type="dxa"/>
          </w:tcPr>
          <w:p w14:paraId="2CE6D856" w14:textId="77777777" w:rsidR="000F4620" w:rsidRPr="00263ED1" w:rsidRDefault="000F4620" w:rsidP="004236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3ED1">
              <w:rPr>
                <w:rFonts w:ascii="Times New Roman" w:hAnsi="Times New Roman" w:cs="Times New Roman"/>
                <w:b/>
              </w:rPr>
              <w:t>Question</w:t>
            </w:r>
          </w:p>
        </w:tc>
        <w:tc>
          <w:tcPr>
            <w:tcW w:w="3164" w:type="dxa"/>
          </w:tcPr>
          <w:p w14:paraId="2F062100" w14:textId="77777777" w:rsidR="000F4620" w:rsidRPr="00263ED1" w:rsidRDefault="000F4620" w:rsidP="004236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3ED1">
              <w:rPr>
                <w:rFonts w:ascii="Times New Roman" w:hAnsi="Times New Roman" w:cs="Times New Roman"/>
                <w:b/>
              </w:rPr>
              <w:t>Model identifier</w:t>
            </w:r>
          </w:p>
        </w:tc>
        <w:tc>
          <w:tcPr>
            <w:tcW w:w="1677" w:type="dxa"/>
          </w:tcPr>
          <w:p w14:paraId="192CDAF6" w14:textId="77777777" w:rsidR="000F4620" w:rsidRPr="00263ED1" w:rsidRDefault="000F4620" w:rsidP="004236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3ED1">
              <w:rPr>
                <w:rFonts w:ascii="Times New Roman" w:hAnsi="Times New Roman" w:cs="Times New Roman"/>
                <w:b/>
              </w:rPr>
              <w:t>Variable Type</w:t>
            </w:r>
          </w:p>
        </w:tc>
        <w:tc>
          <w:tcPr>
            <w:tcW w:w="5241" w:type="dxa"/>
          </w:tcPr>
          <w:p w14:paraId="68D8E0AA" w14:textId="77777777" w:rsidR="000F4620" w:rsidRPr="00263ED1" w:rsidRDefault="000F4620" w:rsidP="004236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3ED1">
              <w:rPr>
                <w:rFonts w:ascii="Times New Roman" w:hAnsi="Times New Roman" w:cs="Times New Roman"/>
                <w:b/>
              </w:rPr>
              <w:t>Answers</w:t>
            </w:r>
          </w:p>
        </w:tc>
      </w:tr>
      <w:tr w:rsidR="000F4620" w:rsidRPr="00263ED1" w14:paraId="22604837" w14:textId="77777777" w:rsidTr="004236FA">
        <w:tc>
          <w:tcPr>
            <w:tcW w:w="3979" w:type="dxa"/>
          </w:tcPr>
          <w:p w14:paraId="387FA0F4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How many years have you spent dairying?</w:t>
            </w:r>
          </w:p>
        </w:tc>
        <w:tc>
          <w:tcPr>
            <w:tcW w:w="3164" w:type="dxa"/>
          </w:tcPr>
          <w:p w14:paraId="134E7A86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YEARSDAIRYING*</w:t>
            </w:r>
          </w:p>
        </w:tc>
        <w:tc>
          <w:tcPr>
            <w:tcW w:w="1677" w:type="dxa"/>
          </w:tcPr>
          <w:p w14:paraId="44BF1DE7" w14:textId="507BA75B" w:rsidR="000F4620" w:rsidRPr="00263ED1" w:rsidRDefault="008F7229" w:rsidP="008F7229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Ordinal categorical</w:t>
            </w:r>
          </w:p>
        </w:tc>
        <w:tc>
          <w:tcPr>
            <w:tcW w:w="5241" w:type="dxa"/>
          </w:tcPr>
          <w:p w14:paraId="72EAFBBC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&lt;5</w:t>
            </w:r>
          </w:p>
          <w:p w14:paraId="3BC84CD0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5-10</w:t>
            </w:r>
          </w:p>
          <w:p w14:paraId="0E37A899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10-20</w:t>
            </w:r>
          </w:p>
          <w:p w14:paraId="084BB1AE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20-30</w:t>
            </w:r>
          </w:p>
          <w:p w14:paraId="5AEC073F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30-40</w:t>
            </w:r>
          </w:p>
          <w:p w14:paraId="2BDEEE14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40+</w:t>
            </w:r>
          </w:p>
        </w:tc>
      </w:tr>
      <w:tr w:rsidR="000F4620" w:rsidRPr="00263ED1" w14:paraId="2AFA1E5C" w14:textId="77777777" w:rsidTr="004236FA">
        <w:tc>
          <w:tcPr>
            <w:tcW w:w="3979" w:type="dxa"/>
          </w:tcPr>
          <w:p w14:paraId="47A7B715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lastRenderedPageBreak/>
              <w:t xml:space="preserve">How did you feel about your overall SCC for </w:t>
            </w:r>
            <w:proofErr w:type="gramStart"/>
            <w:r w:rsidRPr="00263ED1">
              <w:rPr>
                <w:rFonts w:ascii="Times New Roman" w:hAnsi="Times New Roman" w:cs="Times New Roman"/>
                <w:b/>
              </w:rPr>
              <w:t>2021</w:t>
            </w:r>
            <w:r w:rsidRPr="00263ED1">
              <w:rPr>
                <w:rFonts w:ascii="Times New Roman" w:hAnsi="Times New Roman" w:cs="Times New Roman"/>
              </w:rPr>
              <w:t>?;</w:t>
            </w:r>
            <w:proofErr w:type="gramEnd"/>
            <w:r w:rsidRPr="00263ED1">
              <w:rPr>
                <w:rFonts w:ascii="Times New Roman" w:hAnsi="Times New Roman" w:cs="Times New Roman"/>
              </w:rPr>
              <w:t xml:space="preserve"> </w:t>
            </w:r>
          </w:p>
          <w:p w14:paraId="08277B4C" w14:textId="36125F04" w:rsidR="000F4620" w:rsidRPr="00263ED1" w:rsidRDefault="000F4620" w:rsidP="00DB0172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1</w:t>
            </w:r>
            <w:proofErr w:type="gramStart"/>
            <w:r w:rsidRPr="00263ED1">
              <w:rPr>
                <w:rFonts w:ascii="Times New Roman" w:hAnsi="Times New Roman" w:cs="Times New Roman"/>
              </w:rPr>
              <w:t>=”very</w:t>
            </w:r>
            <w:proofErr w:type="gramEnd"/>
            <w:r w:rsidRPr="00263ED1">
              <w:rPr>
                <w:rFonts w:ascii="Times New Roman" w:hAnsi="Times New Roman" w:cs="Times New Roman"/>
              </w:rPr>
              <w:t xml:space="preserve"> worried”, 10</w:t>
            </w:r>
            <w:proofErr w:type="gramStart"/>
            <w:r w:rsidRPr="00263ED1">
              <w:rPr>
                <w:rFonts w:ascii="Times New Roman" w:hAnsi="Times New Roman" w:cs="Times New Roman"/>
              </w:rPr>
              <w:t>=”very</w:t>
            </w:r>
            <w:proofErr w:type="gramEnd"/>
            <w:r w:rsidRPr="00263ED1">
              <w:rPr>
                <w:rFonts w:ascii="Times New Roman" w:hAnsi="Times New Roman" w:cs="Times New Roman"/>
              </w:rPr>
              <w:t xml:space="preserve"> happy”</w:t>
            </w:r>
          </w:p>
        </w:tc>
        <w:tc>
          <w:tcPr>
            <w:tcW w:w="3164" w:type="dxa"/>
          </w:tcPr>
          <w:p w14:paraId="6DB1BDD7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SCC2021*</w:t>
            </w:r>
          </w:p>
        </w:tc>
        <w:tc>
          <w:tcPr>
            <w:tcW w:w="1677" w:type="dxa"/>
          </w:tcPr>
          <w:p w14:paraId="56CCD9E4" w14:textId="089AF0D0" w:rsidR="000F4620" w:rsidRPr="00263ED1" w:rsidRDefault="008F7229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Ordinal categorical</w:t>
            </w:r>
          </w:p>
        </w:tc>
        <w:tc>
          <w:tcPr>
            <w:tcW w:w="5241" w:type="dxa"/>
          </w:tcPr>
          <w:p w14:paraId="5AFAF133" w14:textId="3A221B73" w:rsidR="00233038" w:rsidRPr="00263ED1" w:rsidRDefault="00233038" w:rsidP="00233038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1-4</w:t>
            </w:r>
          </w:p>
          <w:p w14:paraId="6804298F" w14:textId="77777777" w:rsidR="00233038" w:rsidRPr="00263ED1" w:rsidRDefault="00233038" w:rsidP="00233038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5-7</w:t>
            </w:r>
          </w:p>
          <w:p w14:paraId="079645A2" w14:textId="02BB52B5" w:rsidR="000F4620" w:rsidRPr="00263ED1" w:rsidRDefault="00233038" w:rsidP="00233038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8-10</w:t>
            </w:r>
          </w:p>
        </w:tc>
      </w:tr>
      <w:tr w:rsidR="000F4620" w:rsidRPr="00263ED1" w14:paraId="5326E99A" w14:textId="77777777" w:rsidTr="004236FA">
        <w:tc>
          <w:tcPr>
            <w:tcW w:w="3979" w:type="dxa"/>
          </w:tcPr>
          <w:p w14:paraId="586B8656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 xml:space="preserve">How do you feel about your overall SCC for </w:t>
            </w:r>
            <w:r w:rsidRPr="00263ED1">
              <w:rPr>
                <w:rFonts w:ascii="Times New Roman" w:hAnsi="Times New Roman" w:cs="Times New Roman"/>
                <w:b/>
              </w:rPr>
              <w:t>2022</w:t>
            </w:r>
            <w:r w:rsidRPr="00263ED1">
              <w:rPr>
                <w:rFonts w:ascii="Times New Roman" w:hAnsi="Times New Roman" w:cs="Times New Roman"/>
              </w:rPr>
              <w:t xml:space="preserve"> thus </w:t>
            </w:r>
            <w:proofErr w:type="gramStart"/>
            <w:r w:rsidRPr="00263ED1">
              <w:rPr>
                <w:rFonts w:ascii="Times New Roman" w:hAnsi="Times New Roman" w:cs="Times New Roman"/>
              </w:rPr>
              <w:t>far?;</w:t>
            </w:r>
            <w:proofErr w:type="gramEnd"/>
            <w:r w:rsidRPr="00263ED1">
              <w:rPr>
                <w:rFonts w:ascii="Times New Roman" w:hAnsi="Times New Roman" w:cs="Times New Roman"/>
              </w:rPr>
              <w:t xml:space="preserve"> </w:t>
            </w:r>
          </w:p>
          <w:p w14:paraId="11DCA7BF" w14:textId="662E8162" w:rsidR="000F4620" w:rsidRPr="00263ED1" w:rsidRDefault="000F4620" w:rsidP="00DB0172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1</w:t>
            </w:r>
            <w:proofErr w:type="gramStart"/>
            <w:r w:rsidRPr="00263ED1">
              <w:rPr>
                <w:rFonts w:ascii="Times New Roman" w:hAnsi="Times New Roman" w:cs="Times New Roman"/>
              </w:rPr>
              <w:t>=”very</w:t>
            </w:r>
            <w:proofErr w:type="gramEnd"/>
            <w:r w:rsidRPr="00263ED1">
              <w:rPr>
                <w:rFonts w:ascii="Times New Roman" w:hAnsi="Times New Roman" w:cs="Times New Roman"/>
              </w:rPr>
              <w:t xml:space="preserve"> worried”, 10</w:t>
            </w:r>
            <w:proofErr w:type="gramStart"/>
            <w:r w:rsidRPr="00263ED1">
              <w:rPr>
                <w:rFonts w:ascii="Times New Roman" w:hAnsi="Times New Roman" w:cs="Times New Roman"/>
              </w:rPr>
              <w:t>=”very</w:t>
            </w:r>
            <w:proofErr w:type="gramEnd"/>
            <w:r w:rsidRPr="00263ED1">
              <w:rPr>
                <w:rFonts w:ascii="Times New Roman" w:hAnsi="Times New Roman" w:cs="Times New Roman"/>
              </w:rPr>
              <w:t xml:space="preserve"> happy”</w:t>
            </w:r>
          </w:p>
        </w:tc>
        <w:tc>
          <w:tcPr>
            <w:tcW w:w="3164" w:type="dxa"/>
          </w:tcPr>
          <w:p w14:paraId="591C0A00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SCC2022*</w:t>
            </w:r>
          </w:p>
        </w:tc>
        <w:tc>
          <w:tcPr>
            <w:tcW w:w="1677" w:type="dxa"/>
          </w:tcPr>
          <w:p w14:paraId="23B88402" w14:textId="33919D44" w:rsidR="000F4620" w:rsidRPr="00263ED1" w:rsidRDefault="008F7229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Ordinal categorical</w:t>
            </w:r>
          </w:p>
        </w:tc>
        <w:tc>
          <w:tcPr>
            <w:tcW w:w="5241" w:type="dxa"/>
          </w:tcPr>
          <w:p w14:paraId="7C6056BC" w14:textId="77777777" w:rsidR="00233038" w:rsidRPr="00263ED1" w:rsidRDefault="00233038" w:rsidP="00233038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1-4</w:t>
            </w:r>
          </w:p>
          <w:p w14:paraId="16EC71F5" w14:textId="77777777" w:rsidR="00233038" w:rsidRPr="00263ED1" w:rsidRDefault="00233038" w:rsidP="00233038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5-7</w:t>
            </w:r>
          </w:p>
          <w:p w14:paraId="207F6A8A" w14:textId="07DC856C" w:rsidR="000F4620" w:rsidRPr="00263ED1" w:rsidRDefault="00233038" w:rsidP="00233038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8-10</w:t>
            </w:r>
          </w:p>
        </w:tc>
      </w:tr>
      <w:tr w:rsidR="000F4620" w:rsidRPr="00263ED1" w14:paraId="56C0602B" w14:textId="77777777" w:rsidTr="004236FA">
        <w:tc>
          <w:tcPr>
            <w:tcW w:w="3979" w:type="dxa"/>
          </w:tcPr>
          <w:p w14:paraId="16DC9F00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 xml:space="preserve">I believe that a low SCC (&lt;200,000 cells/ml) is achievable on my </w:t>
            </w:r>
            <w:proofErr w:type="gramStart"/>
            <w:r w:rsidRPr="00263ED1">
              <w:rPr>
                <w:rFonts w:ascii="Times New Roman" w:hAnsi="Times New Roman" w:cs="Times New Roman"/>
              </w:rPr>
              <w:t>farm..</w:t>
            </w:r>
            <w:proofErr w:type="gramEnd"/>
            <w:r w:rsidRPr="00263ED1">
              <w:rPr>
                <w:rFonts w:ascii="Times New Roman" w:hAnsi="Times New Roman" w:cs="Times New Roman"/>
              </w:rPr>
              <w:t>;</w:t>
            </w:r>
          </w:p>
          <w:p w14:paraId="492E9DDE" w14:textId="117F0D89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1</w:t>
            </w:r>
            <w:proofErr w:type="gramStart"/>
            <w:r w:rsidRPr="00263ED1">
              <w:rPr>
                <w:rFonts w:ascii="Times New Roman" w:hAnsi="Times New Roman" w:cs="Times New Roman"/>
              </w:rPr>
              <w:t>=”Strongl</w:t>
            </w:r>
            <w:r w:rsidR="00DB77C7" w:rsidRPr="00263ED1">
              <w:rPr>
                <w:rFonts w:ascii="Times New Roman" w:hAnsi="Times New Roman" w:cs="Times New Roman"/>
              </w:rPr>
              <w:t>y</w:t>
            </w:r>
            <w:proofErr w:type="gramEnd"/>
            <w:r w:rsidR="00DB77C7" w:rsidRPr="00263ED1">
              <w:rPr>
                <w:rFonts w:ascii="Times New Roman" w:hAnsi="Times New Roman" w:cs="Times New Roman"/>
              </w:rPr>
              <w:t xml:space="preserve"> disagree”, 5</w:t>
            </w:r>
            <w:proofErr w:type="gramStart"/>
            <w:r w:rsidR="00DB77C7" w:rsidRPr="00263ED1">
              <w:rPr>
                <w:rFonts w:ascii="Times New Roman" w:hAnsi="Times New Roman" w:cs="Times New Roman"/>
              </w:rPr>
              <w:t>=”Strongly</w:t>
            </w:r>
            <w:proofErr w:type="gramEnd"/>
            <w:r w:rsidR="00DB77C7" w:rsidRPr="00263ED1">
              <w:rPr>
                <w:rFonts w:ascii="Times New Roman" w:hAnsi="Times New Roman" w:cs="Times New Roman"/>
              </w:rPr>
              <w:t xml:space="preserve"> agree”</w:t>
            </w:r>
          </w:p>
        </w:tc>
        <w:tc>
          <w:tcPr>
            <w:tcW w:w="3164" w:type="dxa"/>
          </w:tcPr>
          <w:p w14:paraId="1C6B3294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LOWSCCACHIEVABLE*</w:t>
            </w:r>
          </w:p>
        </w:tc>
        <w:tc>
          <w:tcPr>
            <w:tcW w:w="1677" w:type="dxa"/>
          </w:tcPr>
          <w:p w14:paraId="578024F1" w14:textId="0CBA101F" w:rsidR="000F4620" w:rsidRPr="00263ED1" w:rsidRDefault="008F7229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Ordinal categorical</w:t>
            </w:r>
          </w:p>
        </w:tc>
        <w:tc>
          <w:tcPr>
            <w:tcW w:w="5241" w:type="dxa"/>
          </w:tcPr>
          <w:p w14:paraId="7478E9DF" w14:textId="77777777" w:rsidR="00DB77C7" w:rsidRPr="00263ED1" w:rsidRDefault="00DB77C7" w:rsidP="00DB77C7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≤ 3</w:t>
            </w:r>
          </w:p>
          <w:p w14:paraId="5DB10BDE" w14:textId="77777777" w:rsidR="00DB77C7" w:rsidRPr="00263ED1" w:rsidRDefault="00DB77C7" w:rsidP="00DB77C7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4</w:t>
            </w:r>
          </w:p>
          <w:p w14:paraId="4A526A2F" w14:textId="6C21273A" w:rsidR="000F4620" w:rsidRPr="00263ED1" w:rsidRDefault="00DB77C7" w:rsidP="00DB77C7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5</w:t>
            </w:r>
          </w:p>
        </w:tc>
      </w:tr>
      <w:tr w:rsidR="000F4620" w:rsidRPr="00263ED1" w14:paraId="7486972A" w14:textId="77777777" w:rsidTr="004236FA">
        <w:tc>
          <w:tcPr>
            <w:tcW w:w="3979" w:type="dxa"/>
          </w:tcPr>
          <w:p w14:paraId="2D363C52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 xml:space="preserve">I find that milk recording reports / texts are useful for reducing </w:t>
            </w:r>
            <w:proofErr w:type="gramStart"/>
            <w:r w:rsidRPr="00263ED1">
              <w:rPr>
                <w:rFonts w:ascii="Times New Roman" w:hAnsi="Times New Roman" w:cs="Times New Roman"/>
              </w:rPr>
              <w:t>SCC..</w:t>
            </w:r>
            <w:proofErr w:type="gramEnd"/>
            <w:r w:rsidRPr="00263ED1">
              <w:rPr>
                <w:rFonts w:ascii="Times New Roman" w:hAnsi="Times New Roman" w:cs="Times New Roman"/>
              </w:rPr>
              <w:t>;</w:t>
            </w:r>
          </w:p>
          <w:p w14:paraId="14B4E272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1</w:t>
            </w:r>
            <w:proofErr w:type="gramStart"/>
            <w:r w:rsidRPr="00263ED1">
              <w:rPr>
                <w:rFonts w:ascii="Times New Roman" w:hAnsi="Times New Roman" w:cs="Times New Roman"/>
              </w:rPr>
              <w:t>=”Strongly</w:t>
            </w:r>
            <w:proofErr w:type="gramEnd"/>
            <w:r w:rsidRPr="00263ED1">
              <w:rPr>
                <w:rFonts w:ascii="Times New Roman" w:hAnsi="Times New Roman" w:cs="Times New Roman"/>
              </w:rPr>
              <w:t xml:space="preserve"> disagree”, 5</w:t>
            </w:r>
            <w:proofErr w:type="gramStart"/>
            <w:r w:rsidRPr="00263ED1">
              <w:rPr>
                <w:rFonts w:ascii="Times New Roman" w:hAnsi="Times New Roman" w:cs="Times New Roman"/>
              </w:rPr>
              <w:t>=”Strongly</w:t>
            </w:r>
            <w:proofErr w:type="gramEnd"/>
            <w:r w:rsidRPr="00263ED1">
              <w:rPr>
                <w:rFonts w:ascii="Times New Roman" w:hAnsi="Times New Roman" w:cs="Times New Roman"/>
              </w:rPr>
              <w:t xml:space="preserve"> agree”</w:t>
            </w:r>
          </w:p>
        </w:tc>
        <w:tc>
          <w:tcPr>
            <w:tcW w:w="3164" w:type="dxa"/>
          </w:tcPr>
          <w:p w14:paraId="7A5FDBEB" w14:textId="4B6466D5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REPORTUSEFULNESS</w:t>
            </w:r>
          </w:p>
        </w:tc>
        <w:tc>
          <w:tcPr>
            <w:tcW w:w="1677" w:type="dxa"/>
          </w:tcPr>
          <w:p w14:paraId="4A84C287" w14:textId="7EA9F42C" w:rsidR="000F4620" w:rsidRPr="00263ED1" w:rsidRDefault="008F7229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Ordinal categorical</w:t>
            </w:r>
          </w:p>
        </w:tc>
        <w:tc>
          <w:tcPr>
            <w:tcW w:w="5241" w:type="dxa"/>
          </w:tcPr>
          <w:p w14:paraId="49D69F7C" w14:textId="77777777" w:rsidR="00DB77C7" w:rsidRPr="00263ED1" w:rsidRDefault="00DB77C7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≤ 3</w:t>
            </w:r>
          </w:p>
          <w:p w14:paraId="06016EAA" w14:textId="74F72F18" w:rsidR="00233038" w:rsidRPr="00263ED1" w:rsidRDefault="00233038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4</w:t>
            </w:r>
          </w:p>
          <w:p w14:paraId="68147983" w14:textId="7FFF27BA" w:rsidR="000F4620" w:rsidRPr="00263ED1" w:rsidRDefault="00233038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5</w:t>
            </w:r>
          </w:p>
        </w:tc>
      </w:tr>
      <w:tr w:rsidR="000F4620" w:rsidRPr="00263ED1" w14:paraId="476C4BB5" w14:textId="77777777" w:rsidTr="004236FA">
        <w:tc>
          <w:tcPr>
            <w:tcW w:w="3979" w:type="dxa"/>
          </w:tcPr>
          <w:p w14:paraId="6A621AC5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 xml:space="preserve">I seek advice about cell count / SCC </w:t>
            </w:r>
            <w:proofErr w:type="gramStart"/>
            <w:r w:rsidRPr="00263ED1">
              <w:rPr>
                <w:rFonts w:ascii="Times New Roman" w:hAnsi="Times New Roman" w:cs="Times New Roman"/>
              </w:rPr>
              <w:t>from..</w:t>
            </w:r>
            <w:proofErr w:type="gramEnd"/>
          </w:p>
          <w:p w14:paraId="50A9E2CA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4" w:type="dxa"/>
          </w:tcPr>
          <w:p w14:paraId="206E3674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SCCADVICE*</w:t>
            </w:r>
          </w:p>
        </w:tc>
        <w:tc>
          <w:tcPr>
            <w:tcW w:w="1677" w:type="dxa"/>
          </w:tcPr>
          <w:p w14:paraId="3F2BB62A" w14:textId="4FE6CD5E" w:rsidR="000F4620" w:rsidRPr="00263ED1" w:rsidRDefault="008F7229" w:rsidP="008F7229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ominal categorical</w:t>
            </w:r>
          </w:p>
        </w:tc>
        <w:tc>
          <w:tcPr>
            <w:tcW w:w="5241" w:type="dxa"/>
          </w:tcPr>
          <w:p w14:paraId="0AF841AD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Veterinary professional</w:t>
            </w:r>
          </w:p>
          <w:p w14:paraId="70FC4A35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Advisory services (i.e. co-op milk quality advisor, other advisor or on-site visit by specialist mastitis management experts)</w:t>
            </w:r>
          </w:p>
          <w:p w14:paraId="19B7D495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Peer to peer communication (i.e. discussion with colleagues / other farmers)</w:t>
            </w:r>
          </w:p>
          <w:p w14:paraId="3C631F63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Self-directed learning (i.e. websites, magazines, handbooks)</w:t>
            </w:r>
          </w:p>
          <w:p w14:paraId="41B7E8D7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(Combinations of any/</w:t>
            </w:r>
            <w:proofErr w:type="gramStart"/>
            <w:r w:rsidRPr="00263ED1">
              <w:rPr>
                <w:rFonts w:ascii="Times New Roman" w:hAnsi="Times New Roman" w:cs="Times New Roman"/>
              </w:rPr>
              <w:t>all of</w:t>
            </w:r>
            <w:proofErr w:type="gramEnd"/>
            <w:r w:rsidRPr="00263ED1">
              <w:rPr>
                <w:rFonts w:ascii="Times New Roman" w:hAnsi="Times New Roman" w:cs="Times New Roman"/>
              </w:rPr>
              <w:t xml:space="preserve"> the above)</w:t>
            </w:r>
          </w:p>
        </w:tc>
      </w:tr>
      <w:tr w:rsidR="000F4620" w:rsidRPr="00263ED1" w14:paraId="2A2DB2ED" w14:textId="77777777" w:rsidTr="004236FA">
        <w:tc>
          <w:tcPr>
            <w:tcW w:w="3979" w:type="dxa"/>
          </w:tcPr>
          <w:p w14:paraId="20A14329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lastRenderedPageBreak/>
              <w:t xml:space="preserve">I believe that a high SCC on farms comes </w:t>
            </w:r>
            <w:r w:rsidRPr="00263ED1">
              <w:rPr>
                <w:rFonts w:ascii="Times New Roman" w:hAnsi="Times New Roman" w:cs="Times New Roman"/>
                <w:b/>
              </w:rPr>
              <w:t>predominantly</w:t>
            </w:r>
            <w:r w:rsidRPr="00263ED1">
              <w:rPr>
                <w:rFonts w:ascii="Times New Roman" w:hAnsi="Times New Roman" w:cs="Times New Roman"/>
              </w:rPr>
              <w:t xml:space="preserve"> from…: Please select </w:t>
            </w:r>
            <w:r w:rsidRPr="00263ED1">
              <w:rPr>
                <w:rFonts w:ascii="Times New Roman" w:hAnsi="Times New Roman" w:cs="Times New Roman"/>
                <w:u w:val="single"/>
              </w:rPr>
              <w:t>one</w:t>
            </w:r>
            <w:r w:rsidRPr="00263ED1">
              <w:rPr>
                <w:rFonts w:ascii="Times New Roman" w:hAnsi="Times New Roman" w:cs="Times New Roman"/>
              </w:rPr>
              <w:t xml:space="preserve"> option that you feel is the most related to high SCC on farms in general</w:t>
            </w:r>
          </w:p>
          <w:p w14:paraId="659A3EA7" w14:textId="77777777" w:rsidR="000F4620" w:rsidRPr="00263ED1" w:rsidRDefault="000F4620" w:rsidP="004236FA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3164" w:type="dxa"/>
          </w:tcPr>
          <w:p w14:paraId="696286CD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HIGHSCCFROM*</w:t>
            </w:r>
          </w:p>
        </w:tc>
        <w:tc>
          <w:tcPr>
            <w:tcW w:w="1677" w:type="dxa"/>
          </w:tcPr>
          <w:p w14:paraId="03DA432A" w14:textId="5A545999" w:rsidR="000F4620" w:rsidRPr="00263ED1" w:rsidRDefault="008F7229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ominal categorical</w:t>
            </w:r>
          </w:p>
        </w:tc>
        <w:tc>
          <w:tcPr>
            <w:tcW w:w="5241" w:type="dxa"/>
          </w:tcPr>
          <w:p w14:paraId="674F49D1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The milking machine</w:t>
            </w:r>
          </w:p>
          <w:p w14:paraId="67CFD388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The milking process / milking practices</w:t>
            </w:r>
          </w:p>
          <w:p w14:paraId="2AF2E4DF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Freshly calved cows</w:t>
            </w:r>
          </w:p>
          <w:p w14:paraId="4342F808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Older cows</w:t>
            </w:r>
          </w:p>
          <w:p w14:paraId="7B322D82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Housing</w:t>
            </w:r>
          </w:p>
          <w:p w14:paraId="4F08D5ED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Grassland</w:t>
            </w:r>
          </w:p>
          <w:p w14:paraId="2103CF20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Unknown source</w:t>
            </w:r>
          </w:p>
        </w:tc>
      </w:tr>
      <w:tr w:rsidR="000F4620" w:rsidRPr="00263ED1" w14:paraId="1D791671" w14:textId="77777777" w:rsidTr="004236FA">
        <w:tc>
          <w:tcPr>
            <w:tcW w:w="3979" w:type="dxa"/>
          </w:tcPr>
          <w:p w14:paraId="3635FFB2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How will the new legislation on antibiotic use affect your current antibiotic usage at dry-</w:t>
            </w:r>
            <w:proofErr w:type="gramStart"/>
            <w:r w:rsidRPr="00263ED1">
              <w:rPr>
                <w:rFonts w:ascii="Times New Roman" w:hAnsi="Times New Roman" w:cs="Times New Roman"/>
              </w:rPr>
              <w:t>off?;</w:t>
            </w:r>
            <w:proofErr w:type="gramEnd"/>
            <w:r w:rsidRPr="00263ED1">
              <w:rPr>
                <w:rFonts w:ascii="Times New Roman" w:hAnsi="Times New Roman" w:cs="Times New Roman"/>
              </w:rPr>
              <w:t xml:space="preserve"> </w:t>
            </w:r>
          </w:p>
          <w:p w14:paraId="509F2216" w14:textId="30A95575" w:rsidR="000F4620" w:rsidRPr="00263ED1" w:rsidRDefault="000F4620" w:rsidP="00DB0172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1=”it will not affect it at all”, 10=”it will drastically affect it”</w:t>
            </w:r>
          </w:p>
        </w:tc>
        <w:tc>
          <w:tcPr>
            <w:tcW w:w="3164" w:type="dxa"/>
          </w:tcPr>
          <w:p w14:paraId="03EB7858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LEGISLATIONEFFECT</w:t>
            </w:r>
          </w:p>
        </w:tc>
        <w:tc>
          <w:tcPr>
            <w:tcW w:w="1677" w:type="dxa"/>
          </w:tcPr>
          <w:p w14:paraId="7B746CFB" w14:textId="07590B58" w:rsidR="000F4620" w:rsidRPr="00263ED1" w:rsidRDefault="008F7229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Ordinal categorical</w:t>
            </w:r>
          </w:p>
        </w:tc>
        <w:tc>
          <w:tcPr>
            <w:tcW w:w="5241" w:type="dxa"/>
          </w:tcPr>
          <w:p w14:paraId="4E3B1649" w14:textId="77777777" w:rsidR="00233038" w:rsidRPr="00263ED1" w:rsidRDefault="00233038" w:rsidP="00233038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1-4</w:t>
            </w:r>
          </w:p>
          <w:p w14:paraId="4BD2C729" w14:textId="77777777" w:rsidR="00233038" w:rsidRPr="00263ED1" w:rsidRDefault="00233038" w:rsidP="00233038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5-7</w:t>
            </w:r>
          </w:p>
          <w:p w14:paraId="683A3E68" w14:textId="702F4529" w:rsidR="000F4620" w:rsidRPr="00263ED1" w:rsidRDefault="00233038" w:rsidP="00233038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8-10</w:t>
            </w:r>
          </w:p>
        </w:tc>
      </w:tr>
      <w:tr w:rsidR="000F4620" w:rsidRPr="00263ED1" w14:paraId="778FA6DC" w14:textId="77777777" w:rsidTr="004236FA">
        <w:tc>
          <w:tcPr>
            <w:tcW w:w="3979" w:type="dxa"/>
          </w:tcPr>
          <w:p w14:paraId="495EADCA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 xml:space="preserve">I am confident that I can manage my SCC with selective dry cow </w:t>
            </w:r>
            <w:proofErr w:type="gramStart"/>
            <w:r w:rsidRPr="00263ED1">
              <w:rPr>
                <w:rFonts w:ascii="Times New Roman" w:hAnsi="Times New Roman" w:cs="Times New Roman"/>
              </w:rPr>
              <w:t>therapy..</w:t>
            </w:r>
            <w:proofErr w:type="gramEnd"/>
            <w:r w:rsidRPr="00263ED1">
              <w:rPr>
                <w:rFonts w:ascii="Times New Roman" w:hAnsi="Times New Roman" w:cs="Times New Roman"/>
              </w:rPr>
              <w:t xml:space="preserve">; </w:t>
            </w:r>
          </w:p>
          <w:p w14:paraId="503DF5D3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1</w:t>
            </w:r>
            <w:proofErr w:type="gramStart"/>
            <w:r w:rsidRPr="00263ED1">
              <w:rPr>
                <w:rFonts w:ascii="Times New Roman" w:hAnsi="Times New Roman" w:cs="Times New Roman"/>
              </w:rPr>
              <w:t>=”not</w:t>
            </w:r>
            <w:proofErr w:type="gramEnd"/>
            <w:r w:rsidRPr="00263ED1">
              <w:rPr>
                <w:rFonts w:ascii="Times New Roman" w:hAnsi="Times New Roman" w:cs="Times New Roman"/>
              </w:rPr>
              <w:t xml:space="preserve"> confident at all”, 5</w:t>
            </w:r>
            <w:proofErr w:type="gramStart"/>
            <w:r w:rsidRPr="00263ED1">
              <w:rPr>
                <w:rFonts w:ascii="Times New Roman" w:hAnsi="Times New Roman" w:cs="Times New Roman"/>
              </w:rPr>
              <w:t>=”neutral</w:t>
            </w:r>
            <w:proofErr w:type="gramEnd"/>
            <w:r w:rsidRPr="00263ED1">
              <w:rPr>
                <w:rFonts w:ascii="Times New Roman" w:hAnsi="Times New Roman" w:cs="Times New Roman"/>
              </w:rPr>
              <w:t>”, 10</w:t>
            </w:r>
            <w:proofErr w:type="gramStart"/>
            <w:r w:rsidRPr="00263ED1">
              <w:rPr>
                <w:rFonts w:ascii="Times New Roman" w:hAnsi="Times New Roman" w:cs="Times New Roman"/>
              </w:rPr>
              <w:t>=”very</w:t>
            </w:r>
            <w:proofErr w:type="gramEnd"/>
            <w:r w:rsidRPr="00263ED1">
              <w:rPr>
                <w:rFonts w:ascii="Times New Roman" w:hAnsi="Times New Roman" w:cs="Times New Roman"/>
              </w:rPr>
              <w:t xml:space="preserve"> confident”</w:t>
            </w:r>
          </w:p>
        </w:tc>
        <w:tc>
          <w:tcPr>
            <w:tcW w:w="3164" w:type="dxa"/>
          </w:tcPr>
          <w:p w14:paraId="740C7884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CONFIDENCESDCT</w:t>
            </w:r>
          </w:p>
        </w:tc>
        <w:tc>
          <w:tcPr>
            <w:tcW w:w="1677" w:type="dxa"/>
          </w:tcPr>
          <w:p w14:paraId="1D784A21" w14:textId="75A244D7" w:rsidR="000F4620" w:rsidRPr="00263ED1" w:rsidRDefault="008F7229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Ordinal categorical</w:t>
            </w:r>
          </w:p>
        </w:tc>
        <w:tc>
          <w:tcPr>
            <w:tcW w:w="5241" w:type="dxa"/>
          </w:tcPr>
          <w:p w14:paraId="5528CB1C" w14:textId="77777777" w:rsidR="00233038" w:rsidRPr="00263ED1" w:rsidRDefault="00233038" w:rsidP="00233038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1-4</w:t>
            </w:r>
          </w:p>
          <w:p w14:paraId="1904DD85" w14:textId="77777777" w:rsidR="00233038" w:rsidRPr="00263ED1" w:rsidRDefault="00233038" w:rsidP="00233038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5-7</w:t>
            </w:r>
          </w:p>
          <w:p w14:paraId="04EC47EB" w14:textId="6AB303D1" w:rsidR="000F4620" w:rsidRPr="00263ED1" w:rsidRDefault="00233038" w:rsidP="00233038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8-10</w:t>
            </w:r>
          </w:p>
        </w:tc>
      </w:tr>
    </w:tbl>
    <w:p w14:paraId="5D01315E" w14:textId="77777777" w:rsidR="000F4620" w:rsidRPr="00263ED1" w:rsidRDefault="000F4620" w:rsidP="000F4620">
      <w:pPr>
        <w:rPr>
          <w:rFonts w:ascii="Times New Roman" w:hAnsi="Times New Roman" w:cs="Times New Roman"/>
        </w:rPr>
      </w:pPr>
      <w:r w:rsidRPr="00263ED1">
        <w:rPr>
          <w:rFonts w:ascii="Times New Roman" w:hAnsi="Times New Roman" w:cs="Times New Roman"/>
        </w:rPr>
        <w:t xml:space="preserve">* </w:t>
      </w:r>
      <w:proofErr w:type="gramStart"/>
      <w:r w:rsidRPr="00263ED1">
        <w:rPr>
          <w:rFonts w:ascii="Times New Roman" w:hAnsi="Times New Roman" w:cs="Times New Roman"/>
        </w:rPr>
        <w:t>variable</w:t>
      </w:r>
      <w:proofErr w:type="gramEnd"/>
      <w:r w:rsidRPr="00263ED1">
        <w:rPr>
          <w:rFonts w:ascii="Times New Roman" w:hAnsi="Times New Roman" w:cs="Times New Roman"/>
        </w:rPr>
        <w:t xml:space="preserve"> included in the final model</w:t>
      </w:r>
    </w:p>
    <w:p w14:paraId="11CFCF46" w14:textId="77777777" w:rsidR="000F4620" w:rsidRPr="00263ED1" w:rsidRDefault="000F4620" w:rsidP="000F4620">
      <w:pPr>
        <w:rPr>
          <w:rFonts w:ascii="Times New Roman" w:hAnsi="Times New Roman" w:cs="Times New Roman"/>
        </w:rPr>
      </w:pPr>
    </w:p>
    <w:p w14:paraId="6C4F6806" w14:textId="7F210EB6" w:rsidR="000F4620" w:rsidRPr="00263ED1" w:rsidRDefault="000F4620" w:rsidP="000F4620">
      <w:pPr>
        <w:pStyle w:val="Heading3"/>
        <w:rPr>
          <w:rFonts w:ascii="Times New Roman" w:hAnsi="Times New Roman" w:cs="Times New Roman"/>
          <w:b/>
        </w:rPr>
      </w:pPr>
      <w:r w:rsidRPr="00263ED1">
        <w:rPr>
          <w:rFonts w:ascii="Times New Roman" w:hAnsi="Times New Roman" w:cs="Times New Roman"/>
          <w:b/>
        </w:rPr>
        <w:t>Supplementary Materials 5b: Farmer demographic variables excluded fr</w:t>
      </w:r>
      <w:r w:rsidR="0028413E">
        <w:rPr>
          <w:rFonts w:ascii="Times New Roman" w:hAnsi="Times New Roman" w:cs="Times New Roman"/>
          <w:b/>
        </w:rPr>
        <w:t>om the initial model (i.e. p = &gt;</w:t>
      </w:r>
      <w:r w:rsidR="00A50CE8">
        <w:rPr>
          <w:rFonts w:ascii="Times New Roman" w:hAnsi="Times New Roman" w:cs="Times New Roman"/>
          <w:b/>
        </w:rPr>
        <w:t>0.1 in univariate analysis) (n=5</w:t>
      </w:r>
      <w:r w:rsidRPr="00263ED1">
        <w:rPr>
          <w:rFonts w:ascii="Times New Roman" w:hAnsi="Times New Roman" w:cs="Times New Roman"/>
          <w:b/>
        </w:rPr>
        <w:t>)</w:t>
      </w:r>
    </w:p>
    <w:p w14:paraId="3D56A5D7" w14:textId="77777777" w:rsidR="000F4620" w:rsidRPr="00263ED1" w:rsidRDefault="000F4620" w:rsidP="000F4620"/>
    <w:tbl>
      <w:tblPr>
        <w:tblpPr w:leftFromText="180" w:rightFromText="180" w:vertAnchor="text" w:horzAnchor="margin" w:tblpXSpec="center" w:tblpY="38"/>
        <w:tblW w:w="140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79"/>
        <w:gridCol w:w="3164"/>
        <w:gridCol w:w="1677"/>
        <w:gridCol w:w="5241"/>
      </w:tblGrid>
      <w:tr w:rsidR="000F4620" w:rsidRPr="00263ED1" w14:paraId="005E69C5" w14:textId="77777777" w:rsidTr="004236FA">
        <w:tc>
          <w:tcPr>
            <w:tcW w:w="3979" w:type="dxa"/>
          </w:tcPr>
          <w:p w14:paraId="40250617" w14:textId="77777777" w:rsidR="000F4620" w:rsidRPr="00263ED1" w:rsidRDefault="000F4620" w:rsidP="004236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3ED1">
              <w:rPr>
                <w:rFonts w:ascii="Times New Roman" w:hAnsi="Times New Roman" w:cs="Times New Roman"/>
                <w:b/>
              </w:rPr>
              <w:t>Question</w:t>
            </w:r>
          </w:p>
        </w:tc>
        <w:tc>
          <w:tcPr>
            <w:tcW w:w="3164" w:type="dxa"/>
          </w:tcPr>
          <w:p w14:paraId="67678A27" w14:textId="77777777" w:rsidR="000F4620" w:rsidRPr="00263ED1" w:rsidRDefault="000F4620" w:rsidP="004236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3ED1">
              <w:rPr>
                <w:rFonts w:ascii="Times New Roman" w:hAnsi="Times New Roman" w:cs="Times New Roman"/>
                <w:b/>
              </w:rPr>
              <w:t>Model identifier</w:t>
            </w:r>
          </w:p>
        </w:tc>
        <w:tc>
          <w:tcPr>
            <w:tcW w:w="1677" w:type="dxa"/>
          </w:tcPr>
          <w:p w14:paraId="0A2BE64B" w14:textId="77777777" w:rsidR="000F4620" w:rsidRPr="00263ED1" w:rsidRDefault="000F4620" w:rsidP="004236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3ED1">
              <w:rPr>
                <w:rFonts w:ascii="Times New Roman" w:hAnsi="Times New Roman" w:cs="Times New Roman"/>
                <w:b/>
              </w:rPr>
              <w:t>Variable Type</w:t>
            </w:r>
          </w:p>
        </w:tc>
        <w:tc>
          <w:tcPr>
            <w:tcW w:w="5241" w:type="dxa"/>
          </w:tcPr>
          <w:p w14:paraId="512E82D8" w14:textId="77777777" w:rsidR="000F4620" w:rsidRPr="00263ED1" w:rsidRDefault="000F4620" w:rsidP="004236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3ED1">
              <w:rPr>
                <w:rFonts w:ascii="Times New Roman" w:hAnsi="Times New Roman" w:cs="Times New Roman"/>
                <w:b/>
              </w:rPr>
              <w:t>Answers</w:t>
            </w:r>
          </w:p>
        </w:tc>
      </w:tr>
      <w:tr w:rsidR="000F4620" w:rsidRPr="00263ED1" w14:paraId="611C747F" w14:textId="77777777" w:rsidTr="004236FA">
        <w:tc>
          <w:tcPr>
            <w:tcW w:w="3979" w:type="dxa"/>
          </w:tcPr>
          <w:p w14:paraId="410C611D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3164" w:type="dxa"/>
          </w:tcPr>
          <w:p w14:paraId="12F6785F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677" w:type="dxa"/>
          </w:tcPr>
          <w:p w14:paraId="1474866B" w14:textId="654EE57A" w:rsidR="000F4620" w:rsidRPr="00263ED1" w:rsidRDefault="008F7229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ominal categorical</w:t>
            </w:r>
          </w:p>
        </w:tc>
        <w:tc>
          <w:tcPr>
            <w:tcW w:w="5241" w:type="dxa"/>
          </w:tcPr>
          <w:p w14:paraId="5555694C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Male</w:t>
            </w:r>
          </w:p>
          <w:p w14:paraId="48B56BD0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lastRenderedPageBreak/>
              <w:t>Female</w:t>
            </w:r>
          </w:p>
          <w:p w14:paraId="72F5F748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Other</w:t>
            </w:r>
          </w:p>
        </w:tc>
      </w:tr>
      <w:tr w:rsidR="000F4620" w:rsidRPr="00263ED1" w14:paraId="0A22B025" w14:textId="77777777" w:rsidTr="004236FA">
        <w:tc>
          <w:tcPr>
            <w:tcW w:w="3979" w:type="dxa"/>
          </w:tcPr>
          <w:p w14:paraId="1BAE2958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lastRenderedPageBreak/>
              <w:t>Age</w:t>
            </w:r>
          </w:p>
        </w:tc>
        <w:tc>
          <w:tcPr>
            <w:tcW w:w="3164" w:type="dxa"/>
          </w:tcPr>
          <w:p w14:paraId="0374DC74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677" w:type="dxa"/>
          </w:tcPr>
          <w:p w14:paraId="353A0C8F" w14:textId="24692D73" w:rsidR="000F4620" w:rsidRPr="00263ED1" w:rsidRDefault="008F7229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Ordinal categorical</w:t>
            </w:r>
          </w:p>
        </w:tc>
        <w:tc>
          <w:tcPr>
            <w:tcW w:w="5241" w:type="dxa"/>
          </w:tcPr>
          <w:p w14:paraId="0F008931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18-24</w:t>
            </w:r>
          </w:p>
          <w:p w14:paraId="229BDBF8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25-34</w:t>
            </w:r>
          </w:p>
          <w:p w14:paraId="5052714A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35-44</w:t>
            </w:r>
          </w:p>
          <w:p w14:paraId="05D10691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45-54</w:t>
            </w:r>
          </w:p>
          <w:p w14:paraId="3EF5A49E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55-64</w:t>
            </w:r>
          </w:p>
          <w:p w14:paraId="70B92739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65+</w:t>
            </w:r>
          </w:p>
        </w:tc>
      </w:tr>
      <w:tr w:rsidR="000F4620" w:rsidRPr="00263ED1" w14:paraId="2C58063E" w14:textId="77777777" w:rsidTr="004236FA">
        <w:tc>
          <w:tcPr>
            <w:tcW w:w="3979" w:type="dxa"/>
          </w:tcPr>
          <w:p w14:paraId="6FCC276C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3164" w:type="dxa"/>
          </w:tcPr>
          <w:p w14:paraId="06114BFB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EDUCATION</w:t>
            </w:r>
            <w:r w:rsidRPr="00263ED1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677" w:type="dxa"/>
          </w:tcPr>
          <w:p w14:paraId="609C8578" w14:textId="45BCABCC" w:rsidR="000F4620" w:rsidRPr="00263ED1" w:rsidRDefault="008F7229" w:rsidP="008F7229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ominal categorical</w:t>
            </w:r>
          </w:p>
        </w:tc>
        <w:tc>
          <w:tcPr>
            <w:tcW w:w="5241" w:type="dxa"/>
          </w:tcPr>
          <w:p w14:paraId="6FB929A7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Primary school</w:t>
            </w:r>
          </w:p>
          <w:p w14:paraId="2D7FDC70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Junior Certificate</w:t>
            </w:r>
          </w:p>
          <w:p w14:paraId="1D387667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Leaving Certificate</w:t>
            </w:r>
          </w:p>
          <w:p w14:paraId="1A230C5C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Certificate in Agriculture (e.g. Green Cert)</w:t>
            </w:r>
          </w:p>
          <w:p w14:paraId="4D9DEF13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Agricultural college: One year</w:t>
            </w:r>
          </w:p>
          <w:p w14:paraId="3EE99AF2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Agricultural college: More than one year</w:t>
            </w:r>
          </w:p>
          <w:p w14:paraId="22EA1719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Third-level education: Undergraduate degree</w:t>
            </w:r>
          </w:p>
          <w:p w14:paraId="0984E41D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Third-level education: Postgraduate degree</w:t>
            </w:r>
          </w:p>
          <w:p w14:paraId="4A2FF1B2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Prefer not to answer</w:t>
            </w:r>
          </w:p>
        </w:tc>
      </w:tr>
      <w:tr w:rsidR="000F4620" w:rsidRPr="00263ED1" w14:paraId="66A9B0DE" w14:textId="77777777" w:rsidTr="004236FA">
        <w:tc>
          <w:tcPr>
            <w:tcW w:w="3979" w:type="dxa"/>
          </w:tcPr>
          <w:p w14:paraId="47F4446D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Have you availed of a free TASAH Dry Cow Consult?</w:t>
            </w:r>
          </w:p>
        </w:tc>
        <w:tc>
          <w:tcPr>
            <w:tcW w:w="3164" w:type="dxa"/>
          </w:tcPr>
          <w:p w14:paraId="00F1E384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TASAHDCC</w:t>
            </w:r>
            <w:r w:rsidRPr="00263ED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677" w:type="dxa"/>
          </w:tcPr>
          <w:p w14:paraId="5AB1F13B" w14:textId="709FA745" w:rsidR="000F4620" w:rsidRPr="00263ED1" w:rsidRDefault="008F7229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ominal c</w:t>
            </w:r>
            <w:r w:rsidR="000F4620" w:rsidRPr="00263ED1">
              <w:rPr>
                <w:rFonts w:ascii="Times New Roman" w:hAnsi="Times New Roman" w:cs="Times New Roman"/>
              </w:rPr>
              <w:t>ategorical</w:t>
            </w:r>
          </w:p>
        </w:tc>
        <w:tc>
          <w:tcPr>
            <w:tcW w:w="5241" w:type="dxa"/>
          </w:tcPr>
          <w:p w14:paraId="778039B3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Yes</w:t>
            </w:r>
          </w:p>
          <w:p w14:paraId="0D328875" w14:textId="77777777" w:rsidR="000F4620" w:rsidRPr="00263ED1" w:rsidRDefault="000F4620" w:rsidP="004236FA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No</w:t>
            </w:r>
          </w:p>
        </w:tc>
      </w:tr>
      <w:tr w:rsidR="0015302D" w:rsidRPr="00263ED1" w14:paraId="51F10397" w14:textId="77777777" w:rsidTr="004236FA">
        <w:tc>
          <w:tcPr>
            <w:tcW w:w="3979" w:type="dxa"/>
          </w:tcPr>
          <w:p w14:paraId="31DB3F01" w14:textId="65779F59" w:rsidR="0015302D" w:rsidRPr="00263ED1" w:rsidRDefault="0015302D" w:rsidP="0015302D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On a scale of 1 to 10, I rate my love of being a dairy farmer at a</w:t>
            </w:r>
            <w:proofErr w:type="gramStart"/>
            <w:r w:rsidRPr="00263ED1">
              <w:rPr>
                <w:rFonts w:ascii="Times New Roman" w:hAnsi="Times New Roman" w:cs="Times New Roman"/>
              </w:rPr>
              <w:t>…;</w:t>
            </w:r>
            <w:proofErr w:type="gramEnd"/>
            <w:r w:rsidRPr="00263ED1">
              <w:rPr>
                <w:rFonts w:ascii="Times New Roman" w:hAnsi="Times New Roman" w:cs="Times New Roman"/>
              </w:rPr>
              <w:t xml:space="preserve"> </w:t>
            </w:r>
          </w:p>
          <w:p w14:paraId="66829EDC" w14:textId="430CE3A7" w:rsidR="0015302D" w:rsidRPr="00263ED1" w:rsidRDefault="0015302D" w:rsidP="0015302D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lastRenderedPageBreak/>
              <w:t>1 to 10 = low to high</w:t>
            </w:r>
          </w:p>
        </w:tc>
        <w:tc>
          <w:tcPr>
            <w:tcW w:w="3164" w:type="dxa"/>
          </w:tcPr>
          <w:p w14:paraId="3C154CE4" w14:textId="608652C9" w:rsidR="0015302D" w:rsidRPr="00263ED1" w:rsidRDefault="0015302D" w:rsidP="0015302D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lastRenderedPageBreak/>
              <w:t>CAREERSATISFACTION</w:t>
            </w:r>
          </w:p>
        </w:tc>
        <w:tc>
          <w:tcPr>
            <w:tcW w:w="1677" w:type="dxa"/>
          </w:tcPr>
          <w:p w14:paraId="1833A10B" w14:textId="4CC7F255" w:rsidR="0015302D" w:rsidRPr="00263ED1" w:rsidRDefault="008F7229" w:rsidP="0015302D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Ordinal categorical</w:t>
            </w:r>
          </w:p>
        </w:tc>
        <w:tc>
          <w:tcPr>
            <w:tcW w:w="5241" w:type="dxa"/>
          </w:tcPr>
          <w:p w14:paraId="1588C45E" w14:textId="77777777" w:rsidR="0015302D" w:rsidRPr="00263ED1" w:rsidRDefault="0015302D" w:rsidP="0015302D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1-4</w:t>
            </w:r>
          </w:p>
          <w:p w14:paraId="3AE20DA9" w14:textId="77777777" w:rsidR="0015302D" w:rsidRPr="00263ED1" w:rsidRDefault="0015302D" w:rsidP="0015302D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lastRenderedPageBreak/>
              <w:t>5-7</w:t>
            </w:r>
          </w:p>
          <w:p w14:paraId="0FB5F126" w14:textId="1BB40D86" w:rsidR="0015302D" w:rsidRPr="00263ED1" w:rsidRDefault="0015302D" w:rsidP="0015302D">
            <w:pPr>
              <w:rPr>
                <w:rFonts w:ascii="Times New Roman" w:hAnsi="Times New Roman" w:cs="Times New Roman"/>
              </w:rPr>
            </w:pPr>
            <w:r w:rsidRPr="00263ED1">
              <w:rPr>
                <w:rFonts w:ascii="Times New Roman" w:hAnsi="Times New Roman" w:cs="Times New Roman"/>
              </w:rPr>
              <w:t>8-10</w:t>
            </w:r>
          </w:p>
        </w:tc>
      </w:tr>
    </w:tbl>
    <w:p w14:paraId="16F30F9D" w14:textId="77777777" w:rsidR="000F4620" w:rsidRPr="00263ED1" w:rsidRDefault="000F4620" w:rsidP="000F4620">
      <w:r w:rsidRPr="00263ED1">
        <w:rPr>
          <w:vertAlign w:val="superscript"/>
        </w:rPr>
        <w:lastRenderedPageBreak/>
        <w:t>1</w:t>
      </w:r>
      <w:r w:rsidRPr="00263ED1">
        <w:t xml:space="preserve"> </w:t>
      </w:r>
      <w:r w:rsidRPr="00263ED1">
        <w:rPr>
          <w:rFonts w:ascii="Times New Roman" w:hAnsi="Times New Roman" w:cs="Times New Roman"/>
        </w:rPr>
        <w:t>Education was removed from the model due to the sensitive nature of the question and its lack of demonstrated association with log10BTSCC</w:t>
      </w:r>
    </w:p>
    <w:p w14:paraId="05AAC125" w14:textId="77777777" w:rsidR="000F4620" w:rsidRDefault="000F4620" w:rsidP="000F4620">
      <w:r w:rsidRPr="00263ED1">
        <w:rPr>
          <w:vertAlign w:val="superscript"/>
        </w:rPr>
        <w:t>2</w:t>
      </w:r>
      <w:r w:rsidRPr="00263ED1">
        <w:t xml:space="preserve"> </w:t>
      </w:r>
      <w:r w:rsidRPr="00263ED1">
        <w:rPr>
          <w:rFonts w:ascii="Times New Roman" w:hAnsi="Times New Roman" w:cs="Times New Roman"/>
        </w:rPr>
        <w:t>TASAH dry cow consultation variable was removed as this service is only available to farmers who have a twelve-month average BTSCC of &lt;200,000 cells/ml and have also conducted a minimum of four whole herd milk recordings over the same timeframe</w:t>
      </w:r>
    </w:p>
    <w:p w14:paraId="02C06A62" w14:textId="77777777" w:rsidR="004236FA" w:rsidRDefault="004236FA"/>
    <w:sectPr w:rsidR="004236FA" w:rsidSect="000F462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E83841"/>
    <w:multiLevelType w:val="hybridMultilevel"/>
    <w:tmpl w:val="0F044E88"/>
    <w:lvl w:ilvl="0" w:tplc="ABD805AC">
      <w:numFmt w:val="bullet"/>
      <w:lvlText w:val="-"/>
      <w:lvlJc w:val="left"/>
      <w:pPr>
        <w:ind w:left="640" w:hanging="360"/>
      </w:pPr>
      <w:rPr>
        <w:rFonts w:ascii="Times New Roman" w:eastAsiaTheme="minorHAnsi" w:hAnsi="Times New Roman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3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0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5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2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9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6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00" w:hanging="360"/>
      </w:pPr>
      <w:rPr>
        <w:rFonts w:ascii="Wingdings" w:hAnsi="Wingdings" w:hint="default"/>
      </w:rPr>
    </w:lvl>
  </w:abstractNum>
  <w:abstractNum w:abstractNumId="1" w15:restartNumberingAfterBreak="0">
    <w:nsid w:val="4FC32A24"/>
    <w:multiLevelType w:val="hybridMultilevel"/>
    <w:tmpl w:val="A1780116"/>
    <w:lvl w:ilvl="0" w:tplc="ABD805A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6B4DBE"/>
    <w:multiLevelType w:val="hybridMultilevel"/>
    <w:tmpl w:val="946C6E6C"/>
    <w:lvl w:ilvl="0" w:tplc="ABD805A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43431E"/>
    <w:multiLevelType w:val="hybridMultilevel"/>
    <w:tmpl w:val="13949548"/>
    <w:lvl w:ilvl="0" w:tplc="ABD805A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77568864">
    <w:abstractNumId w:val="0"/>
  </w:num>
  <w:num w:numId="2" w16cid:durableId="662514926">
    <w:abstractNumId w:val="3"/>
  </w:num>
  <w:num w:numId="3" w16cid:durableId="1151948073">
    <w:abstractNumId w:val="1"/>
  </w:num>
  <w:num w:numId="4" w16cid:durableId="168378049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4620"/>
    <w:rsid w:val="00042082"/>
    <w:rsid w:val="000718C9"/>
    <w:rsid w:val="000956F7"/>
    <w:rsid w:val="000F4620"/>
    <w:rsid w:val="0015302D"/>
    <w:rsid w:val="001A40C4"/>
    <w:rsid w:val="00233038"/>
    <w:rsid w:val="00263ED1"/>
    <w:rsid w:val="0028413E"/>
    <w:rsid w:val="002F02EB"/>
    <w:rsid w:val="002F5D4D"/>
    <w:rsid w:val="00302F49"/>
    <w:rsid w:val="003D2AED"/>
    <w:rsid w:val="004033A0"/>
    <w:rsid w:val="004236FA"/>
    <w:rsid w:val="004452AB"/>
    <w:rsid w:val="004C47E2"/>
    <w:rsid w:val="005B2D0F"/>
    <w:rsid w:val="005D6B64"/>
    <w:rsid w:val="006057AF"/>
    <w:rsid w:val="0062669F"/>
    <w:rsid w:val="006D48E8"/>
    <w:rsid w:val="007235AD"/>
    <w:rsid w:val="007E7771"/>
    <w:rsid w:val="008332C5"/>
    <w:rsid w:val="0085153D"/>
    <w:rsid w:val="008533CA"/>
    <w:rsid w:val="008C56DB"/>
    <w:rsid w:val="008D20B9"/>
    <w:rsid w:val="008F7229"/>
    <w:rsid w:val="00934B43"/>
    <w:rsid w:val="00993E75"/>
    <w:rsid w:val="009A7EF5"/>
    <w:rsid w:val="00A11FDA"/>
    <w:rsid w:val="00A50CE8"/>
    <w:rsid w:val="00A93A3D"/>
    <w:rsid w:val="00AB19C5"/>
    <w:rsid w:val="00B25D03"/>
    <w:rsid w:val="00B97AFF"/>
    <w:rsid w:val="00BB6A8E"/>
    <w:rsid w:val="00BD5123"/>
    <w:rsid w:val="00CF2ABE"/>
    <w:rsid w:val="00DB0172"/>
    <w:rsid w:val="00DB77C7"/>
    <w:rsid w:val="00E75C13"/>
    <w:rsid w:val="00EC0512"/>
    <w:rsid w:val="00EE416A"/>
    <w:rsid w:val="00F10CAD"/>
    <w:rsid w:val="00FD2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5A0B8"/>
  <w15:chartTrackingRefBased/>
  <w15:docId w15:val="{7A9878EA-9C06-43B7-85DE-2110B9ED9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4620"/>
  </w:style>
  <w:style w:type="paragraph" w:styleId="Heading1">
    <w:name w:val="heading 1"/>
    <w:basedOn w:val="Normal"/>
    <w:next w:val="Normal"/>
    <w:link w:val="Heading1Char"/>
    <w:uiPriority w:val="9"/>
    <w:qFormat/>
    <w:rsid w:val="000F462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462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462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F462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0F462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420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20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20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20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208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20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208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9</Pages>
  <Words>2174</Words>
  <Characters>12397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14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Walsh (Walsh Scholar)</dc:creator>
  <cp:keywords/>
  <dc:description/>
  <cp:lastModifiedBy>Alice Walsh (Walsh Scholar)</cp:lastModifiedBy>
  <cp:revision>14</cp:revision>
  <dcterms:created xsi:type="dcterms:W3CDTF">2025-06-27T11:26:00Z</dcterms:created>
  <dcterms:modified xsi:type="dcterms:W3CDTF">2025-06-27T15:23:00Z</dcterms:modified>
</cp:coreProperties>
</file>